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DD60E" w14:textId="646DE656" w:rsidR="00A02433" w:rsidRPr="00A02433" w:rsidRDefault="00A02433" w:rsidP="00A0243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22509716"/>
      <w:r w:rsidRPr="00A02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glish Version q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estionnaires for</w:t>
      </w:r>
      <w:r w:rsidRPr="00A02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ertussis outbreak investigation data collection </w:t>
      </w:r>
    </w:p>
    <w:p w14:paraId="462907C5" w14:textId="71924019" w:rsidR="00A02433" w:rsidRPr="008A6C9E" w:rsidRDefault="00A02433" w:rsidP="00A02433">
      <w:pPr>
        <w:spacing w:line="360" w:lineRule="auto"/>
        <w:ind w:left="142" w:hanging="142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bookmarkStart w:id="1" w:name="_Toc436223836"/>
      <w:bookmarkStart w:id="2" w:name="_Toc436223832"/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vestigators: ________________________</w:t>
      </w:r>
      <w:bookmarkEnd w:id="1"/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____</w:t>
      </w:r>
      <w:bookmarkStart w:id="3" w:name="_Toc436223833"/>
      <w:bookmarkEnd w:id="2"/>
      <w:r w:rsidR="00C526B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ate ______________ID No</w:t>
      </w: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_________</w:t>
      </w:r>
      <w:bookmarkEnd w:id="3"/>
    </w:p>
    <w:p w14:paraId="2F1BDB6C" w14:textId="77777777" w:rsidR="00A02433" w:rsidRPr="008A6C9E" w:rsidRDefault="00A02433" w:rsidP="00A02433">
      <w:pPr>
        <w:spacing w:line="360" w:lineRule="auto"/>
        <w:ind w:left="142" w:hanging="142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spondent:   </w:t>
      </w: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sym w:font="Times New Roman" w:char="F020"/>
      </w: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atient </w:t>
      </w: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sym w:font="Times New Roman" w:char="F020"/>
      </w: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amily member (Mother, Father:  Brother or sister or other relatives close to patient.)</w:t>
      </w:r>
    </w:p>
    <w:p w14:paraId="5ABD8351" w14:textId="77777777" w:rsidR="00A02433" w:rsidRPr="008A6C9E" w:rsidRDefault="00A02433" w:rsidP="00A02433">
      <w:pPr>
        <w:spacing w:line="360" w:lineRule="auto"/>
        <w:ind w:left="142" w:hanging="142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spondent’s status.   </w:t>
      </w:r>
      <w:r w:rsidRPr="008A6C9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􀀀</w:t>
      </w: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ase      </w:t>
      </w:r>
      <w:r w:rsidRPr="008A6C9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􀀀</w:t>
      </w:r>
      <w:r w:rsidRPr="008A6C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ntrol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628"/>
        <w:gridCol w:w="8"/>
        <w:gridCol w:w="3029"/>
        <w:gridCol w:w="2430"/>
        <w:gridCol w:w="1999"/>
        <w:gridCol w:w="977"/>
      </w:tblGrid>
      <w:tr w:rsidR="00A02433" w:rsidRPr="008A6C9E" w14:paraId="10F36715" w14:textId="77777777" w:rsidTr="00594A2D">
        <w:tc>
          <w:tcPr>
            <w:tcW w:w="9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A666" w14:textId="77777777" w:rsidR="00A02433" w:rsidRPr="008A6C9E" w:rsidRDefault="00A02433" w:rsidP="00A02433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cio-demographic variables</w:t>
            </w:r>
          </w:p>
        </w:tc>
      </w:tr>
      <w:tr w:rsidR="00A02433" w:rsidRPr="008A6C9E" w14:paraId="29F56844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643CE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Sr no 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1200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4D8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Option/Respons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1675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 Remark </w:t>
            </w:r>
          </w:p>
        </w:tc>
      </w:tr>
      <w:tr w:rsidR="00A02433" w:rsidRPr="008A6C9E" w14:paraId="10576BF6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DCA60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9E4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64EF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__________(in years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CA37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70C63F53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826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F323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3567" w14:textId="77777777" w:rsidR="00A02433" w:rsidRPr="008A6C9E" w:rsidRDefault="00A02433" w:rsidP="00A0243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D08B500" w14:textId="77777777" w:rsidR="00A02433" w:rsidRPr="008A6C9E" w:rsidRDefault="00A02433" w:rsidP="00A0243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4BDE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130E69B8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4F6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59AA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9A4A" w14:textId="77777777" w:rsidR="00A02433" w:rsidRPr="008A6C9E" w:rsidRDefault="00A02433" w:rsidP="00A02433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Orthodox   </w:t>
            </w:r>
          </w:p>
          <w:p w14:paraId="4F91CB75" w14:textId="77777777" w:rsidR="00A02433" w:rsidRPr="008A6C9E" w:rsidRDefault="00A02433" w:rsidP="00A02433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Protestant     </w:t>
            </w:r>
          </w:p>
          <w:p w14:paraId="27371D09" w14:textId="77777777" w:rsidR="00A02433" w:rsidRPr="008A6C9E" w:rsidRDefault="00A02433" w:rsidP="00A02433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14:paraId="0861B60B" w14:textId="77777777" w:rsidR="00A02433" w:rsidRPr="008A6C9E" w:rsidRDefault="00A02433" w:rsidP="00A02433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Others(specify)------------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7A5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7D4E8F72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67B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00AB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Occupation of cases/control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7F80" w14:textId="77777777" w:rsidR="00A02433" w:rsidRPr="008A6C9E" w:rsidRDefault="00A02433" w:rsidP="00A024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7F305A77" w14:textId="77777777" w:rsidR="00A02433" w:rsidRPr="008A6C9E" w:rsidRDefault="00A02433" w:rsidP="00A024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7D0B88EE" w14:textId="77777777" w:rsidR="00A02433" w:rsidRPr="008A6C9E" w:rsidRDefault="00A02433" w:rsidP="00A024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3E90FC7C" w14:textId="77777777" w:rsidR="00A02433" w:rsidRPr="008A6C9E" w:rsidRDefault="00A02433" w:rsidP="00A024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5B32FBC9" w14:textId="77777777" w:rsidR="00A02433" w:rsidRPr="008A6C9E" w:rsidRDefault="00A02433" w:rsidP="00A024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Governmental Employee </w:t>
            </w:r>
          </w:p>
          <w:p w14:paraId="4DF22696" w14:textId="77777777" w:rsidR="00A02433" w:rsidRPr="008A6C9E" w:rsidRDefault="00A02433" w:rsidP="00A024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Non- government employ</w:t>
            </w:r>
          </w:p>
          <w:p w14:paraId="5DBF16CA" w14:textId="77777777" w:rsidR="00A02433" w:rsidRPr="008A6C9E" w:rsidRDefault="00A02433" w:rsidP="00A024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Others(specify)------------------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A3C7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DC1F4E9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2100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FA6C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Educational Status of Case/ control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CA9D8" w14:textId="77777777" w:rsidR="00A02433" w:rsidRPr="008A6C9E" w:rsidRDefault="00A02433" w:rsidP="00A0243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039CAE8C" w14:textId="77777777" w:rsidR="00A02433" w:rsidRPr="008A6C9E" w:rsidRDefault="00A02433" w:rsidP="00A0243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Cannot read and write </w:t>
            </w:r>
          </w:p>
          <w:p w14:paraId="2CE0DF17" w14:textId="77777777" w:rsidR="00A02433" w:rsidRPr="008A6C9E" w:rsidRDefault="00A02433" w:rsidP="00A0243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Can read and write </w:t>
            </w:r>
          </w:p>
          <w:p w14:paraId="49DB51F7" w14:textId="77777777" w:rsidR="00A02433" w:rsidRPr="008A6C9E" w:rsidRDefault="00A02433" w:rsidP="00A0243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Attend primary school (Grade 1-8)  </w:t>
            </w:r>
          </w:p>
          <w:p w14:paraId="7DE45E0C" w14:textId="77777777" w:rsidR="00A02433" w:rsidRPr="008A6C9E" w:rsidRDefault="00A02433" w:rsidP="00A0243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Attend secondary school (Grade 9-12) </w:t>
            </w:r>
          </w:p>
          <w:p w14:paraId="3CF8F316" w14:textId="77777777" w:rsidR="00A02433" w:rsidRPr="008A6C9E" w:rsidRDefault="00A02433" w:rsidP="00A0243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College diploma and abov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26F3B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1AE33D66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7D9E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CA3F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Marital status of care giver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C767" w14:textId="77777777" w:rsidR="00A02433" w:rsidRPr="008A6C9E" w:rsidRDefault="00A02433" w:rsidP="00A02433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14:paraId="18657F34" w14:textId="77777777" w:rsidR="00A02433" w:rsidRPr="008A6C9E" w:rsidRDefault="00A02433" w:rsidP="00A02433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Single                  </w:t>
            </w:r>
          </w:p>
          <w:p w14:paraId="08CDBDFE" w14:textId="77777777" w:rsidR="00A02433" w:rsidRPr="008A6C9E" w:rsidRDefault="00A02433" w:rsidP="00A02433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  <w:p w14:paraId="57FE736B" w14:textId="77777777" w:rsidR="00A02433" w:rsidRPr="008A6C9E" w:rsidRDefault="00A02433" w:rsidP="00A02433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Separated </w:t>
            </w:r>
          </w:p>
          <w:p w14:paraId="579EA7E9" w14:textId="77777777" w:rsidR="00A02433" w:rsidRPr="008A6C9E" w:rsidRDefault="00A02433" w:rsidP="00A02433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Divorced      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7FE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EB552E2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375E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3C54D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Educational Status caregivers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DEA2" w14:textId="77777777" w:rsidR="00A02433" w:rsidRPr="008A6C9E" w:rsidRDefault="00A02433" w:rsidP="00A02433">
            <w:pPr>
              <w:pStyle w:val="ListParagraph"/>
              <w:numPr>
                <w:ilvl w:val="3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Cannot read and write </w:t>
            </w:r>
          </w:p>
          <w:p w14:paraId="511DC784" w14:textId="77777777" w:rsidR="00A02433" w:rsidRPr="008A6C9E" w:rsidRDefault="00A02433" w:rsidP="00A02433">
            <w:pPr>
              <w:pStyle w:val="ListParagraph"/>
              <w:numPr>
                <w:ilvl w:val="3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Can read and write </w:t>
            </w:r>
          </w:p>
          <w:p w14:paraId="7E7BFB8D" w14:textId="77777777" w:rsidR="00A02433" w:rsidRPr="008A6C9E" w:rsidRDefault="00A02433" w:rsidP="00A02433">
            <w:pPr>
              <w:pStyle w:val="ListParagraph"/>
              <w:numPr>
                <w:ilvl w:val="3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Attend primary school (Grade 1-8)</w:t>
            </w:r>
          </w:p>
          <w:p w14:paraId="756E3FF0" w14:textId="77777777" w:rsidR="00A02433" w:rsidRPr="008A6C9E" w:rsidRDefault="00A02433" w:rsidP="00A02433">
            <w:pPr>
              <w:pStyle w:val="ListParagraph"/>
              <w:numPr>
                <w:ilvl w:val="3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Attend secondary school (Grade 9-12) </w:t>
            </w:r>
          </w:p>
          <w:p w14:paraId="2197D3CC" w14:textId="77777777" w:rsidR="00A02433" w:rsidRPr="008A6C9E" w:rsidRDefault="00A02433" w:rsidP="00A02433">
            <w:pPr>
              <w:pStyle w:val="ListParagraph"/>
              <w:numPr>
                <w:ilvl w:val="3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College diploma and abov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0B7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0E6602EE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779A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1E1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Occupation of caregivers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6B2F" w14:textId="77777777" w:rsidR="00A02433" w:rsidRPr="008A6C9E" w:rsidRDefault="00A02433" w:rsidP="00A02433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7450D153" w14:textId="77777777" w:rsidR="00A02433" w:rsidRPr="008A6C9E" w:rsidRDefault="00A02433" w:rsidP="00A02433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5B7B42AE" w14:textId="77777777" w:rsidR="00A02433" w:rsidRPr="008A6C9E" w:rsidRDefault="00A02433" w:rsidP="00A02433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22B9EBD9" w14:textId="77777777" w:rsidR="00A02433" w:rsidRPr="008A6C9E" w:rsidRDefault="00A02433" w:rsidP="00A02433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Governmental Employee </w:t>
            </w:r>
          </w:p>
          <w:p w14:paraId="5199A71E" w14:textId="77777777" w:rsidR="00A02433" w:rsidRPr="008A6C9E" w:rsidRDefault="00A02433" w:rsidP="00A02433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Non-government employ</w:t>
            </w:r>
          </w:p>
          <w:p w14:paraId="0EAD0816" w14:textId="77777777" w:rsidR="00A02433" w:rsidRPr="008A6C9E" w:rsidRDefault="00A02433" w:rsidP="00A02433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Others(specify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F3D5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5C0EF6C3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B220C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63266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Place of residence from vaccination site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5FA0" w14:textId="77777777" w:rsidR="00A02433" w:rsidRPr="008A6C9E" w:rsidRDefault="00A02433" w:rsidP="00A0243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8A6C9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ive KM</w:t>
            </w:r>
          </w:p>
          <w:p w14:paraId="1DA95E89" w14:textId="77777777" w:rsidR="00A02433" w:rsidRPr="008A6C9E" w:rsidRDefault="00A02433" w:rsidP="00A0243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&gt; five K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6658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38708758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8AE7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A79F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Total  number of family member  who lived in the house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413A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398805F8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 xml:space="preserve">      ___________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C1E7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6F8E88C3" w14:textId="77777777" w:rsidTr="00594A2D">
        <w:trPr>
          <w:trHeight w:val="317"/>
        </w:trPr>
        <w:tc>
          <w:tcPr>
            <w:tcW w:w="9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1F4C" w14:textId="77777777" w:rsidR="00A02433" w:rsidRPr="008A6C9E" w:rsidRDefault="00A02433" w:rsidP="00A02433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Clinical manifestations and complication of cases</w:t>
            </w:r>
          </w:p>
        </w:tc>
      </w:tr>
      <w:tr w:rsidR="00A02433" w:rsidRPr="008A6C9E" w14:paraId="21258BF1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9F18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381C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 you/ your child have any of the following clinical features</w:t>
            </w:r>
          </w:p>
          <w:p w14:paraId="09323C3A" w14:textId="77777777" w:rsidR="00A02433" w:rsidRPr="008A6C9E" w:rsidRDefault="00A02433" w:rsidP="00594A2D">
            <w:pPr>
              <w:pStyle w:val="ListParagraph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  <w:p w14:paraId="673D3D6F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A64A" w14:textId="77777777" w:rsidR="00A02433" w:rsidRPr="008A6C9E" w:rsidRDefault="00A02433" w:rsidP="00A0243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roxysmal cough</w:t>
            </w:r>
          </w:p>
          <w:p w14:paraId="1D7A2BFE" w14:textId="77777777" w:rsidR="00A02433" w:rsidRPr="008A6C9E" w:rsidRDefault="00A02433" w:rsidP="00A0243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hooping</w:t>
            </w:r>
          </w:p>
          <w:p w14:paraId="72F67135" w14:textId="77777777" w:rsidR="00A02433" w:rsidRPr="008A6C9E" w:rsidRDefault="00A02433" w:rsidP="00A0243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t- tussive vomiting</w:t>
            </w:r>
          </w:p>
          <w:p w14:paraId="7361F876" w14:textId="77777777" w:rsidR="00A02433" w:rsidRPr="008A6C9E" w:rsidRDefault="00A02433" w:rsidP="00A0243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pnea</w:t>
            </w:r>
          </w:p>
          <w:p w14:paraId="1085AA9A" w14:textId="77777777" w:rsidR="00A02433" w:rsidRPr="008A6C9E" w:rsidRDefault="00A02433" w:rsidP="00A0243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anosis</w:t>
            </w:r>
          </w:p>
          <w:p w14:paraId="72EE806D" w14:textId="77777777" w:rsidR="00A02433" w:rsidRPr="008A6C9E" w:rsidRDefault="00A02433" w:rsidP="00A0243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s symptoms____________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D56D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75D3E4E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6721F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4D35F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te of onset of symptom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C19F" w14:textId="77777777" w:rsidR="00A02433" w:rsidRPr="008A6C9E" w:rsidRDefault="00A02433" w:rsidP="00594A2D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_____/_____/_____date/month/yea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D000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3F9CFC68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19EA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0F35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te seen at health facility-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3EFF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              ____/_____/_____date/month/yea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6ED7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66DBD717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BF48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FC0B9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se antibiotic prescribed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341A" w14:textId="77777777" w:rsidR="00A02433" w:rsidRPr="008A6C9E" w:rsidRDefault="00A02433" w:rsidP="00A024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2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8389A71" w14:textId="77777777" w:rsidR="00A02433" w:rsidRPr="008A6C9E" w:rsidRDefault="00A02433" w:rsidP="00A024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72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C873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23FE2131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7C1A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B6C1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f your answer is yes for how many days prescribed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FE4A1" w14:textId="77777777" w:rsidR="00A02433" w:rsidRPr="008A6C9E" w:rsidRDefault="00A02433" w:rsidP="00594A2D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2362B827" w14:textId="77777777" w:rsidR="00A02433" w:rsidRPr="008A6C9E" w:rsidRDefault="00A02433" w:rsidP="00594A2D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_________________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6478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259C86E1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2738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880D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ame of antibiotic prescribed?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54C78" w14:textId="77777777" w:rsidR="00A02433" w:rsidRPr="008A6C9E" w:rsidRDefault="00A02433" w:rsidP="00594A2D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__________________________</w:t>
            </w:r>
          </w:p>
          <w:p w14:paraId="39C340E1" w14:textId="77777777" w:rsidR="00A02433" w:rsidRPr="008A6C9E" w:rsidRDefault="00A02433" w:rsidP="00594A2D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________________________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D4CD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6786B26C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2761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6C35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 there any of the following complications present for you or your child</w:t>
            </w:r>
          </w:p>
          <w:p w14:paraId="64322164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F38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687688E8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7C98E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C0AC7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dema of the face?                                 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644FD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   Yes,   2. No    3. Not mentione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8FCD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1C88AB94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F1987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2371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b Conjunctival Hemorrhage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35FE5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  Yes,    2.  No   3. Not mentione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B6B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66EB98F1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147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3948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Weight loss?                                          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3208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  Yes,    2. No   3. Not mentione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438F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4845533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7472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1800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neumonia?                                           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B5CE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  Yes,   2.No    3. Not mentione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78B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25BB835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6E21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B157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eizure?                                            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5023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  Yes,   2. No    3. Not mentione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406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4325223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A377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A00BF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ernia?                                                  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B642C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  Yes,   2. No    3. Not mentione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BC15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5E75438F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E0C1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365E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as the participant Hospitalized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56FD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 Yes,    2. No    3. Not mentioned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138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54812F63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9CEA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A04A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f yes, duration (in days) of hospitalization: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0435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   ____________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507A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567F7889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C559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E61C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d you /your child ever been sick with pertussis infection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A6E6" w14:textId="77777777" w:rsidR="00A02433" w:rsidRPr="008A6C9E" w:rsidRDefault="00A02433" w:rsidP="00A0243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55DA084" w14:textId="77777777" w:rsidR="00A02433" w:rsidRPr="008A6C9E" w:rsidRDefault="00A02433" w:rsidP="00A0243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D56D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7771B1B0" w14:textId="77777777" w:rsidTr="00594A2D">
        <w:trPr>
          <w:trHeight w:val="317"/>
        </w:trPr>
        <w:tc>
          <w:tcPr>
            <w:tcW w:w="9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FF39D" w14:textId="77777777" w:rsidR="00A02433" w:rsidRPr="008A6C9E" w:rsidRDefault="00A02433" w:rsidP="00A02433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b/>
                <w:sz w:val="24"/>
                <w:szCs w:val="24"/>
              </w:rPr>
              <w:t>Possible source of exposure and Vaccination status</w:t>
            </w:r>
          </w:p>
        </w:tc>
      </w:tr>
      <w:tr w:rsidR="00A02433" w:rsidRPr="008A6C9E" w14:paraId="30A65300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9D41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AB3F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o you have a contact with pertussis cases (a contact history with person show a cough lasting at least two weeks with at least one of the following? Inspiratory “whooping”, post-tussive vomiting (vomiting </w:t>
            </w: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immediately after coughing and without other apparent causes, paroxysms (fits of coughing)?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4130" w14:textId="77777777" w:rsidR="00A02433" w:rsidRPr="008A6C9E" w:rsidRDefault="00A02433" w:rsidP="00594A2D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6BC36" w14:textId="77777777" w:rsidR="00A02433" w:rsidRPr="008A6C9E" w:rsidRDefault="00A02433" w:rsidP="00A0243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FFF1B10" w14:textId="77777777" w:rsidR="00A02433" w:rsidRPr="008A6C9E" w:rsidRDefault="00A02433" w:rsidP="00A0243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1E88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2BD0355B" w14:textId="77777777" w:rsidTr="00594A2D">
        <w:trPr>
          <w:trHeight w:val="383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E9C2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5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B19C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If the above question  is yes:</w:t>
            </w: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date of suspected exposure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88A81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__ / ___ / 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7917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6B9F7DAA" w14:textId="77777777" w:rsidTr="00594A2D">
        <w:trPr>
          <w:trHeight w:val="383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C144" w14:textId="77777777" w:rsidR="00A02433" w:rsidRPr="008A6C9E" w:rsidRDefault="00A02433" w:rsidP="00594A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24C69" w14:textId="77777777" w:rsidR="00A02433" w:rsidRPr="008A6C9E" w:rsidRDefault="00A02433" w:rsidP="00594A2D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 Is there a pertussis cases in your family?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119D" w14:textId="77777777" w:rsidR="00A02433" w:rsidRPr="008A6C9E" w:rsidRDefault="00A02433" w:rsidP="00A02433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07929A17" w14:textId="77777777" w:rsidR="00A02433" w:rsidRPr="008A6C9E" w:rsidRDefault="00A02433" w:rsidP="00A02433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E271E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01E444F1" w14:textId="77777777" w:rsidTr="00594A2D">
        <w:trPr>
          <w:trHeight w:val="558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E5CE" w14:textId="77777777" w:rsidR="00A02433" w:rsidRPr="008A6C9E" w:rsidRDefault="00A02433" w:rsidP="00594A2D">
            <w:p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2    </w:t>
            </w:r>
          </w:p>
        </w:tc>
        <w:tc>
          <w:tcPr>
            <w:tcW w:w="54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0433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id you/your child vaccinate against pertussis? 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F5BC" w14:textId="77777777" w:rsidR="00A02433" w:rsidRPr="008A6C9E" w:rsidRDefault="00A02433" w:rsidP="00A0243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0F122C01" w14:textId="77777777" w:rsidR="00A02433" w:rsidRPr="008A6C9E" w:rsidRDefault="00A02433" w:rsidP="00A0243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472EDBD5" w14:textId="77777777" w:rsidR="00A02433" w:rsidRPr="008A6C9E" w:rsidRDefault="00A02433" w:rsidP="00A0243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4606E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3942AE6F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7119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919D" w14:textId="77777777" w:rsidR="00A02433" w:rsidRPr="008A6C9E" w:rsidRDefault="00A02433" w:rsidP="00594A2D">
            <w:p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f yes; could you tell me the date of vaccination  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3A75" w14:textId="77777777" w:rsidR="00A02433" w:rsidRPr="008A6C9E" w:rsidRDefault="00A02433" w:rsidP="00594A2D">
            <w:p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hAnsi="Times New Roman" w:cs="Times New Roman"/>
              </w:rPr>
              <w:t>____________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6F40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B5CDA56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BD67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F388" w14:textId="77777777" w:rsidR="00A02433" w:rsidRPr="008A6C9E" w:rsidRDefault="00A02433" w:rsidP="00594A2D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f yes how many pentavalent dose received/Vaccinated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7D74" w14:textId="77777777" w:rsidR="00A02433" w:rsidRPr="008A6C9E" w:rsidRDefault="00A02433" w:rsidP="00594A2D">
            <w:p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hAnsi="Times New Roman" w:cs="Times New Roman"/>
              </w:rPr>
              <w:t>__________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84D5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64EE5C27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F1EE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0563" w14:textId="77777777" w:rsidR="00A02433" w:rsidRPr="008A6C9E" w:rsidRDefault="00A02433" w:rsidP="00594A2D">
            <w:p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hAnsi="Times New Roman" w:cs="Times New Roman"/>
              </w:rPr>
              <w:t>If your answer is no what is the  main reason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7D36" w14:textId="77777777" w:rsidR="00A02433" w:rsidRPr="008A6C9E" w:rsidRDefault="00A02433" w:rsidP="00A02433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The health facility is far </w:t>
            </w:r>
          </w:p>
          <w:p w14:paraId="6D8D36B7" w14:textId="77777777" w:rsidR="00A02433" w:rsidRPr="008A6C9E" w:rsidRDefault="00A02433" w:rsidP="00A02433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I do not know the time of vaccination day</w:t>
            </w:r>
          </w:p>
          <w:p w14:paraId="5D78E9DD" w14:textId="77777777" w:rsidR="00A02433" w:rsidRPr="008A6C9E" w:rsidRDefault="00A02433" w:rsidP="00A02433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vaccine will hurt me /my child.</w:t>
            </w:r>
          </w:p>
          <w:p w14:paraId="02B0A5F8" w14:textId="77777777" w:rsidR="00A02433" w:rsidRPr="008A6C9E" w:rsidRDefault="00A02433" w:rsidP="00A02433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vaccine does not prevent Pertussis</w:t>
            </w:r>
          </w:p>
          <w:p w14:paraId="4DDBD709" w14:textId="77777777" w:rsidR="00A02433" w:rsidRPr="008A6C9E" w:rsidRDefault="00A02433" w:rsidP="00A02433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specify --------------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5A1A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07120D9" w14:textId="77777777" w:rsidTr="00594A2D">
        <w:trPr>
          <w:trHeight w:val="317"/>
        </w:trPr>
        <w:tc>
          <w:tcPr>
            <w:tcW w:w="80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33AA" w14:textId="77777777" w:rsidR="00A02433" w:rsidRPr="008A6C9E" w:rsidRDefault="00A02433" w:rsidP="00A02433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using condition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4BF07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1F92BF42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EC3D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4BDF9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Does your house have two or more rooms?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8BCD2" w14:textId="77777777" w:rsidR="00A02433" w:rsidRPr="008A6C9E" w:rsidRDefault="00A02433" w:rsidP="00A02433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14:paraId="5CB08314" w14:textId="77777777" w:rsidR="00A02433" w:rsidRPr="008A6C9E" w:rsidRDefault="00A02433" w:rsidP="00A02433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17858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4A496C0D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010B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FA6E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Does your house have one or more windows?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3C55" w14:textId="77777777" w:rsidR="00A02433" w:rsidRPr="008A6C9E" w:rsidRDefault="00A02433" w:rsidP="00A02433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1C6F51C9" w14:textId="77777777" w:rsidR="00A02433" w:rsidRPr="008A6C9E" w:rsidRDefault="00A02433" w:rsidP="00A02433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5BBE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01E11108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1B71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0AD65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 If Yes, specify the direction of windows ––––––––––––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D288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9941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26CF26A8" w14:textId="77777777" w:rsidTr="00594A2D">
        <w:trPr>
          <w:trHeight w:val="317"/>
        </w:trPr>
        <w:tc>
          <w:tcPr>
            <w:tcW w:w="80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1F26" w14:textId="77777777" w:rsidR="00A02433" w:rsidRPr="008A6C9E" w:rsidRDefault="00A02433" w:rsidP="00A02433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/>
              </w:rPr>
            </w:pPr>
            <w:r w:rsidRPr="008A6C9E">
              <w:rPr>
                <w:rFonts w:ascii="Times New Roman" w:hAnsi="Times New Roman" w:cs="Times New Roman"/>
                <w:b/>
              </w:rPr>
              <w:t>Knowledge about pertussis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2B3F9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2F1778CD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D4A5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A112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Did you know about the mode of transmission for pertussis?    </w:t>
            </w:r>
          </w:p>
          <w:p w14:paraId="540C155E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8B37" w14:textId="77777777" w:rsidR="00A02433" w:rsidRPr="008A6C9E" w:rsidRDefault="00A02433" w:rsidP="00A0243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 Yes</w:t>
            </w:r>
          </w:p>
          <w:p w14:paraId="0695B58B" w14:textId="77777777" w:rsidR="00A02433" w:rsidRPr="008A6C9E" w:rsidRDefault="00A02433" w:rsidP="00A0243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5303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76398499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1ABA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2BA2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Did you know prevention and control methods of pertussis?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CC6E" w14:textId="77777777" w:rsidR="00A02433" w:rsidRPr="008A6C9E" w:rsidRDefault="00A02433" w:rsidP="00A02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  <w:p w14:paraId="75B564FC" w14:textId="77777777" w:rsidR="00A02433" w:rsidRPr="008A6C9E" w:rsidRDefault="00A02433" w:rsidP="00A02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0D42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2DE23B37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E9CE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4002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Did you know about the presence of appropriate treatment for pertussis?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3ABC" w14:textId="77777777" w:rsidR="00A02433" w:rsidRPr="008A6C9E" w:rsidRDefault="00A02433" w:rsidP="00594A2D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ED40601" w14:textId="77777777" w:rsidR="00A02433" w:rsidRPr="008A6C9E" w:rsidRDefault="00A02433" w:rsidP="00A0243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14:paraId="66F727AE" w14:textId="77777777" w:rsidR="00A02433" w:rsidRPr="008A6C9E" w:rsidRDefault="00A02433" w:rsidP="00A0243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3DD1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433" w:rsidRPr="008A6C9E" w14:paraId="52FC9AB7" w14:textId="77777777" w:rsidTr="00594A2D">
        <w:trPr>
          <w:trHeight w:val="317"/>
        </w:trPr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680F9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C9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EC20D" w14:textId="77777777" w:rsidR="00A02433" w:rsidRPr="008A6C9E" w:rsidRDefault="00A02433" w:rsidP="00594A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Did you heard about pertussis is a vaccine-preventable disease?               </w:t>
            </w:r>
          </w:p>
        </w:tc>
        <w:tc>
          <w:tcPr>
            <w:tcW w:w="4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2E49" w14:textId="77777777" w:rsidR="00A02433" w:rsidRPr="008A6C9E" w:rsidRDefault="00A02433" w:rsidP="00A02433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14:paraId="2C777DE3" w14:textId="77777777" w:rsidR="00A02433" w:rsidRPr="008A6C9E" w:rsidRDefault="00A02433" w:rsidP="00A0243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8A6C9E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53F5C" w14:textId="77777777" w:rsidR="00A02433" w:rsidRPr="008A6C9E" w:rsidRDefault="00A02433" w:rsidP="0059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C846B5" w14:textId="77777777" w:rsidR="00A02433" w:rsidRPr="008A6C9E" w:rsidRDefault="00A02433" w:rsidP="00A02433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C0F4F9B" w14:textId="77777777" w:rsidR="00A02433" w:rsidRDefault="00A02433" w:rsidP="00E13266">
      <w:pPr>
        <w:spacing w:after="0" w:line="360" w:lineRule="auto"/>
        <w:ind w:right="141"/>
        <w:jc w:val="both"/>
        <w:rPr>
          <w:rStyle w:val="Heading1Char"/>
          <w:rFonts w:ascii="Power Geez Unicode1" w:hAnsi="Power Geez Unicode1" w:cs="Times New Roman"/>
          <w:color w:val="000000" w:themeColor="text1"/>
          <w:sz w:val="24"/>
          <w:szCs w:val="24"/>
        </w:rPr>
      </w:pPr>
    </w:p>
    <w:p w14:paraId="5C62DF9E" w14:textId="31C56974" w:rsidR="00FC3F6B" w:rsidRPr="007B365B" w:rsidRDefault="00A02433" w:rsidP="00E13266">
      <w:pPr>
        <w:spacing w:after="0" w:line="360" w:lineRule="auto"/>
        <w:ind w:right="141"/>
        <w:jc w:val="both"/>
        <w:rPr>
          <w:rFonts w:ascii="Power Geez Unicode1" w:eastAsia="Calibri" w:hAnsi="Power Geez Unicode1" w:cs="Times New Roman"/>
          <w:b/>
          <w:color w:val="000000" w:themeColor="text1"/>
          <w:sz w:val="24"/>
          <w:szCs w:val="24"/>
        </w:rPr>
      </w:pPr>
      <w:bookmarkStart w:id="4" w:name="_Toc489121300"/>
      <w:bookmarkEnd w:id="0"/>
      <w:r>
        <w:rPr>
          <w:rFonts w:ascii="Power Geez Unicode1" w:eastAsia="Calibri" w:hAnsi="Power Geez Unicode1" w:cs="Nyala"/>
          <w:bCs/>
          <w:color w:val="000000" w:themeColor="text1"/>
          <w:sz w:val="24"/>
          <w:szCs w:val="24"/>
        </w:rPr>
        <w:t>የ</w:t>
      </w:r>
      <w:r w:rsidR="00585C74" w:rsidRPr="007B365B">
        <w:rPr>
          <w:rFonts w:ascii="Power Geez Unicode1" w:eastAsia="Calibri" w:hAnsi="Power Geez Unicode1" w:cs="Nyala"/>
          <w:bCs/>
          <w:color w:val="000000" w:themeColor="text1"/>
          <w:sz w:val="24"/>
          <w:szCs w:val="24"/>
        </w:rPr>
        <w:t>ትክትክ</w:t>
      </w:r>
      <w:r w:rsidR="00F96FDA" w:rsidRPr="007B365B">
        <w:rPr>
          <w:rFonts w:ascii="Power Geez Unicode1" w:eastAsia="Calibri" w:hAnsi="Power Geez Unicode1" w:cs="Nyala"/>
          <w:bCs/>
          <w:color w:val="000000" w:themeColor="text1"/>
          <w:sz w:val="24"/>
          <w:szCs w:val="24"/>
        </w:rPr>
        <w:t xml:space="preserve"> በሽታ </w:t>
      </w:r>
      <w:r w:rsidR="00585C74" w:rsidRPr="007B365B">
        <w:rPr>
          <w:rFonts w:ascii="Power Geez Unicode1" w:eastAsia="Calibri" w:hAnsi="Power Geez Unicode1" w:cs="Nyala"/>
          <w:bCs/>
          <w:color w:val="000000" w:themeColor="text1"/>
          <w:sz w:val="24"/>
          <w:szCs w:val="24"/>
        </w:rPr>
        <w:t>ወረርሽኝ</w:t>
      </w:r>
      <w:r w:rsidR="00585C74" w:rsidRPr="007B365B">
        <w:rPr>
          <w:rFonts w:ascii="Power Geez Unicode1" w:eastAsia="Calibri" w:hAnsi="Power Geez Unicode1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Power Geez Unicode1" w:eastAsia="Calibri" w:hAnsi="Power Geez Unicode1" w:cs="Times New Roman"/>
          <w:bCs/>
          <w:color w:val="000000" w:themeColor="text1"/>
          <w:sz w:val="24"/>
          <w:szCs w:val="24"/>
        </w:rPr>
        <w:t xml:space="preserve">መረጃ መሰብሰቢያ </w:t>
      </w:r>
      <w:r w:rsidR="00E13266" w:rsidRPr="007B365B">
        <w:rPr>
          <w:rFonts w:ascii="Power Geez Unicode1" w:hAnsi="Power Geez Unicode1" w:cs="Nyala"/>
          <w:bCs/>
          <w:color w:val="000000" w:themeColor="text1"/>
          <w:sz w:val="24"/>
          <w:szCs w:val="24"/>
        </w:rPr>
        <w:t>የአማርኛ</w:t>
      </w:r>
      <w:r w:rsidR="00E13266" w:rsidRPr="007B365B">
        <w:rPr>
          <w:rFonts w:ascii="Power Geez Unicode1" w:hAnsi="Power Geez Unicode1" w:cs="Times New Roman"/>
          <w:bCs/>
          <w:color w:val="000000" w:themeColor="text1"/>
          <w:sz w:val="24"/>
          <w:szCs w:val="24"/>
        </w:rPr>
        <w:t xml:space="preserve"> </w:t>
      </w:r>
      <w:r w:rsidR="00E13266" w:rsidRPr="007B365B">
        <w:rPr>
          <w:rFonts w:ascii="Power Geez Unicode1" w:hAnsi="Power Geez Unicode1" w:cs="Nyala"/>
          <w:bCs/>
          <w:color w:val="000000" w:themeColor="text1"/>
          <w:sz w:val="24"/>
          <w:szCs w:val="24"/>
        </w:rPr>
        <w:t>መጠይቅ</w:t>
      </w:r>
      <w:bookmarkEnd w:id="4"/>
    </w:p>
    <w:p w14:paraId="21E2BBD3" w14:textId="77777777" w:rsidR="00E13266" w:rsidRPr="007B365B" w:rsidRDefault="00E13266" w:rsidP="00E13266">
      <w:pPr>
        <w:spacing w:after="0" w:line="360" w:lineRule="auto"/>
        <w:ind w:right="141"/>
        <w:jc w:val="both"/>
        <w:rPr>
          <w:rFonts w:ascii="Power Geez Unicode1" w:hAnsi="Power Geez Unicode1" w:cs="Times New Roman"/>
          <w:color w:val="000000" w:themeColor="text1"/>
          <w:sz w:val="24"/>
          <w:szCs w:val="24"/>
        </w:rPr>
      </w:pP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የመጠይቅ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 xml:space="preserve"> 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ቁጥር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>______________</w:t>
      </w:r>
    </w:p>
    <w:p w14:paraId="124C5E6E" w14:textId="13F32970" w:rsidR="00E13266" w:rsidRPr="007B365B" w:rsidRDefault="00E13266" w:rsidP="00E13266">
      <w:pPr>
        <w:autoSpaceDE w:val="0"/>
        <w:autoSpaceDN w:val="0"/>
        <w:adjustRightInd w:val="0"/>
        <w:spacing w:after="0" w:line="360" w:lineRule="auto"/>
        <w:ind w:right="141"/>
        <w:jc w:val="both"/>
        <w:rPr>
          <w:rFonts w:ascii="Power Geez Unicode1" w:hAnsi="Power Geez Unicode1" w:cs="Times New Roman"/>
          <w:color w:val="000000" w:themeColor="text1"/>
          <w:sz w:val="24"/>
          <w:szCs w:val="24"/>
        </w:rPr>
      </w:pP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የ</w:t>
      </w:r>
      <w:r w:rsidR="00CF651A"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ቀበሌ 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ስም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>______________________</w:t>
      </w:r>
    </w:p>
    <w:p w14:paraId="16CF4E19" w14:textId="0AFA11FE" w:rsidR="00E13266" w:rsidRPr="007B365B" w:rsidRDefault="00E13266" w:rsidP="00E13266">
      <w:pPr>
        <w:autoSpaceDE w:val="0"/>
        <w:autoSpaceDN w:val="0"/>
        <w:adjustRightInd w:val="0"/>
        <w:spacing w:after="0" w:line="360" w:lineRule="auto"/>
        <w:ind w:right="141"/>
        <w:jc w:val="both"/>
        <w:rPr>
          <w:rFonts w:ascii="Power Geez Unicode1" w:hAnsi="Power Geez Unicode1" w:cs="Times New Roman"/>
          <w:color w:val="000000" w:themeColor="text1"/>
          <w:sz w:val="24"/>
          <w:szCs w:val="24"/>
        </w:rPr>
      </w:pP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የመረጃ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 xml:space="preserve"> 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ሰብሳቢው</w:t>
      </w:r>
      <w:r w:rsid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 xml:space="preserve"> 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ስም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 xml:space="preserve">___________________ 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ፊርማ</w:t>
      </w:r>
      <w:r w:rsidR="007B365B">
        <w:rPr>
          <w:rFonts w:ascii="Power Geez Unicode1" w:hAnsi="Power Geez Unicode1" w:cs="Nyala"/>
          <w:color w:val="000000" w:themeColor="text1"/>
          <w:sz w:val="24"/>
          <w:szCs w:val="24"/>
        </w:rPr>
        <w:t>_____________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ቀን </w:t>
      </w:r>
      <w:r w:rsid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>_________</w:t>
      </w:r>
    </w:p>
    <w:p w14:paraId="29F3C809" w14:textId="6F73FE4F" w:rsidR="00E13266" w:rsidRPr="007B365B" w:rsidRDefault="00E13266" w:rsidP="00E13266">
      <w:pPr>
        <w:autoSpaceDE w:val="0"/>
        <w:autoSpaceDN w:val="0"/>
        <w:adjustRightInd w:val="0"/>
        <w:spacing w:after="0" w:line="360" w:lineRule="auto"/>
        <w:ind w:right="141"/>
        <w:jc w:val="both"/>
        <w:rPr>
          <w:rFonts w:ascii="Power Geez Unicode1" w:hAnsi="Power Geez Unicode1" w:cs="Nyala"/>
          <w:color w:val="000000" w:themeColor="text1"/>
          <w:sz w:val="24"/>
          <w:szCs w:val="24"/>
        </w:rPr>
      </w:pP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የተቆጣጣሪው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 xml:space="preserve"> 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ስም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>_______________________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ፊርማ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>___________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ቀን</w:t>
      </w:r>
      <w:r w:rsidR="007B365B">
        <w:rPr>
          <w:rFonts w:ascii="Power Geez Unicode1" w:hAnsi="Power Geez Unicode1" w:cs="Nyala"/>
          <w:color w:val="000000" w:themeColor="text1"/>
          <w:sz w:val="24"/>
          <w:szCs w:val="24"/>
        </w:rPr>
        <w:t>_____________________</w:t>
      </w:r>
    </w:p>
    <w:p w14:paraId="4D0513B1" w14:textId="4F172ADC" w:rsidR="00FC3F6B" w:rsidRPr="007B365B" w:rsidRDefault="00FE37E0" w:rsidP="003077A7">
      <w:pPr>
        <w:spacing w:line="360" w:lineRule="auto"/>
        <w:ind w:left="142" w:hanging="142"/>
        <w:jc w:val="both"/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</w:pPr>
      <w:bookmarkStart w:id="5" w:name="_Toc436223835"/>
      <w:r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>ተሳታፊ</w:t>
      </w:r>
      <w:r w:rsidR="00FC3F6B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 xml:space="preserve">:   </w:t>
      </w:r>
      <w:r w:rsidR="00FC3F6B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sym w:font="Times New Roman" w:char="F020"/>
      </w:r>
      <w:r w:rsidR="00FC3F6B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 xml:space="preserve"> </w:t>
      </w:r>
      <w:r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>በሽታ የታየበት</w:t>
      </w:r>
      <w:r w:rsidR="008C2D02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 xml:space="preserve"> </w:t>
      </w:r>
      <w:r w:rsidR="00FC3F6B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sym w:font="Times New Roman" w:char="F020"/>
      </w:r>
      <w:r w:rsidR="00FC3F6B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 xml:space="preserve"> </w:t>
      </w:r>
      <w:r w:rsidR="00BF1802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>የቤተሰብ አባል</w:t>
      </w:r>
      <w:r w:rsidR="000C00CB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 xml:space="preserve"> (</w:t>
      </w:r>
      <w:r w:rsidR="00BF1802" w:rsidRPr="007B365B"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  <w:t xml:space="preserve"> እናት፣ አባት፣ እህት፣ ወንድም ፣ ሌሎች የቤተሰብ አባላት)</w:t>
      </w:r>
      <w:bookmarkEnd w:id="5"/>
    </w:p>
    <w:p w14:paraId="5033F2FD" w14:textId="7CDD6236" w:rsidR="00FE37E0" w:rsidRPr="00403A0C" w:rsidRDefault="00FE37E0" w:rsidP="00FE37E0">
      <w:pPr>
        <w:autoSpaceDE w:val="0"/>
        <w:autoSpaceDN w:val="0"/>
        <w:adjustRightInd w:val="0"/>
        <w:spacing w:after="0" w:line="360" w:lineRule="auto"/>
        <w:ind w:right="141"/>
        <w:jc w:val="both"/>
        <w:rPr>
          <w:rFonts w:ascii="Nyala" w:eastAsia="Calibri" w:hAnsi="Nyala" w:cs="Times New Roman"/>
          <w:b/>
          <w:bCs/>
          <w:color w:val="000000" w:themeColor="text1"/>
          <w:sz w:val="24"/>
          <w:szCs w:val="24"/>
        </w:rPr>
      </w:pPr>
      <w:bookmarkStart w:id="6" w:name="_Toc436223837"/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  <w:lang w:val="am-ET"/>
        </w:rPr>
        <w:t>የተሳታፊ</w:t>
      </w:r>
      <w:r w:rsidR="00403A0C">
        <w:rPr>
          <w:rFonts w:ascii="Power Geez Unicode1" w:hAnsi="Power Geez Unicode1" w:cs="Times New Roman"/>
          <w:color w:val="000000" w:themeColor="text1"/>
          <w:sz w:val="24"/>
          <w:szCs w:val="24"/>
        </w:rPr>
        <w:t xml:space="preserve"> </w:t>
      </w:r>
      <w:r w:rsidR="00403A0C"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በሽታ</w:t>
      </w:r>
      <w:r w:rsidR="00403A0C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  <w:lang w:val="am-ET"/>
        </w:rPr>
        <w:t>ሁኔታ</w:t>
      </w:r>
      <w:r w:rsidR="00403A0C">
        <w:rPr>
          <w:rFonts w:ascii="Power Geez Unicode1" w:hAnsi="Power Geez Unicode1" w:cs="Nyala"/>
          <w:color w:val="000000" w:themeColor="text1"/>
          <w:sz w:val="24"/>
          <w:szCs w:val="24"/>
        </w:rPr>
        <w:t>፡-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ምልክት የታየበት(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>Case</w:t>
      </w:r>
      <w:r w:rsidR="00403A0C">
        <w:rPr>
          <w:rFonts w:ascii="Power Geez Unicode1" w:hAnsi="Power Geez Unicode1" w:cs="Times New Roman"/>
          <w:color w:val="000000" w:themeColor="text1"/>
          <w:sz w:val="24"/>
          <w:szCs w:val="24"/>
          <w:lang w:val="am-ET"/>
        </w:rPr>
        <w:t>)______</w:t>
      </w:r>
      <w:r w:rsidR="00403A0C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ምልክት </w:t>
      </w:r>
      <w:r w:rsidR="001F6DAC"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ያልታየበት</w:t>
      </w:r>
      <w:r w:rsidRPr="007B365B">
        <w:rPr>
          <w:rFonts w:ascii="Power Geez Unicode1" w:hAnsi="Power Geez Unicode1" w:cs="Nyala"/>
          <w:color w:val="000000" w:themeColor="text1"/>
          <w:sz w:val="24"/>
          <w:szCs w:val="24"/>
        </w:rPr>
        <w:t>(</w:t>
      </w:r>
      <w:r w:rsidRPr="007B365B">
        <w:rPr>
          <w:rFonts w:ascii="Power Geez Unicode1" w:hAnsi="Power Geez Unicode1" w:cs="Times New Roman"/>
          <w:color w:val="000000" w:themeColor="text1"/>
          <w:sz w:val="24"/>
          <w:szCs w:val="24"/>
        </w:rPr>
        <w:t>Control)</w:t>
      </w:r>
      <w:r w:rsidR="00403A0C">
        <w:rPr>
          <w:rFonts w:ascii="Power Geez Unicode1" w:hAnsi="Power Geez Unicode1" w:cs="Times New Roman"/>
          <w:color w:val="000000" w:themeColor="text1"/>
          <w:sz w:val="24"/>
          <w:szCs w:val="24"/>
          <w:lang w:val="am-ET"/>
        </w:rPr>
        <w:t xml:space="preserve"> ____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686"/>
        <w:gridCol w:w="9"/>
        <w:gridCol w:w="2566"/>
        <w:gridCol w:w="1457"/>
        <w:gridCol w:w="3358"/>
        <w:gridCol w:w="995"/>
      </w:tblGrid>
      <w:tr w:rsidR="00A74340" w:rsidRPr="007B365B" w14:paraId="4317A14E" w14:textId="77777777" w:rsidTr="005E49D6">
        <w:tc>
          <w:tcPr>
            <w:tcW w:w="9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9D48" w14:textId="345EEEB5" w:rsidR="00A74340" w:rsidRPr="007B365B" w:rsidRDefault="00A74340" w:rsidP="000B178A">
            <w:pPr>
              <w:pStyle w:val="ListParagraph"/>
              <w:numPr>
                <w:ilvl w:val="0"/>
                <w:numId w:val="19"/>
              </w:numPr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bookmarkStart w:id="7" w:name="_GoBack"/>
            <w:bookmarkEnd w:id="6"/>
            <w:bookmarkEnd w:id="7"/>
            <w:r w:rsidRPr="007B365B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r w:rsidR="00F248C6" w:rsidRPr="007B365B">
              <w:rPr>
                <w:rFonts w:ascii="Power Geez Unicode1" w:hAnsi="Power Geez Unicode1" w:cs="Times New Roman"/>
                <w:b/>
                <w:sz w:val="24"/>
                <w:szCs w:val="24"/>
              </w:rPr>
              <w:t>አጠቃላይ መረጃ</w:t>
            </w:r>
          </w:p>
        </w:tc>
      </w:tr>
      <w:tr w:rsidR="00BF1802" w:rsidRPr="007B365B" w14:paraId="019A0592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4187B" w14:textId="264D2660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ተ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.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ቁ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1D25" w14:textId="37DA6A1F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sz w:val="24"/>
                <w:szCs w:val="24"/>
              </w:rPr>
              <w:t>ጥያቄ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F507" w14:textId="68F108B5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</w:rPr>
              <w:t>መልስ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2C630" w14:textId="3841F055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</w:rPr>
              <w:t>ምርመራ</w:t>
            </w:r>
          </w:p>
        </w:tc>
      </w:tr>
      <w:tr w:rsidR="00BF1802" w:rsidRPr="007B365B" w14:paraId="61F3CAAC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45542" w14:textId="77777777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786B1" w14:textId="6127D979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</w:rPr>
              <w:t>ዕድሜ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6FEBF" w14:textId="2D9980D4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/>
              </w:rPr>
              <w:t xml:space="preserve">__________ </w:t>
            </w:r>
            <w:r w:rsidRPr="007B365B">
              <w:rPr>
                <w:rFonts w:ascii="Power Geez Unicode1" w:hAnsi="Power Geez Unicode1" w:cs="Nyala"/>
              </w:rPr>
              <w:t>ዓመት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974B" w14:textId="77777777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5A22BB26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30BB0" w14:textId="77777777" w:rsidR="00A74340" w:rsidRPr="007B365B" w:rsidRDefault="00A74340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4BA8" w14:textId="3E69A5B0" w:rsidR="00A74340" w:rsidRPr="007B365B" w:rsidRDefault="00BF1802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ጾታ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75B61" w14:textId="0BA5D611" w:rsidR="00A74340" w:rsidRPr="007B365B" w:rsidRDefault="00BF1802" w:rsidP="000B178A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ሴት</w:t>
            </w:r>
          </w:p>
          <w:p w14:paraId="7E294890" w14:textId="247DE899" w:rsidR="00A74340" w:rsidRPr="007B365B" w:rsidRDefault="00BF1802" w:rsidP="000B178A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ወንድ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C296" w14:textId="77777777" w:rsidR="00A74340" w:rsidRPr="007B365B" w:rsidRDefault="00A74340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F1802" w:rsidRPr="007B365B" w14:paraId="1F2006B7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285AA" w14:textId="77777777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6A9B" w14:textId="67440B41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ሀይማኖት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B0D5" w14:textId="77777777" w:rsidR="00BF1802" w:rsidRPr="007B365B" w:rsidRDefault="00BF1802" w:rsidP="000B178A">
            <w:pPr>
              <w:pStyle w:val="ListParagraph"/>
              <w:numPr>
                <w:ilvl w:val="0"/>
                <w:numId w:val="17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ኦርቶዶክስ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ክርስቲያ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ን</w:t>
            </w:r>
          </w:p>
          <w:p w14:paraId="21FDCC13" w14:textId="77777777" w:rsidR="00BF1802" w:rsidRPr="007B365B" w:rsidRDefault="00BF1802" w:rsidP="000B178A">
            <w:pPr>
              <w:pStyle w:val="ListParagraph"/>
              <w:numPr>
                <w:ilvl w:val="0"/>
                <w:numId w:val="17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ሙስሊም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B47F249" w14:textId="77777777" w:rsidR="00BF1802" w:rsidRPr="007B365B" w:rsidRDefault="00BF1802" w:rsidP="000B178A">
            <w:pPr>
              <w:pStyle w:val="ListParagraph"/>
              <w:numPr>
                <w:ilvl w:val="0"/>
                <w:numId w:val="17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ፕ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ሮቴስታንት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97F9539" w14:textId="265A8FB6" w:rsidR="00BF1802" w:rsidRPr="007B365B" w:rsidRDefault="00BF1802" w:rsidP="000B178A">
            <w:pPr>
              <w:pStyle w:val="ListParagraph"/>
              <w:numPr>
                <w:ilvl w:val="0"/>
                <w:numId w:val="17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ሌላ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ይግለጹ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8039" w14:textId="77777777" w:rsidR="00BF1802" w:rsidRPr="007B365B" w:rsidRDefault="00BF1802" w:rsidP="00BF1802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73AB358E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65A3" w14:textId="77777777" w:rsidR="007D665F" w:rsidRPr="007B365B" w:rsidRDefault="007D665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D8CE" w14:textId="6198FD8C" w:rsidR="007D665F" w:rsidRPr="007B365B" w:rsidRDefault="008A5A70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ስራ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(የበሽታ ምልክት የታየበት/የበሽታ ምልክት ያልታየበት)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58B0" w14:textId="2AC582CC" w:rsidR="007D665F" w:rsidRPr="007B365B" w:rsidRDefault="008A5A70" w:rsidP="000B17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ለስራ ያልደረስ </w:t>
            </w:r>
          </w:p>
          <w:p w14:paraId="279E2989" w14:textId="736BE5E2" w:rsidR="007D665F" w:rsidRPr="007B365B" w:rsidRDefault="008A5A70" w:rsidP="000B17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አርሶ ኣደር</w:t>
            </w:r>
          </w:p>
          <w:p w14:paraId="79AC3F30" w14:textId="383A8660" w:rsidR="007D665F" w:rsidRPr="007B365B" w:rsidRDefault="008A5A70" w:rsidP="000B17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የቤት እመቤት</w:t>
            </w:r>
          </w:p>
          <w:p w14:paraId="60010D25" w14:textId="3C31E297" w:rsidR="007D665F" w:rsidRPr="007B365B" w:rsidRDefault="008A5A70" w:rsidP="000B17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ተማሪ</w:t>
            </w:r>
          </w:p>
          <w:p w14:paraId="23623642" w14:textId="3AA53B88" w:rsidR="007D665F" w:rsidRPr="007B365B" w:rsidRDefault="008A5A70" w:rsidP="000B17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የመንግስት ሰራተኛ</w:t>
            </w:r>
          </w:p>
          <w:p w14:paraId="09C85873" w14:textId="4229463A" w:rsidR="00793104" w:rsidRPr="007B365B" w:rsidRDefault="008A5A70" w:rsidP="000B17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የግል</w:t>
            </w:r>
          </w:p>
          <w:p w14:paraId="65F5D86A" w14:textId="2CCE3483" w:rsidR="007D665F" w:rsidRPr="007B365B" w:rsidRDefault="0061605E" w:rsidP="000B17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ሌላ(ይገለጽ</w:t>
            </w:r>
            <w:r w:rsidR="008A5A70" w:rsidRPr="007B365B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  <w:r w:rsidR="007D665F" w:rsidRPr="007B365B">
              <w:rPr>
                <w:rFonts w:ascii="Power Geez Unicode1" w:hAnsi="Power Geez Unicode1" w:cs="Times New Roman"/>
                <w:sz w:val="24"/>
                <w:szCs w:val="24"/>
              </w:rPr>
              <w:t>------------------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53E5" w14:textId="77777777" w:rsidR="007D665F" w:rsidRPr="007B365B" w:rsidRDefault="007D665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5D79ADAD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27FBA" w14:textId="77777777" w:rsidR="007D665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AEDA" w14:textId="62100E06" w:rsidR="007D665F" w:rsidRPr="007B365B" w:rsidRDefault="008A5A70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የትምህርት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ሁኔታ (የበሽታ ምልክት የታየበት/የበሽታ ምልክት ያልታየበት)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C873" w14:textId="794E0D0B" w:rsidR="007D665F" w:rsidRPr="007B365B" w:rsidRDefault="008A5A70" w:rsidP="000B17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ለትምህርት ያልደረሰ </w:t>
            </w:r>
          </w:p>
          <w:p w14:paraId="662E296B" w14:textId="716C9677" w:rsidR="008A5A70" w:rsidRPr="007B365B" w:rsidRDefault="008A5A70" w:rsidP="000B178A">
            <w:pPr>
              <w:pStyle w:val="ListParagraph"/>
              <w:numPr>
                <w:ilvl w:val="0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ማንበብ እና መጻፍ የማይችል</w:t>
            </w:r>
          </w:p>
          <w:p w14:paraId="61BA809B" w14:textId="1246FA2D" w:rsidR="008A5A70" w:rsidRPr="007B365B" w:rsidRDefault="008A5A70" w:rsidP="000B17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am-ET"/>
              </w:rPr>
              <w:t>ማንበብ እና መጻፍ የሚችል</w:t>
            </w:r>
          </w:p>
          <w:p w14:paraId="68E6ED24" w14:textId="6F82F168" w:rsidR="008A5A70" w:rsidRPr="007B365B" w:rsidRDefault="008A5A70" w:rsidP="000B17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እስከ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1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ኛ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ደረጃ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ድረስ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(1-8)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am-ET"/>
              </w:rPr>
              <w:t xml:space="preserve"> </w:t>
            </w:r>
          </w:p>
          <w:p w14:paraId="709332F8" w14:textId="6A61AB0C" w:rsidR="008A5A70" w:rsidRPr="007B365B" w:rsidRDefault="007D665F" w:rsidP="000B17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="008A5A70"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ሁለተኛ</w:t>
            </w:r>
            <w:r w:rsidR="008A5A70"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A5A70"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ደረጃ</w:t>
            </w:r>
            <w:r w:rsidR="008A5A70"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(9-12)</w:t>
            </w:r>
          </w:p>
          <w:p w14:paraId="030C8099" w14:textId="70FBE599" w:rsidR="007D665F" w:rsidRPr="007B365B" w:rsidRDefault="008A5A70" w:rsidP="000B17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ኮሌጅ ዲፕሎማ እና በላይ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0EC7" w14:textId="77777777" w:rsidR="007D665F" w:rsidRPr="007B365B" w:rsidRDefault="007D665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1ACED56D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BE56" w14:textId="77777777" w:rsidR="003C3EE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9FB8" w14:textId="0057CC0C" w:rsidR="003C3EE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="008A5A70" w:rsidRPr="007B365B">
              <w:rPr>
                <w:rFonts w:ascii="Power Geez Unicode1" w:hAnsi="Power Geez Unicode1" w:cs="Times New Roman"/>
                <w:sz w:val="24"/>
                <w:szCs w:val="24"/>
              </w:rPr>
              <w:t>የጋብቻ ሁኔታ (የበሽተኛ ተንክባካቢ)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4633" w14:textId="0DE3615D" w:rsidR="008A5A70" w:rsidRPr="007B365B" w:rsidRDefault="008A5A70" w:rsidP="000B178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ያገ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ባ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/ች</w:t>
            </w:r>
          </w:p>
          <w:p w14:paraId="4650F356" w14:textId="671AE594" w:rsidR="008A5A70" w:rsidRPr="007B365B" w:rsidRDefault="008A5A70" w:rsidP="000B178A">
            <w:pPr>
              <w:pStyle w:val="ListParagraph"/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ያላገባ/ች</w:t>
            </w:r>
          </w:p>
          <w:p w14:paraId="131CD8C5" w14:textId="12D55564" w:rsidR="008A5A70" w:rsidRPr="007B365B" w:rsidRDefault="008A5A70" w:rsidP="000B178A">
            <w:pPr>
              <w:pStyle w:val="ListParagraph"/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የሞተበት/ባ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ት</w:t>
            </w:r>
          </w:p>
          <w:p w14:paraId="1AB96F59" w14:textId="77777777" w:rsidR="008A5A70" w:rsidRPr="007B365B" w:rsidRDefault="008A5A70" w:rsidP="000B178A">
            <w:pPr>
              <w:pStyle w:val="ListParagraph"/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ተለያይተ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 xml:space="preserve">ው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የሚኖሩ</w:t>
            </w:r>
          </w:p>
          <w:p w14:paraId="29009F9C" w14:textId="6FBD4116" w:rsidR="003C3EEF" w:rsidRPr="007B365B" w:rsidRDefault="008A5A70" w:rsidP="000B178A">
            <w:pPr>
              <w:pStyle w:val="ListParagraph"/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 xml:space="preserve">አግብቶ የፈታ/የፈታች 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7DC65" w14:textId="77777777" w:rsidR="003C3EE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5B8434C2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E7C0F" w14:textId="77777777" w:rsidR="003C3EE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0D89" w14:textId="69C66DE6" w:rsidR="003C3EEF" w:rsidRPr="007B365B" w:rsidRDefault="008A5A70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የትምህርት ሁኔታ </w:t>
            </w:r>
            <w:r w:rsidR="00470B25" w:rsidRPr="007B365B">
              <w:rPr>
                <w:rFonts w:ascii="Power Geez Unicode1" w:hAnsi="Power Geez Unicode1" w:cs="Times New Roman"/>
                <w:sz w:val="24"/>
                <w:szCs w:val="24"/>
              </w:rPr>
              <w:t>(</w:t>
            </w:r>
            <w:r w:rsidR="002A00F0" w:rsidRPr="007B365B">
              <w:rPr>
                <w:rFonts w:ascii="Power Geez Unicode1" w:hAnsi="Power Geez Unicode1" w:cs="Times New Roman"/>
                <w:sz w:val="24"/>
                <w:szCs w:val="24"/>
              </w:rPr>
              <w:t>የበሽተኛ አሳዳጊ</w:t>
            </w:r>
            <w:r w:rsidR="00470B25" w:rsidRPr="007B365B">
              <w:rPr>
                <w:rFonts w:ascii="Power Geez Unicode1" w:hAnsi="Power Geez Unicode1" w:cs="Times New Roman"/>
                <w:sz w:val="24"/>
                <w:szCs w:val="24"/>
              </w:rPr>
              <w:t>/ተንክባካቢ)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3769" w14:textId="77777777" w:rsidR="008A5A70" w:rsidRPr="007B365B" w:rsidRDefault="008A5A70" w:rsidP="000B178A">
            <w:pPr>
              <w:pStyle w:val="ListParagraph"/>
              <w:numPr>
                <w:ilvl w:val="3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ማንበብ እና መጻፍ የማይችል</w:t>
            </w:r>
          </w:p>
          <w:p w14:paraId="76820649" w14:textId="77777777" w:rsidR="008A5A70" w:rsidRPr="007B365B" w:rsidRDefault="008A5A70" w:rsidP="000B178A">
            <w:pPr>
              <w:pStyle w:val="ListParagraph"/>
              <w:numPr>
                <w:ilvl w:val="3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</w:pP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am-ET"/>
              </w:rPr>
              <w:t>ማንበብ እና መጻፍ የሚችል</w:t>
            </w:r>
          </w:p>
          <w:p w14:paraId="28D5D686" w14:textId="77777777" w:rsidR="008A5A70" w:rsidRPr="007B365B" w:rsidRDefault="008A5A70" w:rsidP="000B178A">
            <w:pPr>
              <w:pStyle w:val="ListParagraph"/>
              <w:numPr>
                <w:ilvl w:val="3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እስከ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1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ኛ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ደረጃ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ድረስ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(1-8)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am-ET"/>
              </w:rPr>
              <w:t xml:space="preserve"> </w:t>
            </w:r>
          </w:p>
          <w:p w14:paraId="5DB8C19C" w14:textId="49BB1307" w:rsidR="008A5A70" w:rsidRPr="007B365B" w:rsidRDefault="008A5A70" w:rsidP="000B178A">
            <w:pPr>
              <w:pStyle w:val="ListParagraph"/>
              <w:numPr>
                <w:ilvl w:val="3"/>
                <w:numId w:val="2"/>
              </w:num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line="360" w:lineRule="auto"/>
              <w:ind w:right="141"/>
              <w:jc w:val="both"/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ሁለተኛ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</w:rPr>
              <w:t>ደረጃ</w:t>
            </w:r>
            <w:r w:rsidRPr="007B365B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</w:rPr>
              <w:t xml:space="preserve"> (9-12)</w:t>
            </w:r>
          </w:p>
          <w:p w14:paraId="315A4960" w14:textId="13E85378" w:rsidR="008A5A70" w:rsidRPr="007B365B" w:rsidRDefault="008A5A70" w:rsidP="000B178A">
            <w:pPr>
              <w:pStyle w:val="ListParagraph"/>
              <w:numPr>
                <w:ilvl w:val="3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Nyala"/>
                <w:color w:val="000000" w:themeColor="text1"/>
                <w:sz w:val="24"/>
                <w:szCs w:val="24"/>
                <w:lang w:val="am-ET"/>
              </w:rPr>
              <w:t>ኮሌጅ ዲፕሎማ እና በላይ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B2E0" w14:textId="77777777" w:rsidR="003C3EE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3840ACFB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DA34" w14:textId="77777777" w:rsidR="003C3EE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F406" w14:textId="498203E8" w:rsidR="003C3EEF" w:rsidRPr="007B365B" w:rsidRDefault="008A5A70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ስራ (</w:t>
            </w:r>
            <w:r w:rsidR="002A00F0" w:rsidRPr="007B365B">
              <w:rPr>
                <w:rFonts w:ascii="Power Geez Unicode1" w:hAnsi="Power Geez Unicode1" w:cs="Times New Roman"/>
                <w:sz w:val="24"/>
                <w:szCs w:val="24"/>
              </w:rPr>
              <w:t>የበሽተኛ አሳዳጊ</w:t>
            </w:r>
            <w:r w:rsidR="00470B25" w:rsidRPr="007B365B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ተንክባካቢ)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0411" w14:textId="77777777" w:rsidR="00E8756E" w:rsidRPr="007B365B" w:rsidRDefault="00E8756E" w:rsidP="000B178A">
            <w:pPr>
              <w:pStyle w:val="ListParagraph"/>
              <w:numPr>
                <w:ilvl w:val="6"/>
                <w:numId w:val="2"/>
              </w:numPr>
              <w:spacing w:after="20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አርሶ ኣደር</w:t>
            </w:r>
          </w:p>
          <w:p w14:paraId="18FED833" w14:textId="77777777" w:rsidR="00E8756E" w:rsidRPr="007B365B" w:rsidRDefault="00E8756E" w:rsidP="000B178A">
            <w:pPr>
              <w:pStyle w:val="ListParagraph"/>
              <w:numPr>
                <w:ilvl w:val="6"/>
                <w:numId w:val="2"/>
              </w:numPr>
              <w:spacing w:after="20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የቤት እመቤት</w:t>
            </w:r>
          </w:p>
          <w:p w14:paraId="7B953132" w14:textId="6298BFB1" w:rsidR="00E8756E" w:rsidRPr="007B365B" w:rsidRDefault="00E8756E" w:rsidP="000B178A">
            <w:pPr>
              <w:pStyle w:val="ListParagraph"/>
              <w:numPr>
                <w:ilvl w:val="6"/>
                <w:numId w:val="2"/>
              </w:numPr>
              <w:spacing w:after="20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ተማሪ</w:t>
            </w:r>
          </w:p>
          <w:p w14:paraId="3779BBC7" w14:textId="77777777" w:rsidR="00E8756E" w:rsidRPr="007B365B" w:rsidRDefault="00E8756E" w:rsidP="000B178A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የመንግስት ሰራተኛ</w:t>
            </w:r>
          </w:p>
          <w:p w14:paraId="1AFFC60C" w14:textId="6D10C59B" w:rsidR="00E8756E" w:rsidRPr="007B365B" w:rsidRDefault="00E8756E" w:rsidP="000B178A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የግል</w:t>
            </w:r>
          </w:p>
          <w:p w14:paraId="1F54CA16" w14:textId="5D2F66D5" w:rsidR="003C3EEF" w:rsidRPr="007B365B" w:rsidRDefault="00E8756E" w:rsidP="000B178A">
            <w:pPr>
              <w:pStyle w:val="ListParagraph"/>
              <w:numPr>
                <w:ilvl w:val="6"/>
                <w:numId w:val="2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ሌላ</w:t>
            </w:r>
            <w:r w:rsidR="000624C9"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(ይገለጽ)------------------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5FE6" w14:textId="77777777" w:rsidR="003C3EEF" w:rsidRPr="007B365B" w:rsidRDefault="003C3EEF" w:rsidP="003C3EE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469004DD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8FC64" w14:textId="77777777" w:rsidR="00793104" w:rsidRPr="007B365B" w:rsidRDefault="00793104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4EB0" w14:textId="5FF155D5" w:rsidR="00793104" w:rsidRPr="007B365B" w:rsidRDefault="00950878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የመኖሪያ ቦታ ከክትባት ጣቢያ ያለው እርቀት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7EEC" w14:textId="0A14E802" w:rsidR="00793104" w:rsidRPr="007B365B" w:rsidRDefault="00950878" w:rsidP="000B178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Theme="minorEastAsia" w:hAnsi="Power Geez Unicode1" w:cs="Times New Roman"/>
                <w:sz w:val="24"/>
                <w:szCs w:val="24"/>
              </w:rPr>
              <w:t>ከ 5 ኪሎ ሜትር በታች</w:t>
            </w:r>
          </w:p>
          <w:p w14:paraId="3B5BD410" w14:textId="7E6F2654" w:rsidR="007B5705" w:rsidRPr="007B365B" w:rsidRDefault="00950878" w:rsidP="000B178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ከ 5 ኪሎ ሜትር በላይ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349B8" w14:textId="77777777" w:rsidR="00793104" w:rsidRPr="007B365B" w:rsidRDefault="00793104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1CEAF9E1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7724" w14:textId="77777777" w:rsidR="00793104" w:rsidRPr="007B365B" w:rsidRDefault="001D56F1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664A" w14:textId="002EF488" w:rsidR="00793104" w:rsidRPr="007B365B" w:rsidRDefault="000624C9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የቤተሰብ አባላት ብዛት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6608" w14:textId="2467BE47" w:rsidR="001D56F1" w:rsidRPr="007B365B" w:rsidRDefault="001D56F1" w:rsidP="000624C9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_______________</w:t>
            </w:r>
            <w:r w:rsidR="000624C9"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ቁጥር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2012" w14:textId="77777777" w:rsidR="00793104" w:rsidRPr="007B365B" w:rsidRDefault="00793104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40267" w:rsidRPr="007B365B" w14:paraId="563A461D" w14:textId="77777777" w:rsidTr="005E49D6">
        <w:trPr>
          <w:trHeight w:val="317"/>
        </w:trPr>
        <w:tc>
          <w:tcPr>
            <w:tcW w:w="9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EE13" w14:textId="689140B8" w:rsidR="00140267" w:rsidRPr="007B365B" w:rsidRDefault="007B5705" w:rsidP="000B178A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b/>
                <w:color w:val="000000" w:themeColor="text1"/>
                <w:sz w:val="24"/>
                <w:szCs w:val="24"/>
              </w:rPr>
              <w:t>በበሽተኛው ላይ</w:t>
            </w:r>
            <w:r w:rsidR="000624C9" w:rsidRPr="007B365B">
              <w:rPr>
                <w:rFonts w:ascii="Power Geez Unicode1" w:eastAsia="Calibri" w:hAnsi="Power Geez Unicode1" w:cs="Times New Roman"/>
                <w:b/>
                <w:color w:val="000000" w:themeColor="text1"/>
                <w:sz w:val="24"/>
                <w:szCs w:val="24"/>
              </w:rPr>
              <w:t xml:space="preserve"> የሚታዩ</w:t>
            </w:r>
            <w:r w:rsidR="00470B25" w:rsidRPr="007B365B">
              <w:rPr>
                <w:rFonts w:ascii="Power Geez Unicode1" w:eastAsia="Calibri" w:hAnsi="Power Geez Unicode1" w:cs="Times New Roman"/>
                <w:b/>
                <w:color w:val="000000" w:themeColor="text1"/>
                <w:sz w:val="24"/>
                <w:szCs w:val="24"/>
              </w:rPr>
              <w:t xml:space="preserve"> የበሽታ</w:t>
            </w:r>
            <w:r w:rsidR="000624C9" w:rsidRPr="007B365B">
              <w:rPr>
                <w:rFonts w:ascii="Power Geez Unicode1" w:eastAsia="Calibri" w:hAnsi="Power Geez Unicode1" w:cs="Times New Roman"/>
                <w:b/>
                <w:color w:val="000000" w:themeColor="text1"/>
                <w:sz w:val="24"/>
                <w:szCs w:val="24"/>
              </w:rPr>
              <w:t xml:space="preserve"> ምልክቶች</w:t>
            </w:r>
            <w:r w:rsidR="00470B25" w:rsidRPr="007B365B">
              <w:rPr>
                <w:rFonts w:ascii="Power Geez Unicode1" w:eastAsia="Calibri" w:hAnsi="Power Geez Unicode1" w:cs="Times New Roman"/>
                <w:b/>
                <w:color w:val="000000" w:themeColor="text1"/>
                <w:sz w:val="24"/>
                <w:szCs w:val="24"/>
              </w:rPr>
              <w:t xml:space="preserve"> እና ተያያዥ ችግሮች</w:t>
            </w:r>
          </w:p>
        </w:tc>
      </w:tr>
      <w:tr w:rsidR="005E49D6" w:rsidRPr="007B365B" w14:paraId="4D173B44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A014" w14:textId="77777777" w:rsidR="00793104" w:rsidRPr="007B365B" w:rsidRDefault="00793104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D510" w14:textId="515E62CE" w:rsidR="00140267" w:rsidRPr="007B365B" w:rsidRDefault="005D7021" w:rsidP="00DB0633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እርስዎ / ልጅዎ</w:t>
            </w:r>
            <w:r w:rsidR="00470B2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/ የታየብዎት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70B2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የበሽታ ምልክት ምንድን ነው? </w:t>
            </w:r>
          </w:p>
          <w:p w14:paraId="6CDFB0AF" w14:textId="77777777" w:rsidR="00140267" w:rsidRPr="007B365B" w:rsidRDefault="00140267" w:rsidP="00DB0633">
            <w:pPr>
              <w:pStyle w:val="ListParagraph"/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. </w:t>
            </w:r>
          </w:p>
          <w:p w14:paraId="5C8A1CBD" w14:textId="77777777" w:rsidR="00793104" w:rsidRPr="007B365B" w:rsidRDefault="00793104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5F8B" w14:textId="7D5C0E67" w:rsidR="00140267" w:rsidRPr="007B365B" w:rsidRDefault="005A0C86" w:rsidP="000B178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ፓሮሳይሲማል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ሳል</w:t>
            </w:r>
          </w:p>
          <w:p w14:paraId="19C72C05" w14:textId="04C134C1" w:rsidR="00793104" w:rsidRPr="007B365B" w:rsidRDefault="005A0C86" w:rsidP="000B178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ከፍተኛ</w:t>
            </w:r>
            <w:r w:rsidR="00E35AF9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ተከታታይ ሳል</w:t>
            </w:r>
          </w:p>
          <w:p w14:paraId="08F06B1A" w14:textId="6457C279" w:rsidR="00140267" w:rsidRPr="007B365B" w:rsidRDefault="00470B25" w:rsidP="000B178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ከተከታታይ ሳል በኋላ </w:t>
            </w:r>
            <w:r w:rsidR="00E35AF9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ትውኪያ</w:t>
            </w:r>
          </w:p>
          <w:p w14:paraId="0A49692A" w14:textId="72456BA3" w:rsidR="00140267" w:rsidRPr="007B365B" w:rsidRDefault="005A0C86" w:rsidP="000B178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ጊዜያዊ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መተንፈስ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ማቆም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70B2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(</w:t>
            </w:r>
            <w:r w:rsidR="00E35AF9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ትንፋሽ ማጠር</w:t>
            </w:r>
            <w:r w:rsidR="00470B2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)</w:t>
            </w:r>
          </w:p>
          <w:p w14:paraId="3D5423E2" w14:textId="770AC581" w:rsidR="00140267" w:rsidRPr="007B365B" w:rsidRDefault="00C5280F" w:rsidP="000B178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35AF9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ሌላ ምልክት</w:t>
            </w:r>
            <w:r w:rsidR="00140267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________________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174B5" w14:textId="77777777" w:rsidR="00793104" w:rsidRPr="007B365B" w:rsidRDefault="00793104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68FD79AC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6EAE" w14:textId="77777777" w:rsidR="00793104" w:rsidRPr="007B365B" w:rsidRDefault="00793104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7CDEC" w14:textId="0C781129" w:rsidR="00793104" w:rsidRPr="007B365B" w:rsidRDefault="00E35AF9" w:rsidP="00DB0633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በሽታው ምልክት የጀመረበት ቀን 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39FDE" w14:textId="66E42F56" w:rsidR="00793104" w:rsidRPr="007B365B" w:rsidRDefault="0089754B" w:rsidP="00DB0633">
            <w:pPr>
              <w:pStyle w:val="ListParagraph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_____/_____/_____</w:t>
            </w:r>
            <w:r w:rsidR="00E35AF9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ቀን / ወር/ ዓ ም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C5EA" w14:textId="77777777" w:rsidR="00793104" w:rsidRPr="007B365B" w:rsidRDefault="00793104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E49D6" w:rsidRPr="007B365B" w14:paraId="49E3649D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1A941" w14:textId="77777777" w:rsidR="00793104" w:rsidRPr="007B365B" w:rsidRDefault="0089754B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006D" w14:textId="00862155" w:rsidR="00793104" w:rsidRPr="007B365B" w:rsidRDefault="00E35AF9" w:rsidP="00DB0633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በጤና ተቋም የታዩበት ቀን 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18F5" w14:textId="4E893369" w:rsidR="00793104" w:rsidRPr="007B365B" w:rsidRDefault="00E35AF9" w:rsidP="00E35AF9">
            <w:pPr>
              <w:spacing w:line="360" w:lineRule="auto"/>
              <w:jc w:val="center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     _____/_____/_____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ቀን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/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ወር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/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ዓ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5428" w14:textId="77777777" w:rsidR="00793104" w:rsidRPr="007B365B" w:rsidRDefault="00793104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417F3" w:rsidRPr="007B365B" w14:paraId="3259CE84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7ABF5" w14:textId="77777777" w:rsidR="00C417F3" w:rsidRPr="007B365B" w:rsidRDefault="00C417F3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B66F" w14:textId="3A38362B" w:rsidR="00C417F3" w:rsidRPr="007B365B" w:rsidRDefault="00E35AF9" w:rsidP="00C417F3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ለትክትክ የሚሆን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መድኃኒት ወስደዋልን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FB7C2" w14:textId="31222681" w:rsidR="00C417F3" w:rsidRPr="007B365B" w:rsidRDefault="00E35AF9" w:rsidP="000B17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</w:t>
            </w:r>
          </w:p>
          <w:p w14:paraId="69997BD8" w14:textId="3F7A7433" w:rsidR="00C417F3" w:rsidRPr="007B365B" w:rsidRDefault="00C417F3" w:rsidP="000B17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35AF9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FCAA" w14:textId="77777777" w:rsidR="00C417F3" w:rsidRPr="007B365B" w:rsidRDefault="00C417F3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417F3" w:rsidRPr="007B365B" w14:paraId="14480AF9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5FBE" w14:textId="77777777" w:rsidR="00C417F3" w:rsidRPr="007B365B" w:rsidRDefault="00C417F3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C1EE" w14:textId="7C6F2688" w:rsidR="00C417F3" w:rsidRPr="007B365B" w:rsidRDefault="00E35AF9" w:rsidP="00C417F3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መልስዎ አዎ ከሆን ለስንት ቀን ወስደዋል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8EFD" w14:textId="5F748A9E" w:rsidR="00E35AF9" w:rsidRPr="007B365B" w:rsidRDefault="00E35AF9" w:rsidP="00E35AF9">
            <w:p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____________________የቀን ብዛት</w:t>
            </w:r>
          </w:p>
          <w:p w14:paraId="150A997B" w14:textId="21386684" w:rsidR="00C417F3" w:rsidRPr="007B365B" w:rsidRDefault="00C417F3" w:rsidP="00E35AF9">
            <w:p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BAFB" w14:textId="77777777" w:rsidR="00C417F3" w:rsidRPr="007B365B" w:rsidRDefault="00C417F3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417F3" w:rsidRPr="007B365B" w14:paraId="02F721A2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B97E" w14:textId="77777777" w:rsidR="00C417F3" w:rsidRPr="007B365B" w:rsidRDefault="00C417F3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DD1BD" w14:textId="2D0169C1" w:rsidR="00C417F3" w:rsidRPr="007B365B" w:rsidRDefault="00E35AF9" w:rsidP="00C417F3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የወስዱት የመድ</w:t>
            </w:r>
            <w:r w:rsidR="00333061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ኃኒት አይነት ይጠቀስ</w:t>
            </w:r>
            <w:r w:rsidR="002A00F0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3DFE" w14:textId="77777777" w:rsidR="00C417F3" w:rsidRPr="007B365B" w:rsidRDefault="00C417F3" w:rsidP="00C417F3">
            <w:pPr>
              <w:pStyle w:val="ListParagraph"/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__________________________</w:t>
            </w:r>
          </w:p>
          <w:p w14:paraId="0ADAF658" w14:textId="4D15531E" w:rsidR="00C417F3" w:rsidRPr="007B365B" w:rsidRDefault="00C417F3" w:rsidP="00C417F3">
            <w:pPr>
              <w:pStyle w:val="ListParagraph"/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__________________________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42DF" w14:textId="77777777" w:rsidR="00C417F3" w:rsidRPr="007B365B" w:rsidRDefault="00C417F3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89754B" w:rsidRPr="007B365B" w14:paraId="2922B311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F54E" w14:textId="77777777" w:rsidR="0089754B" w:rsidRPr="007B365B" w:rsidRDefault="00C417F3" w:rsidP="00DB0633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7</w:t>
            </w:r>
          </w:p>
        </w:tc>
        <w:tc>
          <w:tcPr>
            <w:tcW w:w="7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86AE" w14:textId="3DB4F6F0" w:rsidR="0089754B" w:rsidRPr="007B365B" w:rsidRDefault="00C40274" w:rsidP="00544644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በ</w:t>
            </w:r>
            <w:r w:rsidR="009A0562"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እርስዎ</w:t>
            </w:r>
            <w:r w:rsidR="009A0562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A0562"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ወይም</w:t>
            </w:r>
            <w:r w:rsidR="009A0562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በ</w:t>
            </w:r>
            <w:r w:rsidR="009A0562"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ልጅዎ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 xml:space="preserve"> ላይ</w:t>
            </w:r>
            <w:r w:rsidR="009A0562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የተከሰቱ ውስብስብ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(ተጓዳኝ)</w:t>
            </w:r>
            <w:r w:rsidR="002A00F0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1605E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የትክትክ </w:t>
            </w:r>
            <w:r w:rsidR="002A00F0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በሽታ ምልክቶች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ADC9" w14:textId="77777777" w:rsidR="0089754B" w:rsidRPr="007B365B" w:rsidRDefault="0089754B" w:rsidP="0079310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44644" w:rsidRPr="007B365B" w14:paraId="48106321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C4BBF" w14:textId="77777777" w:rsidR="00544644" w:rsidRPr="007B365B" w:rsidRDefault="00544644" w:rsidP="0054464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7.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5384" w14:textId="2DF9EABE" w:rsidR="009A0562" w:rsidRPr="007B365B" w:rsidRDefault="009A0562" w:rsidP="009A0562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ከባድ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የሳንባ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ምች</w:t>
            </w:r>
          </w:p>
          <w:p w14:paraId="2B32BD8C" w14:textId="2BBDD17C" w:rsidR="00544644" w:rsidRPr="007B365B" w:rsidRDefault="00544644" w:rsidP="00544644">
            <w:pPr>
              <w:jc w:val="both"/>
              <w:rPr>
                <w:rFonts w:ascii="Power Geez Unicode1" w:hAnsi="Power Geez Unicode1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718F" w14:textId="0F671C0C" w:rsidR="00544644" w:rsidRPr="007B365B" w:rsidRDefault="007559EE" w:rsidP="000B178A">
            <w:pPr>
              <w:pStyle w:val="ListParagraph"/>
              <w:numPr>
                <w:ilvl w:val="0"/>
                <w:numId w:val="20"/>
              </w:numPr>
              <w:spacing w:after="200"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62A6" w14:textId="77777777" w:rsidR="00544644" w:rsidRPr="007B365B" w:rsidRDefault="00544644" w:rsidP="0054464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44644" w:rsidRPr="007B365B" w14:paraId="384F4C8C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7C740" w14:textId="77777777" w:rsidR="00544644" w:rsidRPr="007B365B" w:rsidRDefault="00544644" w:rsidP="0054464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7.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39DB" w14:textId="21DFB89E" w:rsidR="009A0562" w:rsidRPr="007B365B" w:rsidRDefault="009A0562" w:rsidP="009A0562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የደም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መፍሰስ</w:t>
            </w:r>
          </w:p>
          <w:p w14:paraId="2063A90F" w14:textId="5E285096" w:rsidR="00544644" w:rsidRPr="007B365B" w:rsidRDefault="00544644" w:rsidP="00544644">
            <w:pPr>
              <w:jc w:val="both"/>
              <w:rPr>
                <w:rFonts w:ascii="Power Geez Unicode1" w:hAnsi="Power Geez Unicode1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970E1" w14:textId="5BF62514" w:rsidR="00544644" w:rsidRPr="007B365B" w:rsidRDefault="00544644" w:rsidP="000B178A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</w:t>
            </w:r>
            <w:r w:rsidR="007559EE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25B4" w14:textId="77777777" w:rsidR="00544644" w:rsidRPr="007B365B" w:rsidRDefault="00544644" w:rsidP="0054464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544644" w:rsidRPr="007B365B" w14:paraId="744D561C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86EC0" w14:textId="77777777" w:rsidR="00544644" w:rsidRPr="007B365B" w:rsidRDefault="00544644" w:rsidP="0054464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7.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3937" w14:textId="2050FD48" w:rsidR="009A0562" w:rsidRPr="007B365B" w:rsidRDefault="009A0562" w:rsidP="009A0562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የክብደት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መቀነስ</w:t>
            </w:r>
          </w:p>
          <w:p w14:paraId="70FD980F" w14:textId="0D38CB8D" w:rsidR="00544644" w:rsidRPr="007B365B" w:rsidRDefault="00544644" w:rsidP="00544644">
            <w:pPr>
              <w:jc w:val="both"/>
              <w:rPr>
                <w:rFonts w:ascii="Power Geez Unicode1" w:hAnsi="Power Geez Unicode1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6F42" w14:textId="40D6E716" w:rsidR="00544644" w:rsidRPr="007B365B" w:rsidRDefault="007559EE" w:rsidP="000B178A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21E7" w14:textId="77777777" w:rsidR="00544644" w:rsidRPr="007B365B" w:rsidRDefault="00544644" w:rsidP="00544644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559EE" w:rsidRPr="007B365B" w14:paraId="6096F013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5D0B" w14:textId="77777777" w:rsidR="007559EE" w:rsidRPr="007B365B" w:rsidRDefault="007559EE" w:rsidP="007559EE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7.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DA5C" w14:textId="322C1BEB" w:rsidR="007559EE" w:rsidRPr="007B365B" w:rsidRDefault="00C40274" w:rsidP="007559EE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የቆዳ ቀለም መቀየር</w:t>
            </w:r>
          </w:p>
          <w:p w14:paraId="0E1745FE" w14:textId="73351DE8" w:rsidR="007559EE" w:rsidRPr="007B365B" w:rsidRDefault="007559EE" w:rsidP="007559EE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D054" w14:textId="0035F042" w:rsidR="007559EE" w:rsidRPr="007B365B" w:rsidRDefault="007B5705" w:rsidP="000B178A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</w:t>
            </w:r>
            <w:r w:rsidR="007559EE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030D" w14:textId="77777777" w:rsidR="007559EE" w:rsidRPr="007B365B" w:rsidRDefault="007559EE" w:rsidP="007559EE">
            <w:pPr>
              <w:spacing w:line="360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7559EE" w:rsidRPr="007B365B" w14:paraId="0EC006B2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E764" w14:textId="77777777" w:rsidR="007559EE" w:rsidRPr="007B365B" w:rsidRDefault="007559EE" w:rsidP="007559EE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7.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D9CAE" w14:textId="7EBC67A2" w:rsidR="007559EE" w:rsidRPr="007B365B" w:rsidRDefault="007559EE" w:rsidP="007559EE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B5705"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እርስዎ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B5705"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ወይም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B5705"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 xml:space="preserve">ልጅዎ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ሆስፒታል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ገብቶ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ነበር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07F47" w14:textId="5528B13B" w:rsidR="007559EE" w:rsidRPr="007B365B" w:rsidRDefault="007559EE" w:rsidP="000B178A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85E2" w14:textId="77777777" w:rsidR="007559EE" w:rsidRPr="007B365B" w:rsidRDefault="007559EE" w:rsidP="007559EE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42CDCAF7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D9B19" w14:textId="77777777" w:rsidR="00C5280F" w:rsidRPr="007B365B" w:rsidRDefault="00C5280F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7.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1661" w14:textId="203661D3" w:rsidR="00C5280F" w:rsidRPr="007B365B" w:rsidRDefault="007559EE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መልስዎ አዎ ከሆ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ነ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ሆስፒታል ተኝተው የቆዩበት ቀን 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ስንት ነበር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4A4C" w14:textId="3592C16B" w:rsidR="00C5280F" w:rsidRPr="007B365B" w:rsidRDefault="00C5280F" w:rsidP="00C5280F">
            <w:p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    ________________</w:t>
            </w:r>
            <w:r w:rsidR="007559EE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የቀን ብዛት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3540" w14:textId="77777777" w:rsidR="00C5280F" w:rsidRPr="007B365B" w:rsidRDefault="00C5280F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3D0DE9D0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4317" w14:textId="77777777" w:rsidR="00C5280F" w:rsidRPr="007B365B" w:rsidRDefault="00C5280F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AFA1" w14:textId="4A1366D5" w:rsidR="00C5280F" w:rsidRPr="007B365B" w:rsidRDefault="00AF417C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እርስዎ ወይም ልጅዎ የትክትክ በሽታ</w:t>
            </w:r>
            <w:r w:rsidR="007B5705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ከዚህ በፊት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ታመው ያውቃሉ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0C46" w14:textId="77777777" w:rsidR="007B5705" w:rsidRPr="007B365B" w:rsidRDefault="00AF417C" w:rsidP="000B178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አዎ </w:t>
            </w:r>
          </w:p>
          <w:p w14:paraId="7BE422ED" w14:textId="52AF4662" w:rsidR="00C5280F" w:rsidRPr="007B365B" w:rsidRDefault="00AF417C" w:rsidP="000B178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CC712" w14:textId="77777777" w:rsidR="00C5280F" w:rsidRPr="007B365B" w:rsidRDefault="00C5280F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0BC0E603" w14:textId="77777777" w:rsidTr="005E49D6">
        <w:trPr>
          <w:trHeight w:val="317"/>
        </w:trPr>
        <w:tc>
          <w:tcPr>
            <w:tcW w:w="9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962B" w14:textId="24D2141B" w:rsidR="00C5280F" w:rsidRPr="007B365B" w:rsidRDefault="007B5705" w:rsidP="000B178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የተጋላጭነት ምንጭ እና የክትባት ሁኔታ </w:t>
            </w:r>
          </w:p>
        </w:tc>
      </w:tr>
      <w:tr w:rsidR="00C5280F" w:rsidRPr="007B365B" w14:paraId="1AC4A81D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4B445" w14:textId="77777777" w:rsidR="00C5280F" w:rsidRPr="007B365B" w:rsidRDefault="00C5280F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19</w:t>
            </w:r>
          </w:p>
        </w:tc>
        <w:tc>
          <w:tcPr>
            <w:tcW w:w="4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70DE" w14:textId="56010EF9" w:rsidR="00C5280F" w:rsidRPr="007B365B" w:rsidRDefault="00AF417C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በትክትክ ከተያዘ ሰው ጋር ንክኪ</w:t>
            </w:r>
            <w:r w:rsidR="003A3512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ነበረዎት?</w:t>
            </w:r>
          </w:p>
        </w:tc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12AE5" w14:textId="2ED9A8DE" w:rsidR="00C5280F" w:rsidRPr="007B365B" w:rsidRDefault="00095048" w:rsidP="000B178A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</w:t>
            </w:r>
            <w:r w:rsidR="00AF417C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78C0E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00B030E2" w14:textId="77777777" w:rsidTr="00403A0C">
        <w:trPr>
          <w:trHeight w:val="383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22EC4" w14:textId="77777777" w:rsidR="00C5280F" w:rsidRPr="007B365B" w:rsidRDefault="00C5280F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</w:p>
        </w:tc>
        <w:tc>
          <w:tcPr>
            <w:tcW w:w="4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BA99" w14:textId="01A85761" w:rsidR="00C5280F" w:rsidRPr="007B365B" w:rsidRDefault="00AF417C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መ</w:t>
            </w:r>
            <w:r w:rsidR="00CD12E6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ል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ስዎ አዎ ከሆ</w:t>
            </w:r>
            <w:r w:rsidR="00CD12E6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ነ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ንክኪ የነበረበት ቀን </w:t>
            </w:r>
            <w:r w:rsidR="00CD12E6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መቸ ነው?</w:t>
            </w:r>
          </w:p>
        </w:tc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B2533" w14:textId="7E26A6FE" w:rsidR="00C5280F" w:rsidRPr="007B365B" w:rsidRDefault="00C5280F" w:rsidP="00C5280F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__ / ___ / ___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D00C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02D8840C" w14:textId="77777777" w:rsidTr="00403A0C">
        <w:trPr>
          <w:trHeight w:val="558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FFD63" w14:textId="77777777" w:rsidR="00C5280F" w:rsidRPr="007B365B" w:rsidRDefault="00C5280F" w:rsidP="00C5280F">
            <w:p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21    </w:t>
            </w:r>
          </w:p>
        </w:tc>
        <w:tc>
          <w:tcPr>
            <w:tcW w:w="4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63AE" w14:textId="70BABE17" w:rsidR="00C5280F" w:rsidRPr="007B365B" w:rsidRDefault="00CD12E6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እርስዎ/ልጅዎ የትክትክ ክትባት ተከትበዋል?</w:t>
            </w:r>
          </w:p>
        </w:tc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7DB8" w14:textId="0B509B01" w:rsidR="00C5280F" w:rsidRPr="007B365B" w:rsidRDefault="00095048" w:rsidP="000B178A">
            <w:pPr>
              <w:pStyle w:val="ListParagraph"/>
              <w:numPr>
                <w:ilvl w:val="0"/>
                <w:numId w:val="15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</w:t>
            </w:r>
            <w:r w:rsidR="00CD12E6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C7E5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5902F659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E6A65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2</w:t>
            </w:r>
          </w:p>
        </w:tc>
        <w:tc>
          <w:tcPr>
            <w:tcW w:w="4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47AB7" w14:textId="4591DAD7" w:rsidR="00C5280F" w:rsidRPr="007B365B" w:rsidRDefault="00CD12E6" w:rsidP="00C5280F">
            <w:p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መልስዎ አዎ ከሆነ</w:t>
            </w:r>
            <w:r w:rsidR="00DC11D4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ምን ያህል የፔንታቫለንት መጠን ክትባት ተከትበዋል</w:t>
            </w:r>
          </w:p>
        </w:tc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6A5C" w14:textId="77777777" w:rsidR="00CD12E6" w:rsidRPr="007B365B" w:rsidRDefault="00CD12E6" w:rsidP="000B178A">
            <w:pPr>
              <w:pStyle w:val="ListParagraph"/>
              <w:numPr>
                <w:ilvl w:val="0"/>
                <w:numId w:val="23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hAnsi="Power Geez Unicode1" w:cs="Times New Roman"/>
              </w:rPr>
              <w:t>አንድ</w:t>
            </w:r>
          </w:p>
          <w:p w14:paraId="1C6F794B" w14:textId="77777777" w:rsidR="00CD12E6" w:rsidRPr="007B365B" w:rsidRDefault="00CD12E6" w:rsidP="000B178A">
            <w:pPr>
              <w:pStyle w:val="ListParagraph"/>
              <w:numPr>
                <w:ilvl w:val="0"/>
                <w:numId w:val="23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hAnsi="Power Geez Unicode1" w:cs="Times New Roman"/>
              </w:rPr>
              <w:t>ሁለት</w:t>
            </w:r>
          </w:p>
          <w:p w14:paraId="11F476AE" w14:textId="285B84C6" w:rsidR="00CD12E6" w:rsidRPr="007B365B" w:rsidRDefault="00CD12E6" w:rsidP="000B178A">
            <w:pPr>
              <w:pStyle w:val="ListParagraph"/>
              <w:numPr>
                <w:ilvl w:val="0"/>
                <w:numId w:val="23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hAnsi="Power Geez Unicode1" w:cs="Times New Roman"/>
              </w:rPr>
              <w:t>ሶስት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9AD87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72868F9A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9A28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3</w:t>
            </w:r>
          </w:p>
        </w:tc>
        <w:tc>
          <w:tcPr>
            <w:tcW w:w="4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3EAF6" w14:textId="100E3A5E" w:rsidR="00CD12E6" w:rsidRPr="007B365B" w:rsidRDefault="00DC11D4" w:rsidP="00C5280F">
            <w:pPr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የጥያቄ ተራ</w:t>
            </w:r>
            <w:r w:rsidR="00CD12E6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ቁጥር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D12E6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21 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መልስ </w:t>
            </w:r>
            <w:r w:rsidR="00CD12E6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ከሆነ የመጨረሻውን ክትባት የተከተቡበት መቸ ነው?</w:t>
            </w:r>
          </w:p>
        </w:tc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9D7EC" w14:textId="2332DA1B" w:rsidR="00C5280F" w:rsidRPr="007B365B" w:rsidRDefault="006C0BF9" w:rsidP="00C5280F">
            <w:p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_____/_____/______ቀን/ወር/ ዓ 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D82FA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4FD21893" w14:textId="77777777" w:rsidTr="00403A0C">
        <w:trPr>
          <w:trHeight w:val="2105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FE88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47D59" w14:textId="689EAD70" w:rsidR="00DC11D4" w:rsidRPr="007B365B" w:rsidRDefault="00DC11D4" w:rsidP="00C5280F">
            <w:p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የጥያቄ ተራ ቁጥር 21 መልስ የለም ከሆነ ያልተከተቡበት ምክንያት ምንድን ነው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A649" w14:textId="7E334DEE" w:rsidR="00C5280F" w:rsidRPr="007B365B" w:rsidRDefault="00DC11D4" w:rsidP="000B178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 xml:space="preserve">ከትባት የሚሰጥበት ተቋም ሩቅ በመሆኑ </w:t>
            </w:r>
          </w:p>
          <w:p w14:paraId="790D0805" w14:textId="65B77F38" w:rsidR="00C5280F" w:rsidRPr="007B365B" w:rsidRDefault="00C5280F" w:rsidP="000B178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11D4"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የክትባት የሚሰጥበትን ቀን አላውቅም</w:t>
            </w:r>
          </w:p>
          <w:p w14:paraId="03F9AF4A" w14:textId="4C96738F" w:rsidR="00C5280F" w:rsidRPr="007B365B" w:rsidRDefault="003A3512" w:rsidP="000B178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ክትባቱ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እኔንም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ሆነ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ልጄን</w:t>
            </w: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ይጎዳል ብየ ስለፈራሁ</w:t>
            </w:r>
          </w:p>
          <w:p w14:paraId="1CC66CF2" w14:textId="66D02984" w:rsidR="00C5280F" w:rsidRPr="007B365B" w:rsidRDefault="003A3512" w:rsidP="000B178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color w:val="000000" w:themeColor="text1"/>
                <w:sz w:val="24"/>
                <w:szCs w:val="24"/>
              </w:rPr>
              <w:t>ክትባቱ ትክትክን በሽታን መከላከል ስለማይችል</w:t>
            </w:r>
          </w:p>
          <w:p w14:paraId="56861A98" w14:textId="7C731327" w:rsidR="00C5280F" w:rsidRPr="007B365B" w:rsidRDefault="003A3512" w:rsidP="000B178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lastRenderedPageBreak/>
              <w:t>ሌላ (ይገለጽ)</w:t>
            </w:r>
            <w:r w:rsidR="00C5280F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 xml:space="preserve"> ---------------</w:t>
            </w:r>
          </w:p>
          <w:p w14:paraId="034E4933" w14:textId="7CD1E2BE" w:rsidR="00DC11D4" w:rsidRPr="007B365B" w:rsidRDefault="00DC11D4" w:rsidP="003A3512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CF5D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256C6CAF" w14:textId="77777777" w:rsidTr="00403A0C">
        <w:trPr>
          <w:trHeight w:val="317"/>
        </w:trPr>
        <w:tc>
          <w:tcPr>
            <w:tcW w:w="80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9EA3" w14:textId="55DF7C2C" w:rsidR="00C5280F" w:rsidRPr="007B365B" w:rsidRDefault="007559EE" w:rsidP="000B178A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የመኖሪያ ቤት ሁኔታ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A7E2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578B15DC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3869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EEE2" w14:textId="3B1E2607" w:rsidR="00C5280F" w:rsidRPr="007B365B" w:rsidRDefault="00DD40B1" w:rsidP="001C4F59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>መስኮት ባለው ቤት ውስጥ ነው የሚኖሩት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6A6D" w14:textId="62D4F0EB" w:rsidR="00C5280F" w:rsidRPr="007B365B" w:rsidRDefault="00DD40B1" w:rsidP="000B178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83F4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388D4745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7A2F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07B5" w14:textId="21725B1D" w:rsidR="00C5280F" w:rsidRPr="007B365B" w:rsidRDefault="00AD07D0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መልስዎ አዎ ከሆን መስኮቱን</w:t>
            </w:r>
            <w:r w:rsidR="00DD40B1"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በየቁኑ በመክፈት ይጠቀሙበታል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D57D" w14:textId="2B6EFB98" w:rsidR="00C5280F" w:rsidRPr="007B365B" w:rsidRDefault="00DD40B1" w:rsidP="000B178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BE6E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1EF1570C" w14:textId="77777777" w:rsidTr="00403A0C">
        <w:trPr>
          <w:trHeight w:val="317"/>
        </w:trPr>
        <w:tc>
          <w:tcPr>
            <w:tcW w:w="80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FC95" w14:textId="1B48A446" w:rsidR="00C5280F" w:rsidRPr="007B365B" w:rsidRDefault="00DD40B1" w:rsidP="000B178A">
            <w:pPr>
              <w:pStyle w:val="ListParagraph"/>
              <w:numPr>
                <w:ilvl w:val="0"/>
                <w:numId w:val="23"/>
              </w:numPr>
              <w:rPr>
                <w:rFonts w:ascii="Power Geez Unicode1" w:hAnsi="Power Geez Unicode1" w:cs="Times New Roman"/>
                <w:b/>
              </w:rPr>
            </w:pPr>
            <w:r w:rsidRPr="007B365B">
              <w:rPr>
                <w:rFonts w:ascii="Power Geez Unicode1" w:hAnsi="Power Geez Unicode1" w:cs="Nyala"/>
                <w:b/>
              </w:rPr>
              <w:t>ስለ</w:t>
            </w:r>
            <w:r w:rsidRPr="007B365B">
              <w:rPr>
                <w:rFonts w:ascii="Power Geez Unicode1" w:hAnsi="Power Geez Unicode1" w:cs="Times New Roman"/>
                <w:b/>
              </w:rPr>
              <w:t xml:space="preserve"> </w:t>
            </w:r>
            <w:r w:rsidRPr="007B365B">
              <w:rPr>
                <w:rFonts w:ascii="Power Geez Unicode1" w:hAnsi="Power Geez Unicode1" w:cs="Nyala"/>
                <w:b/>
              </w:rPr>
              <w:t>ትክትክ በሽታ የግንዛቤ (እውቀት) ሁኔታዎች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A3CB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373A6F67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38F5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E16C" w14:textId="51CD63ED" w:rsidR="00C5280F" w:rsidRPr="007B365B" w:rsidRDefault="00C5280F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D40B1"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ትክትክ በሽታ</w:t>
            </w:r>
            <w:r w:rsidR="00DD40B1"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D40B1"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የሚተላለፍበትን</w:t>
            </w:r>
            <w:r w:rsidR="00DD40B1"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D40B1"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መንገድ</w:t>
            </w:r>
            <w:r w:rsidR="00DD40B1"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D40B1"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ያውቃሉ</w:t>
            </w:r>
            <w:r w:rsidR="00DD40B1"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>?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5E35F" w14:textId="3B6BB478" w:rsidR="00C5280F" w:rsidRPr="007B365B" w:rsidRDefault="00C5280F" w:rsidP="000B178A">
            <w:pPr>
              <w:pStyle w:val="ListParagraph"/>
              <w:numPr>
                <w:ilvl w:val="0"/>
                <w:numId w:val="10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D40B1"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639D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5AF03A02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A10D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595E" w14:textId="5E2877B1" w:rsidR="00C5280F" w:rsidRPr="007B365B" w:rsidRDefault="00DD40B1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የትክትክ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በሽታ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መከላከያ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ዘዴዎችን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ያውቃሉ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E5F1" w14:textId="46006989" w:rsidR="00C5280F" w:rsidRPr="007B365B" w:rsidRDefault="00DD40B1" w:rsidP="000B178A">
            <w:pPr>
              <w:pStyle w:val="ListParagraph"/>
              <w:numPr>
                <w:ilvl w:val="0"/>
                <w:numId w:val="11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2611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0A9D7767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44C7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2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6F44" w14:textId="6F3A0330" w:rsidR="00C5280F" w:rsidRPr="007B365B" w:rsidRDefault="00DD40B1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ለ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ትክትክ በሽታ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ተገቢው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ህክምና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ስለመኖሩ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ያውቃሉ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6FE6" w14:textId="77777777" w:rsidR="00C5280F" w:rsidRPr="007B365B" w:rsidRDefault="00C5280F" w:rsidP="00C5280F">
            <w:pPr>
              <w:pStyle w:val="ListParagraph"/>
              <w:rPr>
                <w:rFonts w:ascii="Power Geez Unicode1" w:hAnsi="Power Geez Unicode1" w:cs="Times New Roman"/>
              </w:rPr>
            </w:pPr>
          </w:p>
          <w:p w14:paraId="729BF538" w14:textId="7B5EAA02" w:rsidR="00C5280F" w:rsidRPr="007B365B" w:rsidRDefault="00DD40B1" w:rsidP="000B178A">
            <w:pPr>
              <w:pStyle w:val="ListParagraph"/>
              <w:numPr>
                <w:ilvl w:val="0"/>
                <w:numId w:val="12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6924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C5280F" w:rsidRPr="007B365B" w14:paraId="4642AE91" w14:textId="77777777" w:rsidTr="00403A0C">
        <w:trPr>
          <w:trHeight w:val="317"/>
        </w:trPr>
        <w:tc>
          <w:tcPr>
            <w:tcW w:w="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A5E6B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7B365B">
              <w:rPr>
                <w:rFonts w:ascii="Power Geez Unicode1" w:hAnsi="Power Geez Unicode1" w:cs="Times New Roman"/>
                <w:sz w:val="24"/>
                <w:szCs w:val="24"/>
              </w:rPr>
              <w:t>3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0AF6" w14:textId="5D2026A5" w:rsidR="00C5280F" w:rsidRPr="007B365B" w:rsidRDefault="00DD40B1" w:rsidP="00C5280F">
            <w:pPr>
              <w:spacing w:line="360" w:lineRule="auto"/>
              <w:jc w:val="both"/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</w:pP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ትክትክ በሽታን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በክትባት መከላከል እንደሚቻል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B365B">
              <w:rPr>
                <w:rFonts w:ascii="Power Geez Unicode1" w:eastAsia="Calibri" w:hAnsi="Power Geez Unicode1" w:cs="Nyala"/>
                <w:bCs/>
                <w:color w:val="000000" w:themeColor="text1"/>
                <w:sz w:val="24"/>
                <w:szCs w:val="24"/>
              </w:rPr>
              <w:t>ያውቃሉ</w:t>
            </w:r>
            <w:r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>?</w:t>
            </w:r>
            <w:r w:rsidR="00C5280F" w:rsidRPr="007B365B">
              <w:rPr>
                <w:rFonts w:ascii="Power Geez Unicode1" w:eastAsia="Calibri" w:hAnsi="Power Geez Unicode1" w:cs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2A7E" w14:textId="176A47EF" w:rsidR="00C5280F" w:rsidRPr="007B365B" w:rsidRDefault="00DD40B1" w:rsidP="000B178A">
            <w:pPr>
              <w:pStyle w:val="ListParagraph"/>
              <w:numPr>
                <w:ilvl w:val="0"/>
                <w:numId w:val="13"/>
              </w:numPr>
              <w:rPr>
                <w:rFonts w:ascii="Power Geez Unicode1" w:hAnsi="Power Geez Unicode1" w:cs="Times New Roman"/>
              </w:rPr>
            </w:pPr>
            <w:r w:rsidRPr="007B365B">
              <w:rPr>
                <w:rFonts w:ascii="Power Geez Unicode1" w:eastAsia="Calibri" w:hAnsi="Power Geez Unicode1" w:cs="Times New Roman"/>
                <w:color w:val="000000" w:themeColor="text1"/>
                <w:sz w:val="24"/>
                <w:szCs w:val="24"/>
              </w:rPr>
              <w:t>አዎ 2.  የለም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808B3" w14:textId="77777777" w:rsidR="00C5280F" w:rsidRPr="007B365B" w:rsidRDefault="00C5280F" w:rsidP="00C5280F">
            <w:pPr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14:paraId="072FCDF7" w14:textId="77777777" w:rsidR="00A74340" w:rsidRPr="007B365B" w:rsidRDefault="00A74340" w:rsidP="00B575CD">
      <w:pPr>
        <w:spacing w:line="360" w:lineRule="auto"/>
        <w:jc w:val="both"/>
        <w:rPr>
          <w:rFonts w:ascii="Power Geez Unicode1" w:eastAsia="Calibri" w:hAnsi="Power Geez Unicode1" w:cs="Times New Roman"/>
          <w:color w:val="000000" w:themeColor="text1"/>
          <w:sz w:val="24"/>
          <w:szCs w:val="24"/>
        </w:rPr>
      </w:pPr>
    </w:p>
    <w:sectPr w:rsidR="00A74340" w:rsidRPr="007B365B" w:rsidSect="00E70F33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680" w:footer="68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C0257" w14:textId="77777777" w:rsidR="00DD24F3" w:rsidRDefault="00DD24F3" w:rsidP="003658A8">
      <w:pPr>
        <w:spacing w:after="0" w:line="240" w:lineRule="auto"/>
      </w:pPr>
      <w:r>
        <w:separator/>
      </w:r>
    </w:p>
  </w:endnote>
  <w:endnote w:type="continuationSeparator" w:id="0">
    <w:p w14:paraId="26283356" w14:textId="77777777" w:rsidR="00DD24F3" w:rsidRDefault="00DD24F3" w:rsidP="00365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54458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036D294" w14:textId="77777777" w:rsidR="0057118C" w:rsidRPr="00257DC0" w:rsidRDefault="0057118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57DC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57DC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57DC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7095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257DC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395A4B" w14:textId="77777777" w:rsidR="0057118C" w:rsidRPr="00184084" w:rsidRDefault="0057118C" w:rsidP="001840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2115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209E4" w14:textId="77777777" w:rsidR="00E70F33" w:rsidRDefault="00E70F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3A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624327" w14:textId="77777777" w:rsidR="0057118C" w:rsidRDefault="0057118C" w:rsidP="00B94086">
    <w:pPr>
      <w:pStyle w:val="Footer"/>
      <w:tabs>
        <w:tab w:val="clear" w:pos="936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A19773" w14:textId="77777777" w:rsidR="00DD24F3" w:rsidRDefault="00DD24F3" w:rsidP="003658A8">
      <w:pPr>
        <w:spacing w:after="0" w:line="240" w:lineRule="auto"/>
      </w:pPr>
      <w:r>
        <w:separator/>
      </w:r>
    </w:p>
  </w:footnote>
  <w:footnote w:type="continuationSeparator" w:id="0">
    <w:p w14:paraId="22BE6CBF" w14:textId="77777777" w:rsidR="00DD24F3" w:rsidRDefault="00DD24F3" w:rsidP="003658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1833F" w14:textId="77777777" w:rsidR="0057118C" w:rsidRDefault="0057118C">
    <w:pPr>
      <w:pStyle w:val="Header"/>
    </w:pPr>
  </w:p>
  <w:p w14:paraId="44F4EB8B" w14:textId="77777777" w:rsidR="0057118C" w:rsidRDefault="0057118C">
    <w:pPr>
      <w:pStyle w:val="Header"/>
    </w:pPr>
  </w:p>
  <w:p w14:paraId="02FCFD74" w14:textId="77777777" w:rsidR="0057118C" w:rsidRDefault="0057118C" w:rsidP="00184084">
    <w:pPr>
      <w:pStyle w:val="Header"/>
      <w:tabs>
        <w:tab w:val="clear" w:pos="4680"/>
        <w:tab w:val="clear" w:pos="9360"/>
        <w:tab w:val="left" w:pos="31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23D12"/>
    <w:multiLevelType w:val="hybridMultilevel"/>
    <w:tmpl w:val="480C805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48F1C8E"/>
    <w:multiLevelType w:val="hybridMultilevel"/>
    <w:tmpl w:val="15A6D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8472FA"/>
    <w:multiLevelType w:val="hybridMultilevel"/>
    <w:tmpl w:val="7A9E6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775C10"/>
    <w:multiLevelType w:val="hybridMultilevel"/>
    <w:tmpl w:val="184ED15A"/>
    <w:lvl w:ilvl="0" w:tplc="C72089B2">
      <w:start w:val="2"/>
      <w:numFmt w:val="decimal"/>
      <w:lvlText w:val="%1"/>
      <w:lvlJc w:val="left"/>
      <w:pPr>
        <w:ind w:left="1080" w:hanging="360"/>
      </w:pPr>
      <w:rPr>
        <w:rFonts w:eastAsia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DAE76C1"/>
    <w:multiLevelType w:val="hybridMultilevel"/>
    <w:tmpl w:val="66A64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6C41F3"/>
    <w:multiLevelType w:val="hybridMultilevel"/>
    <w:tmpl w:val="9462FE60"/>
    <w:lvl w:ilvl="0" w:tplc="42E815AA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8424EB"/>
    <w:multiLevelType w:val="hybridMultilevel"/>
    <w:tmpl w:val="D548C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9C36A8"/>
    <w:multiLevelType w:val="hybridMultilevel"/>
    <w:tmpl w:val="E550BFEE"/>
    <w:lvl w:ilvl="0" w:tplc="4BBCEAA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CC3763"/>
    <w:multiLevelType w:val="hybridMultilevel"/>
    <w:tmpl w:val="D7B83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2322B5"/>
    <w:multiLevelType w:val="hybridMultilevel"/>
    <w:tmpl w:val="6D3040CC"/>
    <w:lvl w:ilvl="0" w:tplc="319CB2FE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9A0CD4"/>
    <w:multiLevelType w:val="hybridMultilevel"/>
    <w:tmpl w:val="7032B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4C48D8"/>
    <w:multiLevelType w:val="hybridMultilevel"/>
    <w:tmpl w:val="480C8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D17E39"/>
    <w:multiLevelType w:val="hybridMultilevel"/>
    <w:tmpl w:val="00F2BF9C"/>
    <w:lvl w:ilvl="0" w:tplc="23F48C6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4E574B"/>
    <w:multiLevelType w:val="hybridMultilevel"/>
    <w:tmpl w:val="9E663FC8"/>
    <w:lvl w:ilvl="0" w:tplc="E33E5112">
      <w:start w:val="1"/>
      <w:numFmt w:val="decimal"/>
      <w:lvlText w:val="%1."/>
      <w:lvlJc w:val="left"/>
      <w:pPr>
        <w:ind w:left="78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>
    <w:nsid w:val="3299499D"/>
    <w:multiLevelType w:val="hybridMultilevel"/>
    <w:tmpl w:val="CC568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5A0ED3"/>
    <w:multiLevelType w:val="hybridMultilevel"/>
    <w:tmpl w:val="7458C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F72C25"/>
    <w:multiLevelType w:val="hybridMultilevel"/>
    <w:tmpl w:val="42A4F0C2"/>
    <w:lvl w:ilvl="0" w:tplc="41D8730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7">
    <w:nsid w:val="3E354473"/>
    <w:multiLevelType w:val="hybridMultilevel"/>
    <w:tmpl w:val="CBDAF058"/>
    <w:lvl w:ilvl="0" w:tplc="A9BAF9B2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8">
    <w:nsid w:val="3EBF5A14"/>
    <w:multiLevelType w:val="hybridMultilevel"/>
    <w:tmpl w:val="11621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F82DE6"/>
    <w:multiLevelType w:val="hybridMultilevel"/>
    <w:tmpl w:val="3F086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417F7E"/>
    <w:multiLevelType w:val="hybridMultilevel"/>
    <w:tmpl w:val="AD9E326C"/>
    <w:lvl w:ilvl="0" w:tplc="F34EA34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51F853F0"/>
    <w:multiLevelType w:val="hybridMultilevel"/>
    <w:tmpl w:val="0646EB42"/>
    <w:lvl w:ilvl="0" w:tplc="3474C3E0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6226BA"/>
    <w:multiLevelType w:val="hybridMultilevel"/>
    <w:tmpl w:val="2982A614"/>
    <w:lvl w:ilvl="0" w:tplc="8A5C551A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9E385B"/>
    <w:multiLevelType w:val="hybridMultilevel"/>
    <w:tmpl w:val="E43215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BE405B4"/>
    <w:multiLevelType w:val="hybridMultilevel"/>
    <w:tmpl w:val="FBC68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9113B9"/>
    <w:multiLevelType w:val="hybridMultilevel"/>
    <w:tmpl w:val="7416D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B871FB"/>
    <w:multiLevelType w:val="hybridMultilevel"/>
    <w:tmpl w:val="140EE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E17C8F"/>
    <w:multiLevelType w:val="hybridMultilevel"/>
    <w:tmpl w:val="9D9C0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A16E4A"/>
    <w:multiLevelType w:val="hybridMultilevel"/>
    <w:tmpl w:val="1AD4A006"/>
    <w:lvl w:ilvl="0" w:tplc="AFFC0D1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4D43E4"/>
    <w:multiLevelType w:val="hybridMultilevel"/>
    <w:tmpl w:val="30CA3772"/>
    <w:lvl w:ilvl="0" w:tplc="FE8AA31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203775"/>
    <w:multiLevelType w:val="hybridMultilevel"/>
    <w:tmpl w:val="B1744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85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785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0"/>
  </w:num>
  <w:num w:numId="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6"/>
  </w:num>
  <w:num w:numId="5">
    <w:abstractNumId w:val="21"/>
  </w:num>
  <w:num w:numId="6">
    <w:abstractNumId w:val="6"/>
  </w:num>
  <w:num w:numId="7">
    <w:abstractNumId w:val="0"/>
  </w:num>
  <w:num w:numId="8">
    <w:abstractNumId w:val="24"/>
  </w:num>
  <w:num w:numId="9">
    <w:abstractNumId w:val="15"/>
  </w:num>
  <w:num w:numId="10">
    <w:abstractNumId w:val="7"/>
  </w:num>
  <w:num w:numId="11">
    <w:abstractNumId w:val="12"/>
  </w:num>
  <w:num w:numId="12">
    <w:abstractNumId w:val="22"/>
  </w:num>
  <w:num w:numId="13">
    <w:abstractNumId w:val="14"/>
  </w:num>
  <w:num w:numId="14">
    <w:abstractNumId w:val="2"/>
  </w:num>
  <w:num w:numId="15">
    <w:abstractNumId w:val="29"/>
  </w:num>
  <w:num w:numId="16">
    <w:abstractNumId w:val="4"/>
  </w:num>
  <w:num w:numId="17">
    <w:abstractNumId w:val="27"/>
  </w:num>
  <w:num w:numId="18">
    <w:abstractNumId w:val="28"/>
  </w:num>
  <w:num w:numId="19">
    <w:abstractNumId w:val="16"/>
  </w:num>
  <w:num w:numId="20">
    <w:abstractNumId w:val="11"/>
  </w:num>
  <w:num w:numId="21">
    <w:abstractNumId w:val="1"/>
  </w:num>
  <w:num w:numId="22">
    <w:abstractNumId w:val="5"/>
  </w:num>
  <w:num w:numId="23">
    <w:abstractNumId w:val="20"/>
  </w:num>
  <w:num w:numId="24">
    <w:abstractNumId w:val="3"/>
  </w:num>
  <w:num w:numId="25">
    <w:abstractNumId w:val="13"/>
  </w:num>
  <w:num w:numId="26">
    <w:abstractNumId w:val="9"/>
  </w:num>
  <w:num w:numId="2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7"/>
  </w:num>
  <w:num w:numId="30">
    <w:abstractNumId w:val="23"/>
  </w:num>
  <w:num w:numId="31">
    <w:abstractNumId w:val="10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NzY2NTawNLY0NDZW0lEKTi0uzszPAykwMq0FAL8MeE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da9v2p7xr5pdeafstx9ednra02zeptvp2p&quot;&gt;My EndNote Library Dahena Disstrict&lt;record-ids&gt;&lt;item&gt;18&lt;/item&gt;&lt;item&gt;20&lt;/item&gt;&lt;item&gt;24&lt;/item&gt;&lt;item&gt;25&lt;/item&gt;&lt;item&gt;32&lt;/item&gt;&lt;item&gt;34&lt;/item&gt;&lt;item&gt;38&lt;/item&gt;&lt;item&gt;49&lt;/item&gt;&lt;item&gt;50&lt;/item&gt;&lt;item&gt;51&lt;/item&gt;&lt;item&gt;56&lt;/item&gt;&lt;item&gt;59&lt;/item&gt;&lt;item&gt;61&lt;/item&gt;&lt;item&gt;62&lt;/item&gt;&lt;item&gt;64&lt;/item&gt;&lt;item&gt;65&lt;/item&gt;&lt;item&gt;67&lt;/item&gt;&lt;item&gt;68&lt;/item&gt;&lt;item&gt;69&lt;/item&gt;&lt;item&gt;70&lt;/item&gt;&lt;item&gt;71&lt;/item&gt;&lt;item&gt;73&lt;/item&gt;&lt;item&gt;75&lt;/item&gt;&lt;item&gt;76&lt;/item&gt;&lt;item&gt;78&lt;/item&gt;&lt;item&gt;79&lt;/item&gt;&lt;item&gt;82&lt;/item&gt;&lt;item&gt;83&lt;/item&gt;&lt;/record-ids&gt;&lt;/item&gt;&lt;/Libraries&gt;"/>
  </w:docVars>
  <w:rsids>
    <w:rsidRoot w:val="00441258"/>
    <w:rsid w:val="00000D1B"/>
    <w:rsid w:val="00001BA1"/>
    <w:rsid w:val="000034AA"/>
    <w:rsid w:val="00003A8D"/>
    <w:rsid w:val="000061B2"/>
    <w:rsid w:val="00007AAA"/>
    <w:rsid w:val="00010436"/>
    <w:rsid w:val="00010963"/>
    <w:rsid w:val="00010A53"/>
    <w:rsid w:val="00010DDE"/>
    <w:rsid w:val="000119C4"/>
    <w:rsid w:val="00011DEA"/>
    <w:rsid w:val="00013484"/>
    <w:rsid w:val="000137B1"/>
    <w:rsid w:val="00013924"/>
    <w:rsid w:val="0001511F"/>
    <w:rsid w:val="00015AAE"/>
    <w:rsid w:val="00016290"/>
    <w:rsid w:val="00016459"/>
    <w:rsid w:val="00020930"/>
    <w:rsid w:val="00020DC3"/>
    <w:rsid w:val="00021933"/>
    <w:rsid w:val="0002314F"/>
    <w:rsid w:val="00023E52"/>
    <w:rsid w:val="0002586D"/>
    <w:rsid w:val="00025911"/>
    <w:rsid w:val="00026F1C"/>
    <w:rsid w:val="00026F74"/>
    <w:rsid w:val="0002741A"/>
    <w:rsid w:val="000279B4"/>
    <w:rsid w:val="00030C31"/>
    <w:rsid w:val="000333BE"/>
    <w:rsid w:val="00033824"/>
    <w:rsid w:val="00034761"/>
    <w:rsid w:val="00035255"/>
    <w:rsid w:val="00035F67"/>
    <w:rsid w:val="00036B13"/>
    <w:rsid w:val="00036D2D"/>
    <w:rsid w:val="000375CA"/>
    <w:rsid w:val="00037814"/>
    <w:rsid w:val="00037BE3"/>
    <w:rsid w:val="000409EC"/>
    <w:rsid w:val="000411F0"/>
    <w:rsid w:val="00043B2B"/>
    <w:rsid w:val="000445FC"/>
    <w:rsid w:val="000448A5"/>
    <w:rsid w:val="000470EF"/>
    <w:rsid w:val="00047679"/>
    <w:rsid w:val="00047A36"/>
    <w:rsid w:val="00047FBC"/>
    <w:rsid w:val="000505D9"/>
    <w:rsid w:val="0005146B"/>
    <w:rsid w:val="00051A04"/>
    <w:rsid w:val="00051D83"/>
    <w:rsid w:val="000521CE"/>
    <w:rsid w:val="00052306"/>
    <w:rsid w:val="00052943"/>
    <w:rsid w:val="000537CE"/>
    <w:rsid w:val="00053843"/>
    <w:rsid w:val="00053F7F"/>
    <w:rsid w:val="0005452E"/>
    <w:rsid w:val="0005473E"/>
    <w:rsid w:val="00054780"/>
    <w:rsid w:val="00056B14"/>
    <w:rsid w:val="0005770A"/>
    <w:rsid w:val="00057B15"/>
    <w:rsid w:val="0006126D"/>
    <w:rsid w:val="00061CD7"/>
    <w:rsid w:val="00061DBD"/>
    <w:rsid w:val="000624C9"/>
    <w:rsid w:val="000626C4"/>
    <w:rsid w:val="00062777"/>
    <w:rsid w:val="00065E9B"/>
    <w:rsid w:val="0007138B"/>
    <w:rsid w:val="00075B44"/>
    <w:rsid w:val="000760D4"/>
    <w:rsid w:val="00076454"/>
    <w:rsid w:val="00076CDC"/>
    <w:rsid w:val="0007705D"/>
    <w:rsid w:val="000772D9"/>
    <w:rsid w:val="00077B58"/>
    <w:rsid w:val="00077D14"/>
    <w:rsid w:val="00077D4A"/>
    <w:rsid w:val="00077EAA"/>
    <w:rsid w:val="000802B2"/>
    <w:rsid w:val="0008287B"/>
    <w:rsid w:val="000832FF"/>
    <w:rsid w:val="00084E9C"/>
    <w:rsid w:val="00085955"/>
    <w:rsid w:val="00085EFD"/>
    <w:rsid w:val="00086AB0"/>
    <w:rsid w:val="00090FC3"/>
    <w:rsid w:val="00091031"/>
    <w:rsid w:val="000915ED"/>
    <w:rsid w:val="00093D30"/>
    <w:rsid w:val="00094BB1"/>
    <w:rsid w:val="00095048"/>
    <w:rsid w:val="00096526"/>
    <w:rsid w:val="000965AC"/>
    <w:rsid w:val="00097268"/>
    <w:rsid w:val="000A043B"/>
    <w:rsid w:val="000A076C"/>
    <w:rsid w:val="000A0DD3"/>
    <w:rsid w:val="000A0F47"/>
    <w:rsid w:val="000A15F2"/>
    <w:rsid w:val="000A1D64"/>
    <w:rsid w:val="000A1ED8"/>
    <w:rsid w:val="000A275A"/>
    <w:rsid w:val="000A29BB"/>
    <w:rsid w:val="000A33A2"/>
    <w:rsid w:val="000A347D"/>
    <w:rsid w:val="000A394F"/>
    <w:rsid w:val="000A4303"/>
    <w:rsid w:val="000A4467"/>
    <w:rsid w:val="000A526A"/>
    <w:rsid w:val="000A6306"/>
    <w:rsid w:val="000A6632"/>
    <w:rsid w:val="000B07D6"/>
    <w:rsid w:val="000B12A0"/>
    <w:rsid w:val="000B178A"/>
    <w:rsid w:val="000B17C7"/>
    <w:rsid w:val="000B4738"/>
    <w:rsid w:val="000B5974"/>
    <w:rsid w:val="000B5A77"/>
    <w:rsid w:val="000B684F"/>
    <w:rsid w:val="000B6F8A"/>
    <w:rsid w:val="000C008A"/>
    <w:rsid w:val="000C00CB"/>
    <w:rsid w:val="000C0FA9"/>
    <w:rsid w:val="000C1C2E"/>
    <w:rsid w:val="000C1FDF"/>
    <w:rsid w:val="000C3122"/>
    <w:rsid w:val="000C3FA9"/>
    <w:rsid w:val="000C41FA"/>
    <w:rsid w:val="000C4534"/>
    <w:rsid w:val="000C4AF4"/>
    <w:rsid w:val="000C56B8"/>
    <w:rsid w:val="000C5F42"/>
    <w:rsid w:val="000C66EB"/>
    <w:rsid w:val="000C68A5"/>
    <w:rsid w:val="000C7A4B"/>
    <w:rsid w:val="000C7F1B"/>
    <w:rsid w:val="000D045C"/>
    <w:rsid w:val="000D09D8"/>
    <w:rsid w:val="000D1A24"/>
    <w:rsid w:val="000D1F53"/>
    <w:rsid w:val="000D2DED"/>
    <w:rsid w:val="000D32C2"/>
    <w:rsid w:val="000D5029"/>
    <w:rsid w:val="000D5081"/>
    <w:rsid w:val="000D5480"/>
    <w:rsid w:val="000D54AB"/>
    <w:rsid w:val="000D5D2B"/>
    <w:rsid w:val="000D6EDF"/>
    <w:rsid w:val="000D754C"/>
    <w:rsid w:val="000E13A4"/>
    <w:rsid w:val="000E24D0"/>
    <w:rsid w:val="000E350F"/>
    <w:rsid w:val="000E35A9"/>
    <w:rsid w:val="000E381F"/>
    <w:rsid w:val="000E3FF2"/>
    <w:rsid w:val="000E57FD"/>
    <w:rsid w:val="000E6869"/>
    <w:rsid w:val="000E69D3"/>
    <w:rsid w:val="000F0AEA"/>
    <w:rsid w:val="000F0D60"/>
    <w:rsid w:val="000F18A7"/>
    <w:rsid w:val="000F1D96"/>
    <w:rsid w:val="000F2C70"/>
    <w:rsid w:val="000F3530"/>
    <w:rsid w:val="000F368A"/>
    <w:rsid w:val="000F3B65"/>
    <w:rsid w:val="000F5D04"/>
    <w:rsid w:val="000F5DA2"/>
    <w:rsid w:val="000F5E7A"/>
    <w:rsid w:val="000F5EFB"/>
    <w:rsid w:val="000F63B3"/>
    <w:rsid w:val="000F6796"/>
    <w:rsid w:val="000F6892"/>
    <w:rsid w:val="0010027B"/>
    <w:rsid w:val="00100463"/>
    <w:rsid w:val="001014C0"/>
    <w:rsid w:val="00103108"/>
    <w:rsid w:val="001049B4"/>
    <w:rsid w:val="0010686B"/>
    <w:rsid w:val="001070F6"/>
    <w:rsid w:val="001079BB"/>
    <w:rsid w:val="00107A64"/>
    <w:rsid w:val="00110E67"/>
    <w:rsid w:val="00110E94"/>
    <w:rsid w:val="00111034"/>
    <w:rsid w:val="0011134F"/>
    <w:rsid w:val="00115193"/>
    <w:rsid w:val="00115E9A"/>
    <w:rsid w:val="0011629E"/>
    <w:rsid w:val="001163F6"/>
    <w:rsid w:val="00117549"/>
    <w:rsid w:val="00117F19"/>
    <w:rsid w:val="00121DB7"/>
    <w:rsid w:val="00122CFC"/>
    <w:rsid w:val="00122F7D"/>
    <w:rsid w:val="00124A3C"/>
    <w:rsid w:val="00124D89"/>
    <w:rsid w:val="00127C07"/>
    <w:rsid w:val="0013389A"/>
    <w:rsid w:val="001342B8"/>
    <w:rsid w:val="00134A4E"/>
    <w:rsid w:val="0013726E"/>
    <w:rsid w:val="00140267"/>
    <w:rsid w:val="00142717"/>
    <w:rsid w:val="001436C0"/>
    <w:rsid w:val="0014565B"/>
    <w:rsid w:val="00145B17"/>
    <w:rsid w:val="00146714"/>
    <w:rsid w:val="00146FF5"/>
    <w:rsid w:val="001514D7"/>
    <w:rsid w:val="001518CA"/>
    <w:rsid w:val="00152EA5"/>
    <w:rsid w:val="00153256"/>
    <w:rsid w:val="001539EE"/>
    <w:rsid w:val="00153C74"/>
    <w:rsid w:val="001541C8"/>
    <w:rsid w:val="00154FF7"/>
    <w:rsid w:val="0015650D"/>
    <w:rsid w:val="001565B0"/>
    <w:rsid w:val="00156DAC"/>
    <w:rsid w:val="0015790E"/>
    <w:rsid w:val="00157D4A"/>
    <w:rsid w:val="00162413"/>
    <w:rsid w:val="00163669"/>
    <w:rsid w:val="00164429"/>
    <w:rsid w:val="001647BE"/>
    <w:rsid w:val="0016517F"/>
    <w:rsid w:val="00165599"/>
    <w:rsid w:val="001678BC"/>
    <w:rsid w:val="00170274"/>
    <w:rsid w:val="00171260"/>
    <w:rsid w:val="001730F0"/>
    <w:rsid w:val="001740FF"/>
    <w:rsid w:val="001743FE"/>
    <w:rsid w:val="001747F5"/>
    <w:rsid w:val="0017592A"/>
    <w:rsid w:val="00176879"/>
    <w:rsid w:val="001809C4"/>
    <w:rsid w:val="00180CBC"/>
    <w:rsid w:val="00181734"/>
    <w:rsid w:val="00181D8A"/>
    <w:rsid w:val="001821C2"/>
    <w:rsid w:val="00182A7B"/>
    <w:rsid w:val="00184084"/>
    <w:rsid w:val="0018445E"/>
    <w:rsid w:val="00184574"/>
    <w:rsid w:val="00184B0E"/>
    <w:rsid w:val="00186098"/>
    <w:rsid w:val="0018682F"/>
    <w:rsid w:val="00186F15"/>
    <w:rsid w:val="00190658"/>
    <w:rsid w:val="00191905"/>
    <w:rsid w:val="001931F6"/>
    <w:rsid w:val="001969C4"/>
    <w:rsid w:val="00197A11"/>
    <w:rsid w:val="00197E28"/>
    <w:rsid w:val="001A2F72"/>
    <w:rsid w:val="001A31F2"/>
    <w:rsid w:val="001A3915"/>
    <w:rsid w:val="001A4979"/>
    <w:rsid w:val="001A5003"/>
    <w:rsid w:val="001A57D3"/>
    <w:rsid w:val="001A6296"/>
    <w:rsid w:val="001A62ED"/>
    <w:rsid w:val="001A6E65"/>
    <w:rsid w:val="001A74A3"/>
    <w:rsid w:val="001A7B04"/>
    <w:rsid w:val="001B01CE"/>
    <w:rsid w:val="001B3501"/>
    <w:rsid w:val="001B3EBB"/>
    <w:rsid w:val="001B5C97"/>
    <w:rsid w:val="001B66C1"/>
    <w:rsid w:val="001B6C1D"/>
    <w:rsid w:val="001C095D"/>
    <w:rsid w:val="001C2030"/>
    <w:rsid w:val="001C2693"/>
    <w:rsid w:val="001C3FBC"/>
    <w:rsid w:val="001C4A09"/>
    <w:rsid w:val="001C4E55"/>
    <w:rsid w:val="001C4F59"/>
    <w:rsid w:val="001C529A"/>
    <w:rsid w:val="001C621F"/>
    <w:rsid w:val="001C738E"/>
    <w:rsid w:val="001D0908"/>
    <w:rsid w:val="001D14B1"/>
    <w:rsid w:val="001D17D4"/>
    <w:rsid w:val="001D2C3F"/>
    <w:rsid w:val="001D4282"/>
    <w:rsid w:val="001D48D5"/>
    <w:rsid w:val="001D56F1"/>
    <w:rsid w:val="001D615F"/>
    <w:rsid w:val="001D671E"/>
    <w:rsid w:val="001D7736"/>
    <w:rsid w:val="001D77AA"/>
    <w:rsid w:val="001E01A4"/>
    <w:rsid w:val="001E0359"/>
    <w:rsid w:val="001E070C"/>
    <w:rsid w:val="001E11B5"/>
    <w:rsid w:val="001E2C86"/>
    <w:rsid w:val="001E412D"/>
    <w:rsid w:val="001E51A1"/>
    <w:rsid w:val="001E5EAA"/>
    <w:rsid w:val="001E6C7B"/>
    <w:rsid w:val="001E6D95"/>
    <w:rsid w:val="001F0158"/>
    <w:rsid w:val="001F26BE"/>
    <w:rsid w:val="001F2D50"/>
    <w:rsid w:val="001F3B8A"/>
    <w:rsid w:val="001F4563"/>
    <w:rsid w:val="001F52F6"/>
    <w:rsid w:val="001F5F7E"/>
    <w:rsid w:val="001F6DAC"/>
    <w:rsid w:val="001F794D"/>
    <w:rsid w:val="002003CF"/>
    <w:rsid w:val="00202CB4"/>
    <w:rsid w:val="0020433F"/>
    <w:rsid w:val="0020450E"/>
    <w:rsid w:val="00204840"/>
    <w:rsid w:val="0020572D"/>
    <w:rsid w:val="00210771"/>
    <w:rsid w:val="00210FF3"/>
    <w:rsid w:val="0021122A"/>
    <w:rsid w:val="00211F61"/>
    <w:rsid w:val="00213572"/>
    <w:rsid w:val="0021361E"/>
    <w:rsid w:val="00213846"/>
    <w:rsid w:val="00215EEA"/>
    <w:rsid w:val="00215FB9"/>
    <w:rsid w:val="0021626C"/>
    <w:rsid w:val="002168DD"/>
    <w:rsid w:val="00217B51"/>
    <w:rsid w:val="00221924"/>
    <w:rsid w:val="00222D4E"/>
    <w:rsid w:val="00222D59"/>
    <w:rsid w:val="00223426"/>
    <w:rsid w:val="0022360D"/>
    <w:rsid w:val="00224638"/>
    <w:rsid w:val="002248C5"/>
    <w:rsid w:val="0022508A"/>
    <w:rsid w:val="00225413"/>
    <w:rsid w:val="00225567"/>
    <w:rsid w:val="00225EC2"/>
    <w:rsid w:val="00226064"/>
    <w:rsid w:val="002262C5"/>
    <w:rsid w:val="00226422"/>
    <w:rsid w:val="00226856"/>
    <w:rsid w:val="002269C3"/>
    <w:rsid w:val="00226B0A"/>
    <w:rsid w:val="00227474"/>
    <w:rsid w:val="00227B55"/>
    <w:rsid w:val="00227DB1"/>
    <w:rsid w:val="00231661"/>
    <w:rsid w:val="00233244"/>
    <w:rsid w:val="0023460E"/>
    <w:rsid w:val="00234709"/>
    <w:rsid w:val="00234731"/>
    <w:rsid w:val="00234A57"/>
    <w:rsid w:val="0023593C"/>
    <w:rsid w:val="00236C26"/>
    <w:rsid w:val="0023769D"/>
    <w:rsid w:val="0024033B"/>
    <w:rsid w:val="00240B1A"/>
    <w:rsid w:val="00241B81"/>
    <w:rsid w:val="002426F0"/>
    <w:rsid w:val="0024270C"/>
    <w:rsid w:val="0024339B"/>
    <w:rsid w:val="00245029"/>
    <w:rsid w:val="00245265"/>
    <w:rsid w:val="00246A78"/>
    <w:rsid w:val="002474C4"/>
    <w:rsid w:val="00250E89"/>
    <w:rsid w:val="0025180F"/>
    <w:rsid w:val="00251EA0"/>
    <w:rsid w:val="002520B0"/>
    <w:rsid w:val="00252492"/>
    <w:rsid w:val="00253A9B"/>
    <w:rsid w:val="00253EA9"/>
    <w:rsid w:val="00254820"/>
    <w:rsid w:val="002552D9"/>
    <w:rsid w:val="00255735"/>
    <w:rsid w:val="00256D6E"/>
    <w:rsid w:val="00256D75"/>
    <w:rsid w:val="00257DC0"/>
    <w:rsid w:val="002619E8"/>
    <w:rsid w:val="002630D7"/>
    <w:rsid w:val="00264556"/>
    <w:rsid w:val="00264589"/>
    <w:rsid w:val="0026493B"/>
    <w:rsid w:val="00264FBD"/>
    <w:rsid w:val="00270A0B"/>
    <w:rsid w:val="00271D44"/>
    <w:rsid w:val="00272394"/>
    <w:rsid w:val="00273C92"/>
    <w:rsid w:val="00274FC7"/>
    <w:rsid w:val="00275F15"/>
    <w:rsid w:val="00275FB1"/>
    <w:rsid w:val="0027650F"/>
    <w:rsid w:val="002765B8"/>
    <w:rsid w:val="00276DE7"/>
    <w:rsid w:val="00280E22"/>
    <w:rsid w:val="0028305D"/>
    <w:rsid w:val="0028338C"/>
    <w:rsid w:val="002836B5"/>
    <w:rsid w:val="00283CBD"/>
    <w:rsid w:val="00283F1F"/>
    <w:rsid w:val="002866BD"/>
    <w:rsid w:val="0028677F"/>
    <w:rsid w:val="00286904"/>
    <w:rsid w:val="00286A18"/>
    <w:rsid w:val="002874E8"/>
    <w:rsid w:val="002875D1"/>
    <w:rsid w:val="00287783"/>
    <w:rsid w:val="00290B0F"/>
    <w:rsid w:val="00291189"/>
    <w:rsid w:val="00291997"/>
    <w:rsid w:val="00291F3A"/>
    <w:rsid w:val="002925B4"/>
    <w:rsid w:val="002928E0"/>
    <w:rsid w:val="00293D9D"/>
    <w:rsid w:val="00294B51"/>
    <w:rsid w:val="00294BDC"/>
    <w:rsid w:val="00296BEE"/>
    <w:rsid w:val="002970CC"/>
    <w:rsid w:val="002A00F0"/>
    <w:rsid w:val="002A025E"/>
    <w:rsid w:val="002A052D"/>
    <w:rsid w:val="002A13D6"/>
    <w:rsid w:val="002A23D2"/>
    <w:rsid w:val="002A38BD"/>
    <w:rsid w:val="002A4CA8"/>
    <w:rsid w:val="002A6B4A"/>
    <w:rsid w:val="002A6E8C"/>
    <w:rsid w:val="002B029A"/>
    <w:rsid w:val="002B0856"/>
    <w:rsid w:val="002B0F84"/>
    <w:rsid w:val="002B0F9D"/>
    <w:rsid w:val="002B1289"/>
    <w:rsid w:val="002B1C65"/>
    <w:rsid w:val="002B2DE9"/>
    <w:rsid w:val="002B3006"/>
    <w:rsid w:val="002B335A"/>
    <w:rsid w:val="002B337B"/>
    <w:rsid w:val="002B43C2"/>
    <w:rsid w:val="002B4DAF"/>
    <w:rsid w:val="002B542F"/>
    <w:rsid w:val="002B5736"/>
    <w:rsid w:val="002B59CF"/>
    <w:rsid w:val="002B5ABA"/>
    <w:rsid w:val="002B5B43"/>
    <w:rsid w:val="002B6973"/>
    <w:rsid w:val="002B6C61"/>
    <w:rsid w:val="002B74B8"/>
    <w:rsid w:val="002C00B3"/>
    <w:rsid w:val="002C0FD8"/>
    <w:rsid w:val="002C1BA0"/>
    <w:rsid w:val="002C20EC"/>
    <w:rsid w:val="002C2608"/>
    <w:rsid w:val="002C37F4"/>
    <w:rsid w:val="002C44A1"/>
    <w:rsid w:val="002C4C1D"/>
    <w:rsid w:val="002C53D8"/>
    <w:rsid w:val="002C5BA8"/>
    <w:rsid w:val="002C5F5D"/>
    <w:rsid w:val="002C5FF1"/>
    <w:rsid w:val="002C723D"/>
    <w:rsid w:val="002C76FA"/>
    <w:rsid w:val="002C7844"/>
    <w:rsid w:val="002C7C52"/>
    <w:rsid w:val="002C7EBF"/>
    <w:rsid w:val="002D17CA"/>
    <w:rsid w:val="002D1EFB"/>
    <w:rsid w:val="002D26BC"/>
    <w:rsid w:val="002D287C"/>
    <w:rsid w:val="002D290C"/>
    <w:rsid w:val="002D3000"/>
    <w:rsid w:val="002D45CF"/>
    <w:rsid w:val="002D61E8"/>
    <w:rsid w:val="002D635F"/>
    <w:rsid w:val="002D641F"/>
    <w:rsid w:val="002D7838"/>
    <w:rsid w:val="002E06A9"/>
    <w:rsid w:val="002E0F08"/>
    <w:rsid w:val="002E2BF3"/>
    <w:rsid w:val="002E74D2"/>
    <w:rsid w:val="002E7522"/>
    <w:rsid w:val="002E783A"/>
    <w:rsid w:val="002F0BB9"/>
    <w:rsid w:val="002F0F6C"/>
    <w:rsid w:val="002F2419"/>
    <w:rsid w:val="002F2DAA"/>
    <w:rsid w:val="002F3034"/>
    <w:rsid w:val="002F3DBD"/>
    <w:rsid w:val="002F4301"/>
    <w:rsid w:val="002F75A0"/>
    <w:rsid w:val="003004BF"/>
    <w:rsid w:val="00302102"/>
    <w:rsid w:val="00302B46"/>
    <w:rsid w:val="003034B0"/>
    <w:rsid w:val="003039C8"/>
    <w:rsid w:val="00303FE2"/>
    <w:rsid w:val="00304104"/>
    <w:rsid w:val="0030462F"/>
    <w:rsid w:val="00304871"/>
    <w:rsid w:val="00304F34"/>
    <w:rsid w:val="00304F72"/>
    <w:rsid w:val="00305C00"/>
    <w:rsid w:val="003061E6"/>
    <w:rsid w:val="00306766"/>
    <w:rsid w:val="003077A7"/>
    <w:rsid w:val="00310EC6"/>
    <w:rsid w:val="00310F2F"/>
    <w:rsid w:val="003111D1"/>
    <w:rsid w:val="003122C2"/>
    <w:rsid w:val="003126DA"/>
    <w:rsid w:val="00312C15"/>
    <w:rsid w:val="00313043"/>
    <w:rsid w:val="0031478E"/>
    <w:rsid w:val="0031780C"/>
    <w:rsid w:val="00317C30"/>
    <w:rsid w:val="00317D69"/>
    <w:rsid w:val="0032090E"/>
    <w:rsid w:val="00320DB6"/>
    <w:rsid w:val="00322EBB"/>
    <w:rsid w:val="00323081"/>
    <w:rsid w:val="00323E7D"/>
    <w:rsid w:val="003240B1"/>
    <w:rsid w:val="00324680"/>
    <w:rsid w:val="0032495B"/>
    <w:rsid w:val="00324DDE"/>
    <w:rsid w:val="00325370"/>
    <w:rsid w:val="00326CF1"/>
    <w:rsid w:val="0033189C"/>
    <w:rsid w:val="00331C91"/>
    <w:rsid w:val="00332823"/>
    <w:rsid w:val="00332D95"/>
    <w:rsid w:val="00333061"/>
    <w:rsid w:val="003330D6"/>
    <w:rsid w:val="003335BB"/>
    <w:rsid w:val="003338FB"/>
    <w:rsid w:val="00333C02"/>
    <w:rsid w:val="003340A8"/>
    <w:rsid w:val="003355DF"/>
    <w:rsid w:val="00336197"/>
    <w:rsid w:val="003372A0"/>
    <w:rsid w:val="003372F3"/>
    <w:rsid w:val="00337D54"/>
    <w:rsid w:val="0034083B"/>
    <w:rsid w:val="00340DCF"/>
    <w:rsid w:val="00341CC4"/>
    <w:rsid w:val="00342ED2"/>
    <w:rsid w:val="00343054"/>
    <w:rsid w:val="00343A83"/>
    <w:rsid w:val="00343DB5"/>
    <w:rsid w:val="00345A3C"/>
    <w:rsid w:val="00345F43"/>
    <w:rsid w:val="00346B52"/>
    <w:rsid w:val="0034789A"/>
    <w:rsid w:val="003510BD"/>
    <w:rsid w:val="00351CAE"/>
    <w:rsid w:val="00351F7A"/>
    <w:rsid w:val="00352BE3"/>
    <w:rsid w:val="00353E06"/>
    <w:rsid w:val="003541AA"/>
    <w:rsid w:val="003542EC"/>
    <w:rsid w:val="00356618"/>
    <w:rsid w:val="00357BC1"/>
    <w:rsid w:val="00360B3E"/>
    <w:rsid w:val="003623A5"/>
    <w:rsid w:val="00362F79"/>
    <w:rsid w:val="0036306B"/>
    <w:rsid w:val="003631A7"/>
    <w:rsid w:val="00363FF8"/>
    <w:rsid w:val="00364613"/>
    <w:rsid w:val="00365190"/>
    <w:rsid w:val="003658A8"/>
    <w:rsid w:val="00365A95"/>
    <w:rsid w:val="00365DA8"/>
    <w:rsid w:val="00366883"/>
    <w:rsid w:val="00366E75"/>
    <w:rsid w:val="003673A7"/>
    <w:rsid w:val="00367E4F"/>
    <w:rsid w:val="003712C2"/>
    <w:rsid w:val="00371F3D"/>
    <w:rsid w:val="0037257C"/>
    <w:rsid w:val="003736E3"/>
    <w:rsid w:val="0037399C"/>
    <w:rsid w:val="003746EF"/>
    <w:rsid w:val="00374C3A"/>
    <w:rsid w:val="00375120"/>
    <w:rsid w:val="00375680"/>
    <w:rsid w:val="00375F53"/>
    <w:rsid w:val="00376972"/>
    <w:rsid w:val="00376D8B"/>
    <w:rsid w:val="0038191D"/>
    <w:rsid w:val="00381A3D"/>
    <w:rsid w:val="003825C2"/>
    <w:rsid w:val="00382673"/>
    <w:rsid w:val="00382B11"/>
    <w:rsid w:val="00382C43"/>
    <w:rsid w:val="00383688"/>
    <w:rsid w:val="00383992"/>
    <w:rsid w:val="00385022"/>
    <w:rsid w:val="0038518E"/>
    <w:rsid w:val="003859D4"/>
    <w:rsid w:val="00385D32"/>
    <w:rsid w:val="00385ED3"/>
    <w:rsid w:val="00386C45"/>
    <w:rsid w:val="00386F8D"/>
    <w:rsid w:val="003872E4"/>
    <w:rsid w:val="00387EA4"/>
    <w:rsid w:val="0039093C"/>
    <w:rsid w:val="00390E36"/>
    <w:rsid w:val="003910EC"/>
    <w:rsid w:val="0039123A"/>
    <w:rsid w:val="00391A03"/>
    <w:rsid w:val="00397DE7"/>
    <w:rsid w:val="003A0B82"/>
    <w:rsid w:val="003A1C99"/>
    <w:rsid w:val="003A3512"/>
    <w:rsid w:val="003A4579"/>
    <w:rsid w:val="003A59C9"/>
    <w:rsid w:val="003A5D8E"/>
    <w:rsid w:val="003A5E66"/>
    <w:rsid w:val="003A6DE2"/>
    <w:rsid w:val="003A72A0"/>
    <w:rsid w:val="003A7C18"/>
    <w:rsid w:val="003B1FB0"/>
    <w:rsid w:val="003B2022"/>
    <w:rsid w:val="003B2496"/>
    <w:rsid w:val="003B3365"/>
    <w:rsid w:val="003B3DCB"/>
    <w:rsid w:val="003B518D"/>
    <w:rsid w:val="003B5B9D"/>
    <w:rsid w:val="003B5E62"/>
    <w:rsid w:val="003B7471"/>
    <w:rsid w:val="003C0834"/>
    <w:rsid w:val="003C214F"/>
    <w:rsid w:val="003C2B17"/>
    <w:rsid w:val="003C3862"/>
    <w:rsid w:val="003C3EEF"/>
    <w:rsid w:val="003C4DC7"/>
    <w:rsid w:val="003C5074"/>
    <w:rsid w:val="003C5810"/>
    <w:rsid w:val="003C5E0B"/>
    <w:rsid w:val="003C7EAB"/>
    <w:rsid w:val="003D1B71"/>
    <w:rsid w:val="003D2125"/>
    <w:rsid w:val="003D2C72"/>
    <w:rsid w:val="003D34C9"/>
    <w:rsid w:val="003D4619"/>
    <w:rsid w:val="003D47D0"/>
    <w:rsid w:val="003D4B46"/>
    <w:rsid w:val="003D4E48"/>
    <w:rsid w:val="003D5581"/>
    <w:rsid w:val="003D5A1B"/>
    <w:rsid w:val="003E124F"/>
    <w:rsid w:val="003E174A"/>
    <w:rsid w:val="003E19D7"/>
    <w:rsid w:val="003E248A"/>
    <w:rsid w:val="003E283D"/>
    <w:rsid w:val="003E3E86"/>
    <w:rsid w:val="003E4D47"/>
    <w:rsid w:val="003E5349"/>
    <w:rsid w:val="003E5D9C"/>
    <w:rsid w:val="003E5DCD"/>
    <w:rsid w:val="003E60FE"/>
    <w:rsid w:val="003E6471"/>
    <w:rsid w:val="003E6A22"/>
    <w:rsid w:val="003E7369"/>
    <w:rsid w:val="003E7735"/>
    <w:rsid w:val="003E7F3C"/>
    <w:rsid w:val="003F044D"/>
    <w:rsid w:val="003F07EA"/>
    <w:rsid w:val="003F14D7"/>
    <w:rsid w:val="003F19C5"/>
    <w:rsid w:val="003F1E33"/>
    <w:rsid w:val="003F27AA"/>
    <w:rsid w:val="003F2B94"/>
    <w:rsid w:val="003F310A"/>
    <w:rsid w:val="003F3F56"/>
    <w:rsid w:val="003F6834"/>
    <w:rsid w:val="003F7298"/>
    <w:rsid w:val="003F761C"/>
    <w:rsid w:val="003F7D02"/>
    <w:rsid w:val="00401C6A"/>
    <w:rsid w:val="00402998"/>
    <w:rsid w:val="00402D70"/>
    <w:rsid w:val="00403A0C"/>
    <w:rsid w:val="004042F2"/>
    <w:rsid w:val="00405A85"/>
    <w:rsid w:val="00407082"/>
    <w:rsid w:val="00407110"/>
    <w:rsid w:val="00410BFC"/>
    <w:rsid w:val="00410FBD"/>
    <w:rsid w:val="004113B2"/>
    <w:rsid w:val="00411675"/>
    <w:rsid w:val="00412476"/>
    <w:rsid w:val="00414338"/>
    <w:rsid w:val="004153F9"/>
    <w:rsid w:val="0041766B"/>
    <w:rsid w:val="00417DF1"/>
    <w:rsid w:val="00421ADB"/>
    <w:rsid w:val="00422245"/>
    <w:rsid w:val="00423014"/>
    <w:rsid w:val="00423EFE"/>
    <w:rsid w:val="00424C95"/>
    <w:rsid w:val="00427105"/>
    <w:rsid w:val="004273E7"/>
    <w:rsid w:val="00427B9A"/>
    <w:rsid w:val="0043017F"/>
    <w:rsid w:val="00431260"/>
    <w:rsid w:val="00432AA3"/>
    <w:rsid w:val="00432BDF"/>
    <w:rsid w:val="00434344"/>
    <w:rsid w:val="00435F36"/>
    <w:rsid w:val="00436550"/>
    <w:rsid w:val="00436CDD"/>
    <w:rsid w:val="00437A54"/>
    <w:rsid w:val="004403B2"/>
    <w:rsid w:val="00441258"/>
    <w:rsid w:val="0044203C"/>
    <w:rsid w:val="0044324B"/>
    <w:rsid w:val="00443DF3"/>
    <w:rsid w:val="0044422F"/>
    <w:rsid w:val="004453B0"/>
    <w:rsid w:val="004456E8"/>
    <w:rsid w:val="00445B51"/>
    <w:rsid w:val="00447131"/>
    <w:rsid w:val="00447F2A"/>
    <w:rsid w:val="004517D6"/>
    <w:rsid w:val="00452272"/>
    <w:rsid w:val="00453E78"/>
    <w:rsid w:val="00456C55"/>
    <w:rsid w:val="0045704A"/>
    <w:rsid w:val="004578B2"/>
    <w:rsid w:val="00457E09"/>
    <w:rsid w:val="00460879"/>
    <w:rsid w:val="00460F9E"/>
    <w:rsid w:val="00461748"/>
    <w:rsid w:val="004619F2"/>
    <w:rsid w:val="00461AA7"/>
    <w:rsid w:val="0046232D"/>
    <w:rsid w:val="004627C5"/>
    <w:rsid w:val="00462B7F"/>
    <w:rsid w:val="00462FAE"/>
    <w:rsid w:val="00463198"/>
    <w:rsid w:val="00463322"/>
    <w:rsid w:val="00463ED0"/>
    <w:rsid w:val="00464639"/>
    <w:rsid w:val="00465CF2"/>
    <w:rsid w:val="00466106"/>
    <w:rsid w:val="004665B4"/>
    <w:rsid w:val="004674B3"/>
    <w:rsid w:val="004675E3"/>
    <w:rsid w:val="00470108"/>
    <w:rsid w:val="00470B0E"/>
    <w:rsid w:val="00470B25"/>
    <w:rsid w:val="004717EC"/>
    <w:rsid w:val="0047297A"/>
    <w:rsid w:val="004731D0"/>
    <w:rsid w:val="00473D8C"/>
    <w:rsid w:val="00474992"/>
    <w:rsid w:val="00474E8F"/>
    <w:rsid w:val="004750D5"/>
    <w:rsid w:val="00475CF6"/>
    <w:rsid w:val="004768B3"/>
    <w:rsid w:val="0048078F"/>
    <w:rsid w:val="00480C97"/>
    <w:rsid w:val="004820DF"/>
    <w:rsid w:val="004823D5"/>
    <w:rsid w:val="004828D8"/>
    <w:rsid w:val="004839BC"/>
    <w:rsid w:val="00483DD1"/>
    <w:rsid w:val="00484526"/>
    <w:rsid w:val="00487732"/>
    <w:rsid w:val="004879F6"/>
    <w:rsid w:val="00487AA4"/>
    <w:rsid w:val="00487B58"/>
    <w:rsid w:val="00487E1B"/>
    <w:rsid w:val="004912AB"/>
    <w:rsid w:val="00493644"/>
    <w:rsid w:val="00497ECC"/>
    <w:rsid w:val="004A1D14"/>
    <w:rsid w:val="004A1E90"/>
    <w:rsid w:val="004A2C6A"/>
    <w:rsid w:val="004A481D"/>
    <w:rsid w:val="004A4B6C"/>
    <w:rsid w:val="004A4B91"/>
    <w:rsid w:val="004A5C19"/>
    <w:rsid w:val="004A7AB6"/>
    <w:rsid w:val="004A7C21"/>
    <w:rsid w:val="004B1B7E"/>
    <w:rsid w:val="004B1D86"/>
    <w:rsid w:val="004B25C4"/>
    <w:rsid w:val="004B2893"/>
    <w:rsid w:val="004B2DB5"/>
    <w:rsid w:val="004B30C1"/>
    <w:rsid w:val="004B4CF3"/>
    <w:rsid w:val="004B4D59"/>
    <w:rsid w:val="004B5D4B"/>
    <w:rsid w:val="004B5F2D"/>
    <w:rsid w:val="004B7475"/>
    <w:rsid w:val="004C009A"/>
    <w:rsid w:val="004C00E2"/>
    <w:rsid w:val="004C07E7"/>
    <w:rsid w:val="004C0984"/>
    <w:rsid w:val="004C10A6"/>
    <w:rsid w:val="004C13B2"/>
    <w:rsid w:val="004C28A7"/>
    <w:rsid w:val="004C3451"/>
    <w:rsid w:val="004C3B66"/>
    <w:rsid w:val="004C4796"/>
    <w:rsid w:val="004C4939"/>
    <w:rsid w:val="004C5E58"/>
    <w:rsid w:val="004C655E"/>
    <w:rsid w:val="004C6666"/>
    <w:rsid w:val="004C707A"/>
    <w:rsid w:val="004C7332"/>
    <w:rsid w:val="004C7BDB"/>
    <w:rsid w:val="004D0501"/>
    <w:rsid w:val="004D05DF"/>
    <w:rsid w:val="004D167F"/>
    <w:rsid w:val="004D2001"/>
    <w:rsid w:val="004D32AD"/>
    <w:rsid w:val="004D3802"/>
    <w:rsid w:val="004D3965"/>
    <w:rsid w:val="004D3A47"/>
    <w:rsid w:val="004D3C55"/>
    <w:rsid w:val="004D44F8"/>
    <w:rsid w:val="004D4CE5"/>
    <w:rsid w:val="004D4D43"/>
    <w:rsid w:val="004D5878"/>
    <w:rsid w:val="004D66EE"/>
    <w:rsid w:val="004D6B74"/>
    <w:rsid w:val="004D6F51"/>
    <w:rsid w:val="004D71CA"/>
    <w:rsid w:val="004D73FE"/>
    <w:rsid w:val="004D7B10"/>
    <w:rsid w:val="004E01DA"/>
    <w:rsid w:val="004E12E8"/>
    <w:rsid w:val="004E2F7C"/>
    <w:rsid w:val="004E310E"/>
    <w:rsid w:val="004E47DA"/>
    <w:rsid w:val="004E4DC1"/>
    <w:rsid w:val="004E5173"/>
    <w:rsid w:val="004E5239"/>
    <w:rsid w:val="004E6CE0"/>
    <w:rsid w:val="004E7AA7"/>
    <w:rsid w:val="004E7C71"/>
    <w:rsid w:val="004F2715"/>
    <w:rsid w:val="004F271F"/>
    <w:rsid w:val="004F2799"/>
    <w:rsid w:val="004F3F9E"/>
    <w:rsid w:val="004F4EC0"/>
    <w:rsid w:val="004F526D"/>
    <w:rsid w:val="004F5460"/>
    <w:rsid w:val="004F593E"/>
    <w:rsid w:val="0050022E"/>
    <w:rsid w:val="00500C5E"/>
    <w:rsid w:val="00501348"/>
    <w:rsid w:val="00502D49"/>
    <w:rsid w:val="00505D03"/>
    <w:rsid w:val="005069C2"/>
    <w:rsid w:val="00507495"/>
    <w:rsid w:val="005078AB"/>
    <w:rsid w:val="005079FA"/>
    <w:rsid w:val="005124EF"/>
    <w:rsid w:val="00513FA5"/>
    <w:rsid w:val="005148F5"/>
    <w:rsid w:val="0051545C"/>
    <w:rsid w:val="00516522"/>
    <w:rsid w:val="005165A9"/>
    <w:rsid w:val="00520CEC"/>
    <w:rsid w:val="005225B0"/>
    <w:rsid w:val="005225C2"/>
    <w:rsid w:val="005228F8"/>
    <w:rsid w:val="00523D9C"/>
    <w:rsid w:val="005240E3"/>
    <w:rsid w:val="00525C1A"/>
    <w:rsid w:val="00527502"/>
    <w:rsid w:val="00527917"/>
    <w:rsid w:val="00531284"/>
    <w:rsid w:val="00531B0A"/>
    <w:rsid w:val="00531C5B"/>
    <w:rsid w:val="005320FA"/>
    <w:rsid w:val="0053263F"/>
    <w:rsid w:val="00532CFA"/>
    <w:rsid w:val="00533C40"/>
    <w:rsid w:val="005347CF"/>
    <w:rsid w:val="005362E3"/>
    <w:rsid w:val="00537D73"/>
    <w:rsid w:val="00540881"/>
    <w:rsid w:val="00544423"/>
    <w:rsid w:val="00544644"/>
    <w:rsid w:val="00545A31"/>
    <w:rsid w:val="00545E4C"/>
    <w:rsid w:val="005477CF"/>
    <w:rsid w:val="0055054F"/>
    <w:rsid w:val="00550FEB"/>
    <w:rsid w:val="00552DD2"/>
    <w:rsid w:val="00553593"/>
    <w:rsid w:val="00553F50"/>
    <w:rsid w:val="005542D8"/>
    <w:rsid w:val="00555894"/>
    <w:rsid w:val="0055617D"/>
    <w:rsid w:val="00556761"/>
    <w:rsid w:val="005576F4"/>
    <w:rsid w:val="005604DF"/>
    <w:rsid w:val="0056063A"/>
    <w:rsid w:val="00561A08"/>
    <w:rsid w:val="00561A5A"/>
    <w:rsid w:val="00561AF7"/>
    <w:rsid w:val="00562529"/>
    <w:rsid w:val="00562C11"/>
    <w:rsid w:val="00562C83"/>
    <w:rsid w:val="005634ED"/>
    <w:rsid w:val="00564CBB"/>
    <w:rsid w:val="00565F2D"/>
    <w:rsid w:val="00565F82"/>
    <w:rsid w:val="00566B88"/>
    <w:rsid w:val="00566FFF"/>
    <w:rsid w:val="00567090"/>
    <w:rsid w:val="00567BB2"/>
    <w:rsid w:val="00570D81"/>
    <w:rsid w:val="0057118C"/>
    <w:rsid w:val="005714C1"/>
    <w:rsid w:val="00571C99"/>
    <w:rsid w:val="005730DA"/>
    <w:rsid w:val="005748BA"/>
    <w:rsid w:val="00574B9C"/>
    <w:rsid w:val="00576651"/>
    <w:rsid w:val="00576680"/>
    <w:rsid w:val="00580881"/>
    <w:rsid w:val="00580973"/>
    <w:rsid w:val="00580EE6"/>
    <w:rsid w:val="0058120B"/>
    <w:rsid w:val="00581EAE"/>
    <w:rsid w:val="00584DEC"/>
    <w:rsid w:val="005856A1"/>
    <w:rsid w:val="00585C74"/>
    <w:rsid w:val="00585EC5"/>
    <w:rsid w:val="00586136"/>
    <w:rsid w:val="005868D8"/>
    <w:rsid w:val="00586E2F"/>
    <w:rsid w:val="00587E8B"/>
    <w:rsid w:val="00590BFF"/>
    <w:rsid w:val="00591744"/>
    <w:rsid w:val="005927D0"/>
    <w:rsid w:val="005928E0"/>
    <w:rsid w:val="0059351B"/>
    <w:rsid w:val="005935E4"/>
    <w:rsid w:val="00593E9C"/>
    <w:rsid w:val="00594009"/>
    <w:rsid w:val="00594013"/>
    <w:rsid w:val="0059477E"/>
    <w:rsid w:val="00595D42"/>
    <w:rsid w:val="00596F95"/>
    <w:rsid w:val="005971EC"/>
    <w:rsid w:val="00597637"/>
    <w:rsid w:val="005A0160"/>
    <w:rsid w:val="005A0B3E"/>
    <w:rsid w:val="005A0C86"/>
    <w:rsid w:val="005A1340"/>
    <w:rsid w:val="005A14CB"/>
    <w:rsid w:val="005A1FEB"/>
    <w:rsid w:val="005A22E5"/>
    <w:rsid w:val="005A3420"/>
    <w:rsid w:val="005A43D5"/>
    <w:rsid w:val="005A51C5"/>
    <w:rsid w:val="005A577D"/>
    <w:rsid w:val="005A6E05"/>
    <w:rsid w:val="005B01F3"/>
    <w:rsid w:val="005B3124"/>
    <w:rsid w:val="005B3595"/>
    <w:rsid w:val="005B3A73"/>
    <w:rsid w:val="005B44B3"/>
    <w:rsid w:val="005B617A"/>
    <w:rsid w:val="005B64B6"/>
    <w:rsid w:val="005C0296"/>
    <w:rsid w:val="005C0961"/>
    <w:rsid w:val="005C0A1A"/>
    <w:rsid w:val="005C0FFE"/>
    <w:rsid w:val="005C169F"/>
    <w:rsid w:val="005C2829"/>
    <w:rsid w:val="005C3A8F"/>
    <w:rsid w:val="005C3AE9"/>
    <w:rsid w:val="005C3E2A"/>
    <w:rsid w:val="005C4463"/>
    <w:rsid w:val="005C4676"/>
    <w:rsid w:val="005C4973"/>
    <w:rsid w:val="005C6086"/>
    <w:rsid w:val="005C613C"/>
    <w:rsid w:val="005C79D2"/>
    <w:rsid w:val="005D056D"/>
    <w:rsid w:val="005D08B4"/>
    <w:rsid w:val="005D1348"/>
    <w:rsid w:val="005D2BD1"/>
    <w:rsid w:val="005D4528"/>
    <w:rsid w:val="005D49B8"/>
    <w:rsid w:val="005D509C"/>
    <w:rsid w:val="005D5CE5"/>
    <w:rsid w:val="005D623B"/>
    <w:rsid w:val="005D7021"/>
    <w:rsid w:val="005D7081"/>
    <w:rsid w:val="005D7755"/>
    <w:rsid w:val="005D7DA4"/>
    <w:rsid w:val="005D7EEC"/>
    <w:rsid w:val="005E13EB"/>
    <w:rsid w:val="005E1803"/>
    <w:rsid w:val="005E1CF1"/>
    <w:rsid w:val="005E32EC"/>
    <w:rsid w:val="005E360D"/>
    <w:rsid w:val="005E49D6"/>
    <w:rsid w:val="005E516D"/>
    <w:rsid w:val="005E5ADB"/>
    <w:rsid w:val="005E6BDC"/>
    <w:rsid w:val="005E71B8"/>
    <w:rsid w:val="005E77F8"/>
    <w:rsid w:val="005F0521"/>
    <w:rsid w:val="005F0C94"/>
    <w:rsid w:val="005F1711"/>
    <w:rsid w:val="005F2D34"/>
    <w:rsid w:val="005F2DDD"/>
    <w:rsid w:val="005F4676"/>
    <w:rsid w:val="005F541A"/>
    <w:rsid w:val="005F553A"/>
    <w:rsid w:val="005F5AA8"/>
    <w:rsid w:val="00600083"/>
    <w:rsid w:val="0060017F"/>
    <w:rsid w:val="006003C5"/>
    <w:rsid w:val="00600E28"/>
    <w:rsid w:val="00601F42"/>
    <w:rsid w:val="00605CCC"/>
    <w:rsid w:val="00607C84"/>
    <w:rsid w:val="00610C52"/>
    <w:rsid w:val="006111DD"/>
    <w:rsid w:val="00611B86"/>
    <w:rsid w:val="00612C9E"/>
    <w:rsid w:val="006131FE"/>
    <w:rsid w:val="0061605E"/>
    <w:rsid w:val="00616117"/>
    <w:rsid w:val="006167F9"/>
    <w:rsid w:val="00616996"/>
    <w:rsid w:val="00616B25"/>
    <w:rsid w:val="006172DE"/>
    <w:rsid w:val="006179E7"/>
    <w:rsid w:val="006203C1"/>
    <w:rsid w:val="00620530"/>
    <w:rsid w:val="006214D8"/>
    <w:rsid w:val="00621FB8"/>
    <w:rsid w:val="006221AB"/>
    <w:rsid w:val="00622302"/>
    <w:rsid w:val="0062283B"/>
    <w:rsid w:val="00622B0A"/>
    <w:rsid w:val="006248BE"/>
    <w:rsid w:val="00626015"/>
    <w:rsid w:val="006266B2"/>
    <w:rsid w:val="006278F0"/>
    <w:rsid w:val="00630A9D"/>
    <w:rsid w:val="00630F0A"/>
    <w:rsid w:val="0063143F"/>
    <w:rsid w:val="006315B4"/>
    <w:rsid w:val="00631E94"/>
    <w:rsid w:val="0063213B"/>
    <w:rsid w:val="006331F8"/>
    <w:rsid w:val="006343FC"/>
    <w:rsid w:val="00634481"/>
    <w:rsid w:val="00635417"/>
    <w:rsid w:val="0063704D"/>
    <w:rsid w:val="006400F7"/>
    <w:rsid w:val="0064020E"/>
    <w:rsid w:val="00641331"/>
    <w:rsid w:val="00641BC7"/>
    <w:rsid w:val="00642CA4"/>
    <w:rsid w:val="00642E85"/>
    <w:rsid w:val="0064455C"/>
    <w:rsid w:val="00644B4E"/>
    <w:rsid w:val="00645099"/>
    <w:rsid w:val="00646FF3"/>
    <w:rsid w:val="0064742C"/>
    <w:rsid w:val="00647AF1"/>
    <w:rsid w:val="0065007B"/>
    <w:rsid w:val="00650126"/>
    <w:rsid w:val="00650463"/>
    <w:rsid w:val="006511F7"/>
    <w:rsid w:val="00651C2B"/>
    <w:rsid w:val="00653CA1"/>
    <w:rsid w:val="00655116"/>
    <w:rsid w:val="0065527D"/>
    <w:rsid w:val="00655DF5"/>
    <w:rsid w:val="00656299"/>
    <w:rsid w:val="00656872"/>
    <w:rsid w:val="00657503"/>
    <w:rsid w:val="0066037E"/>
    <w:rsid w:val="0066059F"/>
    <w:rsid w:val="0066080A"/>
    <w:rsid w:val="00660CF5"/>
    <w:rsid w:val="00660DA4"/>
    <w:rsid w:val="0066332A"/>
    <w:rsid w:val="0066457B"/>
    <w:rsid w:val="00665DBD"/>
    <w:rsid w:val="006664B4"/>
    <w:rsid w:val="006675DB"/>
    <w:rsid w:val="00667781"/>
    <w:rsid w:val="00667CEE"/>
    <w:rsid w:val="00667E4A"/>
    <w:rsid w:val="00670249"/>
    <w:rsid w:val="00670EE9"/>
    <w:rsid w:val="00671C55"/>
    <w:rsid w:val="00672B39"/>
    <w:rsid w:val="00674920"/>
    <w:rsid w:val="00674C81"/>
    <w:rsid w:val="00676F7A"/>
    <w:rsid w:val="006808A0"/>
    <w:rsid w:val="00680F38"/>
    <w:rsid w:val="00681AAB"/>
    <w:rsid w:val="00682391"/>
    <w:rsid w:val="006828BC"/>
    <w:rsid w:val="006836CE"/>
    <w:rsid w:val="0068613C"/>
    <w:rsid w:val="00687BD8"/>
    <w:rsid w:val="006901EF"/>
    <w:rsid w:val="00690FED"/>
    <w:rsid w:val="0069166B"/>
    <w:rsid w:val="00692672"/>
    <w:rsid w:val="0069314E"/>
    <w:rsid w:val="006943CE"/>
    <w:rsid w:val="00694FAD"/>
    <w:rsid w:val="00696121"/>
    <w:rsid w:val="006966AB"/>
    <w:rsid w:val="006A06FF"/>
    <w:rsid w:val="006A09CA"/>
    <w:rsid w:val="006A27E3"/>
    <w:rsid w:val="006A396E"/>
    <w:rsid w:val="006A4377"/>
    <w:rsid w:val="006A4576"/>
    <w:rsid w:val="006A4B09"/>
    <w:rsid w:val="006A4FA3"/>
    <w:rsid w:val="006A6E53"/>
    <w:rsid w:val="006A76D3"/>
    <w:rsid w:val="006A7E73"/>
    <w:rsid w:val="006B0577"/>
    <w:rsid w:val="006B0C33"/>
    <w:rsid w:val="006B0DCB"/>
    <w:rsid w:val="006B1FDC"/>
    <w:rsid w:val="006B2535"/>
    <w:rsid w:val="006B25AA"/>
    <w:rsid w:val="006B33BC"/>
    <w:rsid w:val="006B4B31"/>
    <w:rsid w:val="006B770F"/>
    <w:rsid w:val="006B79E0"/>
    <w:rsid w:val="006B7DC0"/>
    <w:rsid w:val="006C0BF9"/>
    <w:rsid w:val="006C0EBA"/>
    <w:rsid w:val="006C24F5"/>
    <w:rsid w:val="006C351B"/>
    <w:rsid w:val="006C462E"/>
    <w:rsid w:val="006C52B6"/>
    <w:rsid w:val="006C5648"/>
    <w:rsid w:val="006C645C"/>
    <w:rsid w:val="006C6554"/>
    <w:rsid w:val="006D097E"/>
    <w:rsid w:val="006D1392"/>
    <w:rsid w:val="006D1599"/>
    <w:rsid w:val="006D28EB"/>
    <w:rsid w:val="006D29F9"/>
    <w:rsid w:val="006D2D01"/>
    <w:rsid w:val="006E0828"/>
    <w:rsid w:val="006E109D"/>
    <w:rsid w:val="006E1ACB"/>
    <w:rsid w:val="006E1B5C"/>
    <w:rsid w:val="006E47F3"/>
    <w:rsid w:val="006E4AA5"/>
    <w:rsid w:val="006E4CB5"/>
    <w:rsid w:val="006E59BE"/>
    <w:rsid w:val="006E5D04"/>
    <w:rsid w:val="006E64EA"/>
    <w:rsid w:val="006E655F"/>
    <w:rsid w:val="006E7494"/>
    <w:rsid w:val="006E7709"/>
    <w:rsid w:val="006E7760"/>
    <w:rsid w:val="006F01B1"/>
    <w:rsid w:val="006F1A37"/>
    <w:rsid w:val="006F1CB8"/>
    <w:rsid w:val="006F3439"/>
    <w:rsid w:val="006F3478"/>
    <w:rsid w:val="006F468A"/>
    <w:rsid w:val="006F4B74"/>
    <w:rsid w:val="007008D9"/>
    <w:rsid w:val="00700B2B"/>
    <w:rsid w:val="00701557"/>
    <w:rsid w:val="0070179C"/>
    <w:rsid w:val="0070257B"/>
    <w:rsid w:val="00702D3D"/>
    <w:rsid w:val="007030D6"/>
    <w:rsid w:val="007034C9"/>
    <w:rsid w:val="00703716"/>
    <w:rsid w:val="007074A2"/>
    <w:rsid w:val="00707EBC"/>
    <w:rsid w:val="00710AED"/>
    <w:rsid w:val="007111FB"/>
    <w:rsid w:val="007114CF"/>
    <w:rsid w:val="007114F9"/>
    <w:rsid w:val="007119E4"/>
    <w:rsid w:val="00712F02"/>
    <w:rsid w:val="00714697"/>
    <w:rsid w:val="007154BD"/>
    <w:rsid w:val="00715723"/>
    <w:rsid w:val="00715B63"/>
    <w:rsid w:val="00716557"/>
    <w:rsid w:val="0071704D"/>
    <w:rsid w:val="007200F1"/>
    <w:rsid w:val="00720A4F"/>
    <w:rsid w:val="0072161F"/>
    <w:rsid w:val="00722568"/>
    <w:rsid w:val="0072376A"/>
    <w:rsid w:val="0072393D"/>
    <w:rsid w:val="00723F4B"/>
    <w:rsid w:val="00725061"/>
    <w:rsid w:val="007256FA"/>
    <w:rsid w:val="00725A7B"/>
    <w:rsid w:val="00726336"/>
    <w:rsid w:val="00726418"/>
    <w:rsid w:val="0073024D"/>
    <w:rsid w:val="00730852"/>
    <w:rsid w:val="00732575"/>
    <w:rsid w:val="007336FA"/>
    <w:rsid w:val="00733A8B"/>
    <w:rsid w:val="00733B74"/>
    <w:rsid w:val="00733FEC"/>
    <w:rsid w:val="00734087"/>
    <w:rsid w:val="0073470A"/>
    <w:rsid w:val="00734E32"/>
    <w:rsid w:val="00736274"/>
    <w:rsid w:val="00737735"/>
    <w:rsid w:val="00737AD4"/>
    <w:rsid w:val="00740E63"/>
    <w:rsid w:val="00741126"/>
    <w:rsid w:val="0074261C"/>
    <w:rsid w:val="0074273F"/>
    <w:rsid w:val="00743667"/>
    <w:rsid w:val="00744C9C"/>
    <w:rsid w:val="00744D3D"/>
    <w:rsid w:val="007450C2"/>
    <w:rsid w:val="0074519F"/>
    <w:rsid w:val="00746052"/>
    <w:rsid w:val="00746B13"/>
    <w:rsid w:val="00746C43"/>
    <w:rsid w:val="00746CC2"/>
    <w:rsid w:val="0075291C"/>
    <w:rsid w:val="00752E26"/>
    <w:rsid w:val="00752F66"/>
    <w:rsid w:val="007531FD"/>
    <w:rsid w:val="0075344E"/>
    <w:rsid w:val="00753B04"/>
    <w:rsid w:val="00754B17"/>
    <w:rsid w:val="007559EE"/>
    <w:rsid w:val="007561B9"/>
    <w:rsid w:val="0075689A"/>
    <w:rsid w:val="00756FE6"/>
    <w:rsid w:val="0075727C"/>
    <w:rsid w:val="00757A83"/>
    <w:rsid w:val="00761AF5"/>
    <w:rsid w:val="00761E00"/>
    <w:rsid w:val="00762059"/>
    <w:rsid w:val="00762448"/>
    <w:rsid w:val="00762518"/>
    <w:rsid w:val="007628F4"/>
    <w:rsid w:val="00762BD5"/>
    <w:rsid w:val="00763B3F"/>
    <w:rsid w:val="0076516C"/>
    <w:rsid w:val="00765810"/>
    <w:rsid w:val="007660C6"/>
    <w:rsid w:val="0076690D"/>
    <w:rsid w:val="007674C6"/>
    <w:rsid w:val="00772447"/>
    <w:rsid w:val="007726EF"/>
    <w:rsid w:val="007726F2"/>
    <w:rsid w:val="00772875"/>
    <w:rsid w:val="007734D4"/>
    <w:rsid w:val="007752D9"/>
    <w:rsid w:val="0077603B"/>
    <w:rsid w:val="0077732E"/>
    <w:rsid w:val="007777A7"/>
    <w:rsid w:val="00780987"/>
    <w:rsid w:val="00781C2C"/>
    <w:rsid w:val="007823EE"/>
    <w:rsid w:val="0078250D"/>
    <w:rsid w:val="00782C2D"/>
    <w:rsid w:val="00782D51"/>
    <w:rsid w:val="0078336B"/>
    <w:rsid w:val="007839B7"/>
    <w:rsid w:val="00784174"/>
    <w:rsid w:val="00784352"/>
    <w:rsid w:val="007862F0"/>
    <w:rsid w:val="00786C97"/>
    <w:rsid w:val="00787E82"/>
    <w:rsid w:val="0079055C"/>
    <w:rsid w:val="00791790"/>
    <w:rsid w:val="00792686"/>
    <w:rsid w:val="00793104"/>
    <w:rsid w:val="0079321F"/>
    <w:rsid w:val="0079425A"/>
    <w:rsid w:val="00795CD7"/>
    <w:rsid w:val="00795FE7"/>
    <w:rsid w:val="007967BA"/>
    <w:rsid w:val="0079734F"/>
    <w:rsid w:val="007A0B76"/>
    <w:rsid w:val="007A1277"/>
    <w:rsid w:val="007A1394"/>
    <w:rsid w:val="007A2190"/>
    <w:rsid w:val="007A2275"/>
    <w:rsid w:val="007A4B04"/>
    <w:rsid w:val="007A5579"/>
    <w:rsid w:val="007A5D3E"/>
    <w:rsid w:val="007A5F65"/>
    <w:rsid w:val="007A65FD"/>
    <w:rsid w:val="007A7095"/>
    <w:rsid w:val="007A74E9"/>
    <w:rsid w:val="007A7D18"/>
    <w:rsid w:val="007A7F18"/>
    <w:rsid w:val="007B31C7"/>
    <w:rsid w:val="007B365B"/>
    <w:rsid w:val="007B494E"/>
    <w:rsid w:val="007B549A"/>
    <w:rsid w:val="007B5705"/>
    <w:rsid w:val="007B59FA"/>
    <w:rsid w:val="007B606F"/>
    <w:rsid w:val="007B68D3"/>
    <w:rsid w:val="007B7000"/>
    <w:rsid w:val="007B7132"/>
    <w:rsid w:val="007B7B07"/>
    <w:rsid w:val="007C0A0F"/>
    <w:rsid w:val="007C1080"/>
    <w:rsid w:val="007C1319"/>
    <w:rsid w:val="007C23F4"/>
    <w:rsid w:val="007C2689"/>
    <w:rsid w:val="007C2DD0"/>
    <w:rsid w:val="007C3026"/>
    <w:rsid w:val="007C36DC"/>
    <w:rsid w:val="007C3DB2"/>
    <w:rsid w:val="007C4709"/>
    <w:rsid w:val="007C64EA"/>
    <w:rsid w:val="007C798C"/>
    <w:rsid w:val="007D0FAA"/>
    <w:rsid w:val="007D3130"/>
    <w:rsid w:val="007D37A6"/>
    <w:rsid w:val="007D42B1"/>
    <w:rsid w:val="007D538C"/>
    <w:rsid w:val="007D5D8D"/>
    <w:rsid w:val="007D665F"/>
    <w:rsid w:val="007D6FA4"/>
    <w:rsid w:val="007D7283"/>
    <w:rsid w:val="007D79F4"/>
    <w:rsid w:val="007E1F67"/>
    <w:rsid w:val="007E2C39"/>
    <w:rsid w:val="007E3D4D"/>
    <w:rsid w:val="007E491D"/>
    <w:rsid w:val="007E52E9"/>
    <w:rsid w:val="007E558C"/>
    <w:rsid w:val="007E6D3C"/>
    <w:rsid w:val="007F146B"/>
    <w:rsid w:val="007F281A"/>
    <w:rsid w:val="007F4327"/>
    <w:rsid w:val="007F4699"/>
    <w:rsid w:val="007F5A55"/>
    <w:rsid w:val="007F6989"/>
    <w:rsid w:val="007F69CA"/>
    <w:rsid w:val="007F790F"/>
    <w:rsid w:val="007F7EBF"/>
    <w:rsid w:val="0080115E"/>
    <w:rsid w:val="008031D0"/>
    <w:rsid w:val="00803274"/>
    <w:rsid w:val="00803FE9"/>
    <w:rsid w:val="00810229"/>
    <w:rsid w:val="00810DD1"/>
    <w:rsid w:val="00812DA5"/>
    <w:rsid w:val="0081322B"/>
    <w:rsid w:val="008137F2"/>
    <w:rsid w:val="00814237"/>
    <w:rsid w:val="00814598"/>
    <w:rsid w:val="00815AB0"/>
    <w:rsid w:val="00816036"/>
    <w:rsid w:val="00817B4A"/>
    <w:rsid w:val="00817D7F"/>
    <w:rsid w:val="00820373"/>
    <w:rsid w:val="008206C3"/>
    <w:rsid w:val="00820877"/>
    <w:rsid w:val="008223D7"/>
    <w:rsid w:val="00823F79"/>
    <w:rsid w:val="00824F48"/>
    <w:rsid w:val="0082576C"/>
    <w:rsid w:val="00825CCD"/>
    <w:rsid w:val="00826C7A"/>
    <w:rsid w:val="008273CE"/>
    <w:rsid w:val="0082781D"/>
    <w:rsid w:val="00830F1E"/>
    <w:rsid w:val="00831C2E"/>
    <w:rsid w:val="008340D9"/>
    <w:rsid w:val="0083495F"/>
    <w:rsid w:val="00834E0E"/>
    <w:rsid w:val="00834ECF"/>
    <w:rsid w:val="00834F15"/>
    <w:rsid w:val="008357F2"/>
    <w:rsid w:val="00836428"/>
    <w:rsid w:val="0083765A"/>
    <w:rsid w:val="00837E67"/>
    <w:rsid w:val="0084280D"/>
    <w:rsid w:val="008435F3"/>
    <w:rsid w:val="00843ACA"/>
    <w:rsid w:val="00843AF8"/>
    <w:rsid w:val="00845C66"/>
    <w:rsid w:val="008462FB"/>
    <w:rsid w:val="0084672B"/>
    <w:rsid w:val="008473FF"/>
    <w:rsid w:val="008501F9"/>
    <w:rsid w:val="0085073F"/>
    <w:rsid w:val="00851083"/>
    <w:rsid w:val="00854E10"/>
    <w:rsid w:val="00856869"/>
    <w:rsid w:val="00860333"/>
    <w:rsid w:val="0086165E"/>
    <w:rsid w:val="00861D0B"/>
    <w:rsid w:val="00862CE5"/>
    <w:rsid w:val="00863714"/>
    <w:rsid w:val="00864BE8"/>
    <w:rsid w:val="00866119"/>
    <w:rsid w:val="008675DD"/>
    <w:rsid w:val="00867C27"/>
    <w:rsid w:val="00870297"/>
    <w:rsid w:val="00871D4E"/>
    <w:rsid w:val="00873269"/>
    <w:rsid w:val="008732E5"/>
    <w:rsid w:val="008748A7"/>
    <w:rsid w:val="008748C3"/>
    <w:rsid w:val="008765E8"/>
    <w:rsid w:val="00876858"/>
    <w:rsid w:val="00876EEF"/>
    <w:rsid w:val="008771A5"/>
    <w:rsid w:val="008773F6"/>
    <w:rsid w:val="00877A72"/>
    <w:rsid w:val="00877B38"/>
    <w:rsid w:val="00877BDF"/>
    <w:rsid w:val="00880002"/>
    <w:rsid w:val="00880102"/>
    <w:rsid w:val="0088172F"/>
    <w:rsid w:val="0088241C"/>
    <w:rsid w:val="00882D0D"/>
    <w:rsid w:val="008837C4"/>
    <w:rsid w:val="00883AC5"/>
    <w:rsid w:val="0088402F"/>
    <w:rsid w:val="00884DE5"/>
    <w:rsid w:val="00884E18"/>
    <w:rsid w:val="00885000"/>
    <w:rsid w:val="00885814"/>
    <w:rsid w:val="00885D04"/>
    <w:rsid w:val="008863D0"/>
    <w:rsid w:val="008908FE"/>
    <w:rsid w:val="00891859"/>
    <w:rsid w:val="008923F4"/>
    <w:rsid w:val="0089250B"/>
    <w:rsid w:val="00892EB9"/>
    <w:rsid w:val="00892FA8"/>
    <w:rsid w:val="008935F7"/>
    <w:rsid w:val="00893906"/>
    <w:rsid w:val="00893DB1"/>
    <w:rsid w:val="008953D1"/>
    <w:rsid w:val="008959B3"/>
    <w:rsid w:val="00897255"/>
    <w:rsid w:val="00897280"/>
    <w:rsid w:val="008974F8"/>
    <w:rsid w:val="0089754B"/>
    <w:rsid w:val="008A04EB"/>
    <w:rsid w:val="008A1A42"/>
    <w:rsid w:val="008A29D0"/>
    <w:rsid w:val="008A37BD"/>
    <w:rsid w:val="008A44A5"/>
    <w:rsid w:val="008A4DDE"/>
    <w:rsid w:val="008A5453"/>
    <w:rsid w:val="008A5A70"/>
    <w:rsid w:val="008A61A3"/>
    <w:rsid w:val="008A667A"/>
    <w:rsid w:val="008A68F4"/>
    <w:rsid w:val="008A6C9E"/>
    <w:rsid w:val="008A7A7E"/>
    <w:rsid w:val="008A7B29"/>
    <w:rsid w:val="008B1AC5"/>
    <w:rsid w:val="008B22AD"/>
    <w:rsid w:val="008B4E16"/>
    <w:rsid w:val="008B609D"/>
    <w:rsid w:val="008B7234"/>
    <w:rsid w:val="008B7837"/>
    <w:rsid w:val="008B791C"/>
    <w:rsid w:val="008C0077"/>
    <w:rsid w:val="008C05CA"/>
    <w:rsid w:val="008C12C6"/>
    <w:rsid w:val="008C23B2"/>
    <w:rsid w:val="008C2D02"/>
    <w:rsid w:val="008C36A5"/>
    <w:rsid w:val="008C3BC5"/>
    <w:rsid w:val="008C46C4"/>
    <w:rsid w:val="008C4FFE"/>
    <w:rsid w:val="008C52E1"/>
    <w:rsid w:val="008C534E"/>
    <w:rsid w:val="008C5784"/>
    <w:rsid w:val="008C59D1"/>
    <w:rsid w:val="008C63A7"/>
    <w:rsid w:val="008C641F"/>
    <w:rsid w:val="008D089D"/>
    <w:rsid w:val="008D17FF"/>
    <w:rsid w:val="008D27B1"/>
    <w:rsid w:val="008D2FFD"/>
    <w:rsid w:val="008D5287"/>
    <w:rsid w:val="008D570E"/>
    <w:rsid w:val="008D7E8C"/>
    <w:rsid w:val="008D7EA2"/>
    <w:rsid w:val="008E016C"/>
    <w:rsid w:val="008E04BC"/>
    <w:rsid w:val="008E13C9"/>
    <w:rsid w:val="008E16F2"/>
    <w:rsid w:val="008E29E5"/>
    <w:rsid w:val="008E3FF9"/>
    <w:rsid w:val="008E45E6"/>
    <w:rsid w:val="008E4D72"/>
    <w:rsid w:val="008E4F67"/>
    <w:rsid w:val="008E503C"/>
    <w:rsid w:val="008E50F3"/>
    <w:rsid w:val="008E5D98"/>
    <w:rsid w:val="008E5E23"/>
    <w:rsid w:val="008E6454"/>
    <w:rsid w:val="008E7DA9"/>
    <w:rsid w:val="008E7F66"/>
    <w:rsid w:val="008F08CF"/>
    <w:rsid w:val="008F2611"/>
    <w:rsid w:val="008F4DB4"/>
    <w:rsid w:val="008F52C6"/>
    <w:rsid w:val="008F5480"/>
    <w:rsid w:val="008F5DB0"/>
    <w:rsid w:val="008F710C"/>
    <w:rsid w:val="008F75E2"/>
    <w:rsid w:val="009001BF"/>
    <w:rsid w:val="00900AA5"/>
    <w:rsid w:val="00901E05"/>
    <w:rsid w:val="00902AED"/>
    <w:rsid w:val="00902DF4"/>
    <w:rsid w:val="009053D4"/>
    <w:rsid w:val="00905E02"/>
    <w:rsid w:val="009061EE"/>
    <w:rsid w:val="00907DEA"/>
    <w:rsid w:val="009105E3"/>
    <w:rsid w:val="00910728"/>
    <w:rsid w:val="0091076A"/>
    <w:rsid w:val="00912023"/>
    <w:rsid w:val="009121A3"/>
    <w:rsid w:val="00912355"/>
    <w:rsid w:val="00913AE3"/>
    <w:rsid w:val="00913C78"/>
    <w:rsid w:val="00915023"/>
    <w:rsid w:val="00915681"/>
    <w:rsid w:val="0091595F"/>
    <w:rsid w:val="009159AD"/>
    <w:rsid w:val="00915ABD"/>
    <w:rsid w:val="009162BD"/>
    <w:rsid w:val="009167CA"/>
    <w:rsid w:val="009178F7"/>
    <w:rsid w:val="0092043E"/>
    <w:rsid w:val="00920B75"/>
    <w:rsid w:val="00922250"/>
    <w:rsid w:val="00924BFF"/>
    <w:rsid w:val="00925159"/>
    <w:rsid w:val="0092534B"/>
    <w:rsid w:val="00926FFC"/>
    <w:rsid w:val="00927586"/>
    <w:rsid w:val="00927F41"/>
    <w:rsid w:val="009321FE"/>
    <w:rsid w:val="009330E2"/>
    <w:rsid w:val="009331F7"/>
    <w:rsid w:val="009334D0"/>
    <w:rsid w:val="009345BC"/>
    <w:rsid w:val="0093570F"/>
    <w:rsid w:val="00935A29"/>
    <w:rsid w:val="00937356"/>
    <w:rsid w:val="00937803"/>
    <w:rsid w:val="00937A8E"/>
    <w:rsid w:val="00942950"/>
    <w:rsid w:val="00943DFC"/>
    <w:rsid w:val="00943EF1"/>
    <w:rsid w:val="00944975"/>
    <w:rsid w:val="00947357"/>
    <w:rsid w:val="00950878"/>
    <w:rsid w:val="009509B3"/>
    <w:rsid w:val="00952AB9"/>
    <w:rsid w:val="00952C30"/>
    <w:rsid w:val="00952C5C"/>
    <w:rsid w:val="00953082"/>
    <w:rsid w:val="00953F99"/>
    <w:rsid w:val="009542E2"/>
    <w:rsid w:val="0095500A"/>
    <w:rsid w:val="009550F5"/>
    <w:rsid w:val="00955809"/>
    <w:rsid w:val="0095590B"/>
    <w:rsid w:val="00956027"/>
    <w:rsid w:val="00956806"/>
    <w:rsid w:val="00957AC0"/>
    <w:rsid w:val="009612E9"/>
    <w:rsid w:val="00962058"/>
    <w:rsid w:val="0096284D"/>
    <w:rsid w:val="009634E5"/>
    <w:rsid w:val="00963BBB"/>
    <w:rsid w:val="00963DAA"/>
    <w:rsid w:val="009652F7"/>
    <w:rsid w:val="00965483"/>
    <w:rsid w:val="00966E35"/>
    <w:rsid w:val="0096760C"/>
    <w:rsid w:val="00971380"/>
    <w:rsid w:val="00971C8F"/>
    <w:rsid w:val="00971E9B"/>
    <w:rsid w:val="0097206A"/>
    <w:rsid w:val="009723D3"/>
    <w:rsid w:val="00972525"/>
    <w:rsid w:val="0097390A"/>
    <w:rsid w:val="00974561"/>
    <w:rsid w:val="00976248"/>
    <w:rsid w:val="009765F7"/>
    <w:rsid w:val="00976ECE"/>
    <w:rsid w:val="00977B81"/>
    <w:rsid w:val="0098023C"/>
    <w:rsid w:val="00980D6E"/>
    <w:rsid w:val="00980F8E"/>
    <w:rsid w:val="0098258B"/>
    <w:rsid w:val="00982826"/>
    <w:rsid w:val="009834A7"/>
    <w:rsid w:val="00983AEA"/>
    <w:rsid w:val="00984188"/>
    <w:rsid w:val="00984FD3"/>
    <w:rsid w:val="00985055"/>
    <w:rsid w:val="0098655F"/>
    <w:rsid w:val="0098711A"/>
    <w:rsid w:val="009902EA"/>
    <w:rsid w:val="00990612"/>
    <w:rsid w:val="009912CC"/>
    <w:rsid w:val="009923F9"/>
    <w:rsid w:val="009931EC"/>
    <w:rsid w:val="009933DD"/>
    <w:rsid w:val="009936AB"/>
    <w:rsid w:val="009941CC"/>
    <w:rsid w:val="00994ACA"/>
    <w:rsid w:val="00995C23"/>
    <w:rsid w:val="009975BA"/>
    <w:rsid w:val="00997DE2"/>
    <w:rsid w:val="009A0562"/>
    <w:rsid w:val="009A154E"/>
    <w:rsid w:val="009A1B61"/>
    <w:rsid w:val="009A1B92"/>
    <w:rsid w:val="009A2934"/>
    <w:rsid w:val="009A306C"/>
    <w:rsid w:val="009A4ED0"/>
    <w:rsid w:val="009A4FF5"/>
    <w:rsid w:val="009A5696"/>
    <w:rsid w:val="009A57B0"/>
    <w:rsid w:val="009A72C1"/>
    <w:rsid w:val="009A7719"/>
    <w:rsid w:val="009A7E08"/>
    <w:rsid w:val="009B2196"/>
    <w:rsid w:val="009B45D5"/>
    <w:rsid w:val="009B54A5"/>
    <w:rsid w:val="009B5DDC"/>
    <w:rsid w:val="009B6E75"/>
    <w:rsid w:val="009C0029"/>
    <w:rsid w:val="009C151C"/>
    <w:rsid w:val="009C224F"/>
    <w:rsid w:val="009C2685"/>
    <w:rsid w:val="009C2D03"/>
    <w:rsid w:val="009C32C7"/>
    <w:rsid w:val="009C3415"/>
    <w:rsid w:val="009C38A9"/>
    <w:rsid w:val="009C39B6"/>
    <w:rsid w:val="009C4CCA"/>
    <w:rsid w:val="009C7266"/>
    <w:rsid w:val="009C7790"/>
    <w:rsid w:val="009C788D"/>
    <w:rsid w:val="009C79FD"/>
    <w:rsid w:val="009C7BB5"/>
    <w:rsid w:val="009D0C07"/>
    <w:rsid w:val="009D0D96"/>
    <w:rsid w:val="009D1C89"/>
    <w:rsid w:val="009D25B6"/>
    <w:rsid w:val="009D43C1"/>
    <w:rsid w:val="009D54E0"/>
    <w:rsid w:val="009D63A0"/>
    <w:rsid w:val="009D6BBE"/>
    <w:rsid w:val="009E1973"/>
    <w:rsid w:val="009E2462"/>
    <w:rsid w:val="009E2468"/>
    <w:rsid w:val="009E2C95"/>
    <w:rsid w:val="009E3877"/>
    <w:rsid w:val="009E469C"/>
    <w:rsid w:val="009E58C2"/>
    <w:rsid w:val="009E5FD5"/>
    <w:rsid w:val="009E71BB"/>
    <w:rsid w:val="009E7F62"/>
    <w:rsid w:val="009F0A19"/>
    <w:rsid w:val="009F0B9A"/>
    <w:rsid w:val="009F1835"/>
    <w:rsid w:val="009F19CE"/>
    <w:rsid w:val="009F1FA5"/>
    <w:rsid w:val="009F22E2"/>
    <w:rsid w:val="009F5D97"/>
    <w:rsid w:val="009F5FF6"/>
    <w:rsid w:val="009F7DEC"/>
    <w:rsid w:val="00A00F65"/>
    <w:rsid w:val="00A01963"/>
    <w:rsid w:val="00A02025"/>
    <w:rsid w:val="00A02433"/>
    <w:rsid w:val="00A02466"/>
    <w:rsid w:val="00A02734"/>
    <w:rsid w:val="00A03769"/>
    <w:rsid w:val="00A03850"/>
    <w:rsid w:val="00A0396F"/>
    <w:rsid w:val="00A03ADC"/>
    <w:rsid w:val="00A045D4"/>
    <w:rsid w:val="00A04C3E"/>
    <w:rsid w:val="00A0547F"/>
    <w:rsid w:val="00A064F5"/>
    <w:rsid w:val="00A06C82"/>
    <w:rsid w:val="00A07B33"/>
    <w:rsid w:val="00A07EC9"/>
    <w:rsid w:val="00A07F34"/>
    <w:rsid w:val="00A10C0E"/>
    <w:rsid w:val="00A12BD6"/>
    <w:rsid w:val="00A1359E"/>
    <w:rsid w:val="00A136D3"/>
    <w:rsid w:val="00A137FE"/>
    <w:rsid w:val="00A14F96"/>
    <w:rsid w:val="00A155D4"/>
    <w:rsid w:val="00A1720A"/>
    <w:rsid w:val="00A17D34"/>
    <w:rsid w:val="00A2064D"/>
    <w:rsid w:val="00A20D22"/>
    <w:rsid w:val="00A22B68"/>
    <w:rsid w:val="00A231F8"/>
    <w:rsid w:val="00A236C3"/>
    <w:rsid w:val="00A23DFE"/>
    <w:rsid w:val="00A2521C"/>
    <w:rsid w:val="00A2657F"/>
    <w:rsid w:val="00A268D5"/>
    <w:rsid w:val="00A271DE"/>
    <w:rsid w:val="00A27850"/>
    <w:rsid w:val="00A3143C"/>
    <w:rsid w:val="00A31FFF"/>
    <w:rsid w:val="00A3299E"/>
    <w:rsid w:val="00A346E3"/>
    <w:rsid w:val="00A34DD7"/>
    <w:rsid w:val="00A34FA7"/>
    <w:rsid w:val="00A350B0"/>
    <w:rsid w:val="00A35C62"/>
    <w:rsid w:val="00A35DB0"/>
    <w:rsid w:val="00A36DA9"/>
    <w:rsid w:val="00A37AAD"/>
    <w:rsid w:val="00A407F2"/>
    <w:rsid w:val="00A40AA6"/>
    <w:rsid w:val="00A40DA0"/>
    <w:rsid w:val="00A410E1"/>
    <w:rsid w:val="00A41CF2"/>
    <w:rsid w:val="00A41EA7"/>
    <w:rsid w:val="00A440B1"/>
    <w:rsid w:val="00A46692"/>
    <w:rsid w:val="00A467C7"/>
    <w:rsid w:val="00A46B49"/>
    <w:rsid w:val="00A47B17"/>
    <w:rsid w:val="00A47BDE"/>
    <w:rsid w:val="00A52605"/>
    <w:rsid w:val="00A52D69"/>
    <w:rsid w:val="00A53044"/>
    <w:rsid w:val="00A5319C"/>
    <w:rsid w:val="00A534F3"/>
    <w:rsid w:val="00A54A0A"/>
    <w:rsid w:val="00A54CB1"/>
    <w:rsid w:val="00A54D25"/>
    <w:rsid w:val="00A54E41"/>
    <w:rsid w:val="00A55E00"/>
    <w:rsid w:val="00A56EE3"/>
    <w:rsid w:val="00A573D5"/>
    <w:rsid w:val="00A574A7"/>
    <w:rsid w:val="00A57CF4"/>
    <w:rsid w:val="00A6023F"/>
    <w:rsid w:val="00A60A50"/>
    <w:rsid w:val="00A616DC"/>
    <w:rsid w:val="00A64066"/>
    <w:rsid w:val="00A64598"/>
    <w:rsid w:val="00A65358"/>
    <w:rsid w:val="00A65982"/>
    <w:rsid w:val="00A65DEF"/>
    <w:rsid w:val="00A66379"/>
    <w:rsid w:val="00A6682D"/>
    <w:rsid w:val="00A71962"/>
    <w:rsid w:val="00A71AD7"/>
    <w:rsid w:val="00A72D70"/>
    <w:rsid w:val="00A73C4F"/>
    <w:rsid w:val="00A74340"/>
    <w:rsid w:val="00A74C4F"/>
    <w:rsid w:val="00A74CD4"/>
    <w:rsid w:val="00A75629"/>
    <w:rsid w:val="00A756A4"/>
    <w:rsid w:val="00A75B0C"/>
    <w:rsid w:val="00A763C1"/>
    <w:rsid w:val="00A76F8B"/>
    <w:rsid w:val="00A77D48"/>
    <w:rsid w:val="00A80383"/>
    <w:rsid w:val="00A80952"/>
    <w:rsid w:val="00A80CE3"/>
    <w:rsid w:val="00A82901"/>
    <w:rsid w:val="00A84421"/>
    <w:rsid w:val="00A84458"/>
    <w:rsid w:val="00A84698"/>
    <w:rsid w:val="00A850BF"/>
    <w:rsid w:val="00A85B86"/>
    <w:rsid w:val="00A85FA5"/>
    <w:rsid w:val="00A90013"/>
    <w:rsid w:val="00A90376"/>
    <w:rsid w:val="00A905AE"/>
    <w:rsid w:val="00A91302"/>
    <w:rsid w:val="00A92386"/>
    <w:rsid w:val="00A93329"/>
    <w:rsid w:val="00A93787"/>
    <w:rsid w:val="00A93B34"/>
    <w:rsid w:val="00A93E10"/>
    <w:rsid w:val="00A93FD9"/>
    <w:rsid w:val="00A94024"/>
    <w:rsid w:val="00A949D5"/>
    <w:rsid w:val="00A955D2"/>
    <w:rsid w:val="00A96612"/>
    <w:rsid w:val="00A96708"/>
    <w:rsid w:val="00A967A8"/>
    <w:rsid w:val="00A97113"/>
    <w:rsid w:val="00A97FD5"/>
    <w:rsid w:val="00AA060F"/>
    <w:rsid w:val="00AA0956"/>
    <w:rsid w:val="00AA09D1"/>
    <w:rsid w:val="00AA0F7C"/>
    <w:rsid w:val="00AA1038"/>
    <w:rsid w:val="00AA17D0"/>
    <w:rsid w:val="00AA2149"/>
    <w:rsid w:val="00AA31C3"/>
    <w:rsid w:val="00AA33A7"/>
    <w:rsid w:val="00AA43B5"/>
    <w:rsid w:val="00AA43FC"/>
    <w:rsid w:val="00AA4ECE"/>
    <w:rsid w:val="00AA5BCC"/>
    <w:rsid w:val="00AA6802"/>
    <w:rsid w:val="00AB15C5"/>
    <w:rsid w:val="00AB2072"/>
    <w:rsid w:val="00AB42F6"/>
    <w:rsid w:val="00AB4B70"/>
    <w:rsid w:val="00AB5007"/>
    <w:rsid w:val="00AB53FD"/>
    <w:rsid w:val="00AB56AF"/>
    <w:rsid w:val="00AB6493"/>
    <w:rsid w:val="00AB65FD"/>
    <w:rsid w:val="00AB7F92"/>
    <w:rsid w:val="00AC0B59"/>
    <w:rsid w:val="00AC0DF9"/>
    <w:rsid w:val="00AC1488"/>
    <w:rsid w:val="00AC3CFF"/>
    <w:rsid w:val="00AC3D6A"/>
    <w:rsid w:val="00AC4348"/>
    <w:rsid w:val="00AC4F59"/>
    <w:rsid w:val="00AC5286"/>
    <w:rsid w:val="00AC5798"/>
    <w:rsid w:val="00AC5876"/>
    <w:rsid w:val="00AC6307"/>
    <w:rsid w:val="00AC6BDC"/>
    <w:rsid w:val="00AC70C4"/>
    <w:rsid w:val="00AC7902"/>
    <w:rsid w:val="00AD0074"/>
    <w:rsid w:val="00AD07D0"/>
    <w:rsid w:val="00AD165A"/>
    <w:rsid w:val="00AD1C43"/>
    <w:rsid w:val="00AD2061"/>
    <w:rsid w:val="00AD2293"/>
    <w:rsid w:val="00AD27FC"/>
    <w:rsid w:val="00AD3166"/>
    <w:rsid w:val="00AD3733"/>
    <w:rsid w:val="00AD4310"/>
    <w:rsid w:val="00AD44E0"/>
    <w:rsid w:val="00AD45E2"/>
    <w:rsid w:val="00AD4679"/>
    <w:rsid w:val="00AD4EE3"/>
    <w:rsid w:val="00AD5D39"/>
    <w:rsid w:val="00AD6202"/>
    <w:rsid w:val="00AD7A98"/>
    <w:rsid w:val="00AE10FF"/>
    <w:rsid w:val="00AE13E8"/>
    <w:rsid w:val="00AE192B"/>
    <w:rsid w:val="00AE22A1"/>
    <w:rsid w:val="00AE2994"/>
    <w:rsid w:val="00AE3182"/>
    <w:rsid w:val="00AE339B"/>
    <w:rsid w:val="00AE380C"/>
    <w:rsid w:val="00AE5083"/>
    <w:rsid w:val="00AE6825"/>
    <w:rsid w:val="00AE75D5"/>
    <w:rsid w:val="00AF10D5"/>
    <w:rsid w:val="00AF1E05"/>
    <w:rsid w:val="00AF2BFF"/>
    <w:rsid w:val="00AF3EF2"/>
    <w:rsid w:val="00AF3F69"/>
    <w:rsid w:val="00AF417C"/>
    <w:rsid w:val="00AF42CC"/>
    <w:rsid w:val="00AF54DE"/>
    <w:rsid w:val="00AF6633"/>
    <w:rsid w:val="00B001D6"/>
    <w:rsid w:val="00B0151B"/>
    <w:rsid w:val="00B015B1"/>
    <w:rsid w:val="00B017A1"/>
    <w:rsid w:val="00B02192"/>
    <w:rsid w:val="00B029F9"/>
    <w:rsid w:val="00B03EA4"/>
    <w:rsid w:val="00B03F0D"/>
    <w:rsid w:val="00B0502F"/>
    <w:rsid w:val="00B05F0F"/>
    <w:rsid w:val="00B0691C"/>
    <w:rsid w:val="00B06A8D"/>
    <w:rsid w:val="00B070B8"/>
    <w:rsid w:val="00B0732C"/>
    <w:rsid w:val="00B07528"/>
    <w:rsid w:val="00B07C71"/>
    <w:rsid w:val="00B07DBC"/>
    <w:rsid w:val="00B1083E"/>
    <w:rsid w:val="00B11359"/>
    <w:rsid w:val="00B116A2"/>
    <w:rsid w:val="00B124EE"/>
    <w:rsid w:val="00B12A1C"/>
    <w:rsid w:val="00B1374F"/>
    <w:rsid w:val="00B138B4"/>
    <w:rsid w:val="00B13A67"/>
    <w:rsid w:val="00B13CD7"/>
    <w:rsid w:val="00B15120"/>
    <w:rsid w:val="00B151E7"/>
    <w:rsid w:val="00B16172"/>
    <w:rsid w:val="00B16ABC"/>
    <w:rsid w:val="00B16C3A"/>
    <w:rsid w:val="00B20C1A"/>
    <w:rsid w:val="00B21859"/>
    <w:rsid w:val="00B236AE"/>
    <w:rsid w:val="00B24173"/>
    <w:rsid w:val="00B2489C"/>
    <w:rsid w:val="00B249CE"/>
    <w:rsid w:val="00B24D9C"/>
    <w:rsid w:val="00B277F2"/>
    <w:rsid w:val="00B278C9"/>
    <w:rsid w:val="00B3303D"/>
    <w:rsid w:val="00B33620"/>
    <w:rsid w:val="00B3486A"/>
    <w:rsid w:val="00B36AC3"/>
    <w:rsid w:val="00B36C60"/>
    <w:rsid w:val="00B377C0"/>
    <w:rsid w:val="00B37D06"/>
    <w:rsid w:val="00B42B33"/>
    <w:rsid w:val="00B42D7F"/>
    <w:rsid w:val="00B4318B"/>
    <w:rsid w:val="00B431E8"/>
    <w:rsid w:val="00B4423B"/>
    <w:rsid w:val="00B44DDA"/>
    <w:rsid w:val="00B45A53"/>
    <w:rsid w:val="00B461BD"/>
    <w:rsid w:val="00B47457"/>
    <w:rsid w:val="00B476CD"/>
    <w:rsid w:val="00B500F3"/>
    <w:rsid w:val="00B51946"/>
    <w:rsid w:val="00B51BD7"/>
    <w:rsid w:val="00B53C0D"/>
    <w:rsid w:val="00B53CD2"/>
    <w:rsid w:val="00B5418B"/>
    <w:rsid w:val="00B542A2"/>
    <w:rsid w:val="00B54C3D"/>
    <w:rsid w:val="00B56C46"/>
    <w:rsid w:val="00B56C9F"/>
    <w:rsid w:val="00B575A2"/>
    <w:rsid w:val="00B575CD"/>
    <w:rsid w:val="00B578A3"/>
    <w:rsid w:val="00B605E1"/>
    <w:rsid w:val="00B60F53"/>
    <w:rsid w:val="00B60FED"/>
    <w:rsid w:val="00B61A25"/>
    <w:rsid w:val="00B6237E"/>
    <w:rsid w:val="00B6638E"/>
    <w:rsid w:val="00B66BF6"/>
    <w:rsid w:val="00B70027"/>
    <w:rsid w:val="00B71451"/>
    <w:rsid w:val="00B7172A"/>
    <w:rsid w:val="00B72220"/>
    <w:rsid w:val="00B7355D"/>
    <w:rsid w:val="00B739CF"/>
    <w:rsid w:val="00B73BF1"/>
    <w:rsid w:val="00B741B1"/>
    <w:rsid w:val="00B7473E"/>
    <w:rsid w:val="00B74D34"/>
    <w:rsid w:val="00B76733"/>
    <w:rsid w:val="00B76D71"/>
    <w:rsid w:val="00B779BC"/>
    <w:rsid w:val="00B77F7A"/>
    <w:rsid w:val="00B806B5"/>
    <w:rsid w:val="00B818E4"/>
    <w:rsid w:val="00B83D00"/>
    <w:rsid w:val="00B84593"/>
    <w:rsid w:val="00B850FA"/>
    <w:rsid w:val="00B86023"/>
    <w:rsid w:val="00B87951"/>
    <w:rsid w:val="00B87FE9"/>
    <w:rsid w:val="00B90055"/>
    <w:rsid w:val="00B903CA"/>
    <w:rsid w:val="00B9064A"/>
    <w:rsid w:val="00B90B44"/>
    <w:rsid w:val="00B90DAE"/>
    <w:rsid w:val="00B912B7"/>
    <w:rsid w:val="00B92CB7"/>
    <w:rsid w:val="00B931F2"/>
    <w:rsid w:val="00B94086"/>
    <w:rsid w:val="00B95482"/>
    <w:rsid w:val="00B97963"/>
    <w:rsid w:val="00B97D07"/>
    <w:rsid w:val="00BA1976"/>
    <w:rsid w:val="00BA2EE2"/>
    <w:rsid w:val="00BA33B0"/>
    <w:rsid w:val="00BA3BAA"/>
    <w:rsid w:val="00BA422D"/>
    <w:rsid w:val="00BA61C8"/>
    <w:rsid w:val="00BA71B9"/>
    <w:rsid w:val="00BB0484"/>
    <w:rsid w:val="00BB0AED"/>
    <w:rsid w:val="00BB110A"/>
    <w:rsid w:val="00BB2A7F"/>
    <w:rsid w:val="00BB58F4"/>
    <w:rsid w:val="00BB6968"/>
    <w:rsid w:val="00BB7193"/>
    <w:rsid w:val="00BC02A7"/>
    <w:rsid w:val="00BC0A90"/>
    <w:rsid w:val="00BC0C1D"/>
    <w:rsid w:val="00BC18FE"/>
    <w:rsid w:val="00BC1ABA"/>
    <w:rsid w:val="00BC527C"/>
    <w:rsid w:val="00BC5523"/>
    <w:rsid w:val="00BC5646"/>
    <w:rsid w:val="00BC59BA"/>
    <w:rsid w:val="00BC7021"/>
    <w:rsid w:val="00BC78C0"/>
    <w:rsid w:val="00BC79C0"/>
    <w:rsid w:val="00BD14C1"/>
    <w:rsid w:val="00BD210B"/>
    <w:rsid w:val="00BD25C2"/>
    <w:rsid w:val="00BD318A"/>
    <w:rsid w:val="00BD3B6D"/>
    <w:rsid w:val="00BD50B4"/>
    <w:rsid w:val="00BD5C92"/>
    <w:rsid w:val="00BD6147"/>
    <w:rsid w:val="00BD63B5"/>
    <w:rsid w:val="00BD6F2B"/>
    <w:rsid w:val="00BD710D"/>
    <w:rsid w:val="00BE08C5"/>
    <w:rsid w:val="00BE08E3"/>
    <w:rsid w:val="00BE28F6"/>
    <w:rsid w:val="00BE2EC4"/>
    <w:rsid w:val="00BE336C"/>
    <w:rsid w:val="00BE370F"/>
    <w:rsid w:val="00BE3A66"/>
    <w:rsid w:val="00BE6BDC"/>
    <w:rsid w:val="00BE7049"/>
    <w:rsid w:val="00BE76B8"/>
    <w:rsid w:val="00BF01E5"/>
    <w:rsid w:val="00BF167E"/>
    <w:rsid w:val="00BF16D9"/>
    <w:rsid w:val="00BF1802"/>
    <w:rsid w:val="00BF2F51"/>
    <w:rsid w:val="00BF3C2B"/>
    <w:rsid w:val="00BF4310"/>
    <w:rsid w:val="00BF448D"/>
    <w:rsid w:val="00BF59B3"/>
    <w:rsid w:val="00BF768C"/>
    <w:rsid w:val="00BF77CE"/>
    <w:rsid w:val="00BF7AEB"/>
    <w:rsid w:val="00C001A2"/>
    <w:rsid w:val="00C005DC"/>
    <w:rsid w:val="00C00B54"/>
    <w:rsid w:val="00C038D2"/>
    <w:rsid w:val="00C03D62"/>
    <w:rsid w:val="00C04DDE"/>
    <w:rsid w:val="00C0508E"/>
    <w:rsid w:val="00C058AA"/>
    <w:rsid w:val="00C07251"/>
    <w:rsid w:val="00C077A6"/>
    <w:rsid w:val="00C11EF9"/>
    <w:rsid w:val="00C124D1"/>
    <w:rsid w:val="00C12CCF"/>
    <w:rsid w:val="00C12EFC"/>
    <w:rsid w:val="00C1433D"/>
    <w:rsid w:val="00C14A70"/>
    <w:rsid w:val="00C15865"/>
    <w:rsid w:val="00C16411"/>
    <w:rsid w:val="00C2023B"/>
    <w:rsid w:val="00C20CBE"/>
    <w:rsid w:val="00C2182B"/>
    <w:rsid w:val="00C22776"/>
    <w:rsid w:val="00C23F06"/>
    <w:rsid w:val="00C23FC2"/>
    <w:rsid w:val="00C240E5"/>
    <w:rsid w:val="00C245A3"/>
    <w:rsid w:val="00C2538C"/>
    <w:rsid w:val="00C266F5"/>
    <w:rsid w:val="00C2678E"/>
    <w:rsid w:val="00C26F49"/>
    <w:rsid w:val="00C27A29"/>
    <w:rsid w:val="00C3100A"/>
    <w:rsid w:val="00C32AA6"/>
    <w:rsid w:val="00C3336C"/>
    <w:rsid w:val="00C34150"/>
    <w:rsid w:val="00C35785"/>
    <w:rsid w:val="00C35B0E"/>
    <w:rsid w:val="00C35D6E"/>
    <w:rsid w:val="00C35EB8"/>
    <w:rsid w:val="00C35EC9"/>
    <w:rsid w:val="00C40262"/>
    <w:rsid w:val="00C40274"/>
    <w:rsid w:val="00C40284"/>
    <w:rsid w:val="00C40907"/>
    <w:rsid w:val="00C4095F"/>
    <w:rsid w:val="00C40DAC"/>
    <w:rsid w:val="00C4172F"/>
    <w:rsid w:val="00C417F3"/>
    <w:rsid w:val="00C41F16"/>
    <w:rsid w:val="00C42189"/>
    <w:rsid w:val="00C43019"/>
    <w:rsid w:val="00C435C4"/>
    <w:rsid w:val="00C436DD"/>
    <w:rsid w:val="00C444CB"/>
    <w:rsid w:val="00C44B14"/>
    <w:rsid w:val="00C4555D"/>
    <w:rsid w:val="00C458FF"/>
    <w:rsid w:val="00C47AE1"/>
    <w:rsid w:val="00C5039D"/>
    <w:rsid w:val="00C50595"/>
    <w:rsid w:val="00C50A79"/>
    <w:rsid w:val="00C526B0"/>
    <w:rsid w:val="00C5280F"/>
    <w:rsid w:val="00C5329F"/>
    <w:rsid w:val="00C54266"/>
    <w:rsid w:val="00C54BDD"/>
    <w:rsid w:val="00C54EC1"/>
    <w:rsid w:val="00C56552"/>
    <w:rsid w:val="00C56C6F"/>
    <w:rsid w:val="00C56CE3"/>
    <w:rsid w:val="00C57C69"/>
    <w:rsid w:val="00C57EFB"/>
    <w:rsid w:val="00C604C3"/>
    <w:rsid w:val="00C61F9E"/>
    <w:rsid w:val="00C62345"/>
    <w:rsid w:val="00C628F7"/>
    <w:rsid w:val="00C63092"/>
    <w:rsid w:val="00C63A78"/>
    <w:rsid w:val="00C66AEA"/>
    <w:rsid w:val="00C67E43"/>
    <w:rsid w:val="00C73C74"/>
    <w:rsid w:val="00C7452C"/>
    <w:rsid w:val="00C75351"/>
    <w:rsid w:val="00C7573E"/>
    <w:rsid w:val="00C77788"/>
    <w:rsid w:val="00C81BC9"/>
    <w:rsid w:val="00C81DBD"/>
    <w:rsid w:val="00C81FF2"/>
    <w:rsid w:val="00C8265D"/>
    <w:rsid w:val="00C82B3E"/>
    <w:rsid w:val="00C82B5D"/>
    <w:rsid w:val="00C83857"/>
    <w:rsid w:val="00C84136"/>
    <w:rsid w:val="00C8462B"/>
    <w:rsid w:val="00C847DA"/>
    <w:rsid w:val="00C84DEB"/>
    <w:rsid w:val="00C85C11"/>
    <w:rsid w:val="00C868BA"/>
    <w:rsid w:val="00C86D09"/>
    <w:rsid w:val="00C86F98"/>
    <w:rsid w:val="00C87130"/>
    <w:rsid w:val="00C87C14"/>
    <w:rsid w:val="00C900C5"/>
    <w:rsid w:val="00C903F2"/>
    <w:rsid w:val="00C90805"/>
    <w:rsid w:val="00C90A6D"/>
    <w:rsid w:val="00C94A36"/>
    <w:rsid w:val="00C96AFF"/>
    <w:rsid w:val="00CA1533"/>
    <w:rsid w:val="00CA1DBC"/>
    <w:rsid w:val="00CA1EEE"/>
    <w:rsid w:val="00CA2B92"/>
    <w:rsid w:val="00CA3C97"/>
    <w:rsid w:val="00CA54B3"/>
    <w:rsid w:val="00CA6546"/>
    <w:rsid w:val="00CA6C77"/>
    <w:rsid w:val="00CA6E42"/>
    <w:rsid w:val="00CA7AD0"/>
    <w:rsid w:val="00CB14A6"/>
    <w:rsid w:val="00CB1BD5"/>
    <w:rsid w:val="00CB240C"/>
    <w:rsid w:val="00CB39C9"/>
    <w:rsid w:val="00CB45DD"/>
    <w:rsid w:val="00CB5F33"/>
    <w:rsid w:val="00CB61A3"/>
    <w:rsid w:val="00CB6933"/>
    <w:rsid w:val="00CB77AC"/>
    <w:rsid w:val="00CC0559"/>
    <w:rsid w:val="00CC1246"/>
    <w:rsid w:val="00CC1C4B"/>
    <w:rsid w:val="00CC33C7"/>
    <w:rsid w:val="00CC3758"/>
    <w:rsid w:val="00CC3CF8"/>
    <w:rsid w:val="00CC5461"/>
    <w:rsid w:val="00CC58D4"/>
    <w:rsid w:val="00CD0B9C"/>
    <w:rsid w:val="00CD0FB9"/>
    <w:rsid w:val="00CD12E6"/>
    <w:rsid w:val="00CD18C3"/>
    <w:rsid w:val="00CD2A29"/>
    <w:rsid w:val="00CD4319"/>
    <w:rsid w:val="00CD4E07"/>
    <w:rsid w:val="00CD5F48"/>
    <w:rsid w:val="00CD6579"/>
    <w:rsid w:val="00CD6AF2"/>
    <w:rsid w:val="00CD6CBF"/>
    <w:rsid w:val="00CD6E87"/>
    <w:rsid w:val="00CE0ECF"/>
    <w:rsid w:val="00CE0FBE"/>
    <w:rsid w:val="00CE15DF"/>
    <w:rsid w:val="00CE3A9E"/>
    <w:rsid w:val="00CE4222"/>
    <w:rsid w:val="00CE4260"/>
    <w:rsid w:val="00CE585F"/>
    <w:rsid w:val="00CE627B"/>
    <w:rsid w:val="00CE6434"/>
    <w:rsid w:val="00CE659B"/>
    <w:rsid w:val="00CE7400"/>
    <w:rsid w:val="00CE79CD"/>
    <w:rsid w:val="00CE7A99"/>
    <w:rsid w:val="00CF058C"/>
    <w:rsid w:val="00CF14A0"/>
    <w:rsid w:val="00CF1BE2"/>
    <w:rsid w:val="00CF34A2"/>
    <w:rsid w:val="00CF34ED"/>
    <w:rsid w:val="00CF403C"/>
    <w:rsid w:val="00CF41BC"/>
    <w:rsid w:val="00CF49DA"/>
    <w:rsid w:val="00CF53CE"/>
    <w:rsid w:val="00CF651A"/>
    <w:rsid w:val="00CF770B"/>
    <w:rsid w:val="00CF7AF9"/>
    <w:rsid w:val="00D0049B"/>
    <w:rsid w:val="00D00ABF"/>
    <w:rsid w:val="00D017EE"/>
    <w:rsid w:val="00D029A2"/>
    <w:rsid w:val="00D030CE"/>
    <w:rsid w:val="00D039C8"/>
    <w:rsid w:val="00D03B67"/>
    <w:rsid w:val="00D0416A"/>
    <w:rsid w:val="00D04208"/>
    <w:rsid w:val="00D05311"/>
    <w:rsid w:val="00D0626C"/>
    <w:rsid w:val="00D06E8D"/>
    <w:rsid w:val="00D07319"/>
    <w:rsid w:val="00D10482"/>
    <w:rsid w:val="00D112E1"/>
    <w:rsid w:val="00D11436"/>
    <w:rsid w:val="00D1178B"/>
    <w:rsid w:val="00D11D21"/>
    <w:rsid w:val="00D1200E"/>
    <w:rsid w:val="00D134BD"/>
    <w:rsid w:val="00D1469D"/>
    <w:rsid w:val="00D14EA8"/>
    <w:rsid w:val="00D15B27"/>
    <w:rsid w:val="00D16381"/>
    <w:rsid w:val="00D16B35"/>
    <w:rsid w:val="00D1711C"/>
    <w:rsid w:val="00D1715D"/>
    <w:rsid w:val="00D2083A"/>
    <w:rsid w:val="00D20B08"/>
    <w:rsid w:val="00D2155F"/>
    <w:rsid w:val="00D22186"/>
    <w:rsid w:val="00D22CB7"/>
    <w:rsid w:val="00D2493F"/>
    <w:rsid w:val="00D25106"/>
    <w:rsid w:val="00D25300"/>
    <w:rsid w:val="00D2568E"/>
    <w:rsid w:val="00D25FF6"/>
    <w:rsid w:val="00D266D3"/>
    <w:rsid w:val="00D26FB9"/>
    <w:rsid w:val="00D27C6E"/>
    <w:rsid w:val="00D3047D"/>
    <w:rsid w:val="00D315C3"/>
    <w:rsid w:val="00D3187C"/>
    <w:rsid w:val="00D3227B"/>
    <w:rsid w:val="00D323F4"/>
    <w:rsid w:val="00D32442"/>
    <w:rsid w:val="00D33237"/>
    <w:rsid w:val="00D34C85"/>
    <w:rsid w:val="00D36682"/>
    <w:rsid w:val="00D366E5"/>
    <w:rsid w:val="00D40611"/>
    <w:rsid w:val="00D42C09"/>
    <w:rsid w:val="00D43D61"/>
    <w:rsid w:val="00D44B9A"/>
    <w:rsid w:val="00D44C87"/>
    <w:rsid w:val="00D45085"/>
    <w:rsid w:val="00D45EEF"/>
    <w:rsid w:val="00D45F08"/>
    <w:rsid w:val="00D46171"/>
    <w:rsid w:val="00D468F3"/>
    <w:rsid w:val="00D471EE"/>
    <w:rsid w:val="00D47DD4"/>
    <w:rsid w:val="00D50007"/>
    <w:rsid w:val="00D50806"/>
    <w:rsid w:val="00D5163E"/>
    <w:rsid w:val="00D519BC"/>
    <w:rsid w:val="00D51A4C"/>
    <w:rsid w:val="00D52285"/>
    <w:rsid w:val="00D52BEE"/>
    <w:rsid w:val="00D54712"/>
    <w:rsid w:val="00D54A43"/>
    <w:rsid w:val="00D54D8D"/>
    <w:rsid w:val="00D54D9F"/>
    <w:rsid w:val="00D550C4"/>
    <w:rsid w:val="00D55394"/>
    <w:rsid w:val="00D55820"/>
    <w:rsid w:val="00D559B9"/>
    <w:rsid w:val="00D56001"/>
    <w:rsid w:val="00D56887"/>
    <w:rsid w:val="00D5748E"/>
    <w:rsid w:val="00D600C1"/>
    <w:rsid w:val="00D6124D"/>
    <w:rsid w:val="00D612C4"/>
    <w:rsid w:val="00D61A1D"/>
    <w:rsid w:val="00D61FD2"/>
    <w:rsid w:val="00D62609"/>
    <w:rsid w:val="00D62A06"/>
    <w:rsid w:val="00D63328"/>
    <w:rsid w:val="00D65405"/>
    <w:rsid w:val="00D66900"/>
    <w:rsid w:val="00D669FA"/>
    <w:rsid w:val="00D672EF"/>
    <w:rsid w:val="00D67689"/>
    <w:rsid w:val="00D70E26"/>
    <w:rsid w:val="00D71091"/>
    <w:rsid w:val="00D716DE"/>
    <w:rsid w:val="00D72A19"/>
    <w:rsid w:val="00D730D6"/>
    <w:rsid w:val="00D73490"/>
    <w:rsid w:val="00D743DE"/>
    <w:rsid w:val="00D74476"/>
    <w:rsid w:val="00D74D8E"/>
    <w:rsid w:val="00D75084"/>
    <w:rsid w:val="00D75772"/>
    <w:rsid w:val="00D757E4"/>
    <w:rsid w:val="00D76063"/>
    <w:rsid w:val="00D76232"/>
    <w:rsid w:val="00D7626C"/>
    <w:rsid w:val="00D76BBA"/>
    <w:rsid w:val="00D774DB"/>
    <w:rsid w:val="00D80A01"/>
    <w:rsid w:val="00D80EEC"/>
    <w:rsid w:val="00D822FC"/>
    <w:rsid w:val="00D82ADC"/>
    <w:rsid w:val="00D82BB6"/>
    <w:rsid w:val="00D848CB"/>
    <w:rsid w:val="00D865B0"/>
    <w:rsid w:val="00D8688F"/>
    <w:rsid w:val="00D87437"/>
    <w:rsid w:val="00D87C0C"/>
    <w:rsid w:val="00D90AC2"/>
    <w:rsid w:val="00D90FA2"/>
    <w:rsid w:val="00D93325"/>
    <w:rsid w:val="00D93CA9"/>
    <w:rsid w:val="00D9422E"/>
    <w:rsid w:val="00D943CE"/>
    <w:rsid w:val="00D94984"/>
    <w:rsid w:val="00D94D7A"/>
    <w:rsid w:val="00D955E3"/>
    <w:rsid w:val="00D95E53"/>
    <w:rsid w:val="00D960AA"/>
    <w:rsid w:val="00DA129F"/>
    <w:rsid w:val="00DA1B63"/>
    <w:rsid w:val="00DA23E7"/>
    <w:rsid w:val="00DA2980"/>
    <w:rsid w:val="00DA2A64"/>
    <w:rsid w:val="00DA2D80"/>
    <w:rsid w:val="00DA3619"/>
    <w:rsid w:val="00DA560B"/>
    <w:rsid w:val="00DA563B"/>
    <w:rsid w:val="00DA5A6E"/>
    <w:rsid w:val="00DA7050"/>
    <w:rsid w:val="00DA714F"/>
    <w:rsid w:val="00DA76FB"/>
    <w:rsid w:val="00DB0633"/>
    <w:rsid w:val="00DB1C48"/>
    <w:rsid w:val="00DB1C81"/>
    <w:rsid w:val="00DB2922"/>
    <w:rsid w:val="00DB2C30"/>
    <w:rsid w:val="00DB2C83"/>
    <w:rsid w:val="00DB39CB"/>
    <w:rsid w:val="00DB3BC1"/>
    <w:rsid w:val="00DB48D7"/>
    <w:rsid w:val="00DB4D08"/>
    <w:rsid w:val="00DB520C"/>
    <w:rsid w:val="00DB5707"/>
    <w:rsid w:val="00DB6A66"/>
    <w:rsid w:val="00DB70BE"/>
    <w:rsid w:val="00DC11D4"/>
    <w:rsid w:val="00DC33F7"/>
    <w:rsid w:val="00DC5287"/>
    <w:rsid w:val="00DC60BC"/>
    <w:rsid w:val="00DC6259"/>
    <w:rsid w:val="00DC6F6B"/>
    <w:rsid w:val="00DC7548"/>
    <w:rsid w:val="00DC756A"/>
    <w:rsid w:val="00DD0165"/>
    <w:rsid w:val="00DD1071"/>
    <w:rsid w:val="00DD138E"/>
    <w:rsid w:val="00DD2399"/>
    <w:rsid w:val="00DD24F3"/>
    <w:rsid w:val="00DD2C60"/>
    <w:rsid w:val="00DD2CE5"/>
    <w:rsid w:val="00DD354A"/>
    <w:rsid w:val="00DD380E"/>
    <w:rsid w:val="00DD3E61"/>
    <w:rsid w:val="00DD40B1"/>
    <w:rsid w:val="00DD5262"/>
    <w:rsid w:val="00DD59B2"/>
    <w:rsid w:val="00DD6A74"/>
    <w:rsid w:val="00DD7754"/>
    <w:rsid w:val="00DE1153"/>
    <w:rsid w:val="00DE1505"/>
    <w:rsid w:val="00DE1823"/>
    <w:rsid w:val="00DE2A39"/>
    <w:rsid w:val="00DE2FC4"/>
    <w:rsid w:val="00DE3134"/>
    <w:rsid w:val="00DE3F5A"/>
    <w:rsid w:val="00DE4F67"/>
    <w:rsid w:val="00DE52A1"/>
    <w:rsid w:val="00DE79B3"/>
    <w:rsid w:val="00DF127B"/>
    <w:rsid w:val="00DF237D"/>
    <w:rsid w:val="00DF2AB0"/>
    <w:rsid w:val="00DF44C8"/>
    <w:rsid w:val="00DF5C71"/>
    <w:rsid w:val="00DF6B62"/>
    <w:rsid w:val="00DF6E07"/>
    <w:rsid w:val="00DF738A"/>
    <w:rsid w:val="00DF75C8"/>
    <w:rsid w:val="00DF79E1"/>
    <w:rsid w:val="00E00699"/>
    <w:rsid w:val="00E01303"/>
    <w:rsid w:val="00E0254A"/>
    <w:rsid w:val="00E0530F"/>
    <w:rsid w:val="00E057F4"/>
    <w:rsid w:val="00E05AD9"/>
    <w:rsid w:val="00E073E4"/>
    <w:rsid w:val="00E079E6"/>
    <w:rsid w:val="00E07D99"/>
    <w:rsid w:val="00E115A0"/>
    <w:rsid w:val="00E116F4"/>
    <w:rsid w:val="00E1224B"/>
    <w:rsid w:val="00E13266"/>
    <w:rsid w:val="00E13520"/>
    <w:rsid w:val="00E14A18"/>
    <w:rsid w:val="00E14AA5"/>
    <w:rsid w:val="00E15924"/>
    <w:rsid w:val="00E16305"/>
    <w:rsid w:val="00E16596"/>
    <w:rsid w:val="00E16CEC"/>
    <w:rsid w:val="00E202C4"/>
    <w:rsid w:val="00E233DC"/>
    <w:rsid w:val="00E23BFD"/>
    <w:rsid w:val="00E24C35"/>
    <w:rsid w:val="00E25F15"/>
    <w:rsid w:val="00E2606F"/>
    <w:rsid w:val="00E27392"/>
    <w:rsid w:val="00E27EEC"/>
    <w:rsid w:val="00E30408"/>
    <w:rsid w:val="00E31B0E"/>
    <w:rsid w:val="00E320ED"/>
    <w:rsid w:val="00E329D1"/>
    <w:rsid w:val="00E33879"/>
    <w:rsid w:val="00E339F7"/>
    <w:rsid w:val="00E3405B"/>
    <w:rsid w:val="00E3554E"/>
    <w:rsid w:val="00E35AF9"/>
    <w:rsid w:val="00E360C0"/>
    <w:rsid w:val="00E36C6B"/>
    <w:rsid w:val="00E36FE8"/>
    <w:rsid w:val="00E371F0"/>
    <w:rsid w:val="00E41622"/>
    <w:rsid w:val="00E41646"/>
    <w:rsid w:val="00E42239"/>
    <w:rsid w:val="00E43890"/>
    <w:rsid w:val="00E45616"/>
    <w:rsid w:val="00E45AAE"/>
    <w:rsid w:val="00E46544"/>
    <w:rsid w:val="00E47302"/>
    <w:rsid w:val="00E4783C"/>
    <w:rsid w:val="00E50571"/>
    <w:rsid w:val="00E50677"/>
    <w:rsid w:val="00E51388"/>
    <w:rsid w:val="00E51B00"/>
    <w:rsid w:val="00E52D79"/>
    <w:rsid w:val="00E54C34"/>
    <w:rsid w:val="00E54D2A"/>
    <w:rsid w:val="00E55E26"/>
    <w:rsid w:val="00E56668"/>
    <w:rsid w:val="00E6081A"/>
    <w:rsid w:val="00E634CF"/>
    <w:rsid w:val="00E63543"/>
    <w:rsid w:val="00E63A22"/>
    <w:rsid w:val="00E658F8"/>
    <w:rsid w:val="00E659AF"/>
    <w:rsid w:val="00E66FCF"/>
    <w:rsid w:val="00E671C2"/>
    <w:rsid w:val="00E70F33"/>
    <w:rsid w:val="00E72800"/>
    <w:rsid w:val="00E74128"/>
    <w:rsid w:val="00E7576B"/>
    <w:rsid w:val="00E76DEC"/>
    <w:rsid w:val="00E77A23"/>
    <w:rsid w:val="00E81150"/>
    <w:rsid w:val="00E8221D"/>
    <w:rsid w:val="00E82F0E"/>
    <w:rsid w:val="00E82FFF"/>
    <w:rsid w:val="00E83332"/>
    <w:rsid w:val="00E836B9"/>
    <w:rsid w:val="00E84394"/>
    <w:rsid w:val="00E8553E"/>
    <w:rsid w:val="00E8603E"/>
    <w:rsid w:val="00E8756E"/>
    <w:rsid w:val="00E908C6"/>
    <w:rsid w:val="00E911A6"/>
    <w:rsid w:val="00E914EA"/>
    <w:rsid w:val="00E92713"/>
    <w:rsid w:val="00E92C58"/>
    <w:rsid w:val="00E93533"/>
    <w:rsid w:val="00E939F7"/>
    <w:rsid w:val="00E94B37"/>
    <w:rsid w:val="00E95478"/>
    <w:rsid w:val="00E9650E"/>
    <w:rsid w:val="00E96C3A"/>
    <w:rsid w:val="00E974D6"/>
    <w:rsid w:val="00E977A8"/>
    <w:rsid w:val="00EA0886"/>
    <w:rsid w:val="00EA0BC0"/>
    <w:rsid w:val="00EA169D"/>
    <w:rsid w:val="00EA3CEF"/>
    <w:rsid w:val="00EA3F9F"/>
    <w:rsid w:val="00EA4AE3"/>
    <w:rsid w:val="00EA51D8"/>
    <w:rsid w:val="00EA59A9"/>
    <w:rsid w:val="00EA61AF"/>
    <w:rsid w:val="00EA6242"/>
    <w:rsid w:val="00EA62D8"/>
    <w:rsid w:val="00EA6461"/>
    <w:rsid w:val="00EA6BA3"/>
    <w:rsid w:val="00EA6D9D"/>
    <w:rsid w:val="00EA7608"/>
    <w:rsid w:val="00EA76F1"/>
    <w:rsid w:val="00EB1BEF"/>
    <w:rsid w:val="00EB215F"/>
    <w:rsid w:val="00EB3D96"/>
    <w:rsid w:val="00EB3E9A"/>
    <w:rsid w:val="00EB4C63"/>
    <w:rsid w:val="00EB5618"/>
    <w:rsid w:val="00EB5638"/>
    <w:rsid w:val="00EB6471"/>
    <w:rsid w:val="00EB7476"/>
    <w:rsid w:val="00EC034C"/>
    <w:rsid w:val="00EC1CF6"/>
    <w:rsid w:val="00EC24DD"/>
    <w:rsid w:val="00EC2B89"/>
    <w:rsid w:val="00EC4C0C"/>
    <w:rsid w:val="00EC4CDD"/>
    <w:rsid w:val="00EC57C8"/>
    <w:rsid w:val="00EC5DDD"/>
    <w:rsid w:val="00EC6037"/>
    <w:rsid w:val="00EC6341"/>
    <w:rsid w:val="00EC6CBA"/>
    <w:rsid w:val="00EC760A"/>
    <w:rsid w:val="00EC762E"/>
    <w:rsid w:val="00ED16B1"/>
    <w:rsid w:val="00ED2B04"/>
    <w:rsid w:val="00ED2D25"/>
    <w:rsid w:val="00ED3253"/>
    <w:rsid w:val="00ED3A79"/>
    <w:rsid w:val="00ED4A55"/>
    <w:rsid w:val="00ED64B5"/>
    <w:rsid w:val="00ED6AF3"/>
    <w:rsid w:val="00ED7643"/>
    <w:rsid w:val="00EE2388"/>
    <w:rsid w:val="00EE2E67"/>
    <w:rsid w:val="00EE3F11"/>
    <w:rsid w:val="00EE411A"/>
    <w:rsid w:val="00EE572A"/>
    <w:rsid w:val="00EE598E"/>
    <w:rsid w:val="00EE68B9"/>
    <w:rsid w:val="00EE6BC0"/>
    <w:rsid w:val="00EE6F9C"/>
    <w:rsid w:val="00EF04DE"/>
    <w:rsid w:val="00EF05A9"/>
    <w:rsid w:val="00EF06A0"/>
    <w:rsid w:val="00EF2D3D"/>
    <w:rsid w:val="00EF30D9"/>
    <w:rsid w:val="00EF4152"/>
    <w:rsid w:val="00EF46E4"/>
    <w:rsid w:val="00EF51AF"/>
    <w:rsid w:val="00EF54E9"/>
    <w:rsid w:val="00F011C1"/>
    <w:rsid w:val="00F017A0"/>
    <w:rsid w:val="00F0180A"/>
    <w:rsid w:val="00F02D0F"/>
    <w:rsid w:val="00F0586A"/>
    <w:rsid w:val="00F05E31"/>
    <w:rsid w:val="00F067FA"/>
    <w:rsid w:val="00F10A31"/>
    <w:rsid w:val="00F116B0"/>
    <w:rsid w:val="00F12F8B"/>
    <w:rsid w:val="00F138ED"/>
    <w:rsid w:val="00F13E17"/>
    <w:rsid w:val="00F14E14"/>
    <w:rsid w:val="00F1558E"/>
    <w:rsid w:val="00F16986"/>
    <w:rsid w:val="00F16D66"/>
    <w:rsid w:val="00F2352A"/>
    <w:rsid w:val="00F23D36"/>
    <w:rsid w:val="00F23EFB"/>
    <w:rsid w:val="00F248C6"/>
    <w:rsid w:val="00F25BE1"/>
    <w:rsid w:val="00F26569"/>
    <w:rsid w:val="00F26D64"/>
    <w:rsid w:val="00F27848"/>
    <w:rsid w:val="00F27CBC"/>
    <w:rsid w:val="00F3046E"/>
    <w:rsid w:val="00F30888"/>
    <w:rsid w:val="00F30949"/>
    <w:rsid w:val="00F30CBC"/>
    <w:rsid w:val="00F31035"/>
    <w:rsid w:val="00F31230"/>
    <w:rsid w:val="00F31887"/>
    <w:rsid w:val="00F32061"/>
    <w:rsid w:val="00F32401"/>
    <w:rsid w:val="00F32F01"/>
    <w:rsid w:val="00F335AD"/>
    <w:rsid w:val="00F3366E"/>
    <w:rsid w:val="00F3526B"/>
    <w:rsid w:val="00F372D7"/>
    <w:rsid w:val="00F378B9"/>
    <w:rsid w:val="00F37D26"/>
    <w:rsid w:val="00F412D2"/>
    <w:rsid w:val="00F41638"/>
    <w:rsid w:val="00F45141"/>
    <w:rsid w:val="00F4658B"/>
    <w:rsid w:val="00F46C45"/>
    <w:rsid w:val="00F475BD"/>
    <w:rsid w:val="00F47843"/>
    <w:rsid w:val="00F5003C"/>
    <w:rsid w:val="00F501A3"/>
    <w:rsid w:val="00F512FA"/>
    <w:rsid w:val="00F516E9"/>
    <w:rsid w:val="00F5187E"/>
    <w:rsid w:val="00F536B7"/>
    <w:rsid w:val="00F53777"/>
    <w:rsid w:val="00F53B72"/>
    <w:rsid w:val="00F5479C"/>
    <w:rsid w:val="00F54E45"/>
    <w:rsid w:val="00F55BC3"/>
    <w:rsid w:val="00F566E2"/>
    <w:rsid w:val="00F5690E"/>
    <w:rsid w:val="00F57113"/>
    <w:rsid w:val="00F60BE3"/>
    <w:rsid w:val="00F60F99"/>
    <w:rsid w:val="00F61D51"/>
    <w:rsid w:val="00F6411A"/>
    <w:rsid w:val="00F66902"/>
    <w:rsid w:val="00F704ED"/>
    <w:rsid w:val="00F715C6"/>
    <w:rsid w:val="00F717D8"/>
    <w:rsid w:val="00F727A8"/>
    <w:rsid w:val="00F73567"/>
    <w:rsid w:val="00F73733"/>
    <w:rsid w:val="00F7455F"/>
    <w:rsid w:val="00F74A27"/>
    <w:rsid w:val="00F74CD8"/>
    <w:rsid w:val="00F75579"/>
    <w:rsid w:val="00F76A3F"/>
    <w:rsid w:val="00F80C72"/>
    <w:rsid w:val="00F80CB8"/>
    <w:rsid w:val="00F81030"/>
    <w:rsid w:val="00F815BE"/>
    <w:rsid w:val="00F822B6"/>
    <w:rsid w:val="00F82476"/>
    <w:rsid w:val="00F83892"/>
    <w:rsid w:val="00F84569"/>
    <w:rsid w:val="00F84576"/>
    <w:rsid w:val="00F84E0A"/>
    <w:rsid w:val="00F85646"/>
    <w:rsid w:val="00F85C4B"/>
    <w:rsid w:val="00F86195"/>
    <w:rsid w:val="00F86B8E"/>
    <w:rsid w:val="00F875BC"/>
    <w:rsid w:val="00F90152"/>
    <w:rsid w:val="00F911A0"/>
    <w:rsid w:val="00F9158B"/>
    <w:rsid w:val="00F91756"/>
    <w:rsid w:val="00F929BA"/>
    <w:rsid w:val="00F92B30"/>
    <w:rsid w:val="00F92E7F"/>
    <w:rsid w:val="00F94279"/>
    <w:rsid w:val="00F94D18"/>
    <w:rsid w:val="00F958D1"/>
    <w:rsid w:val="00F95C70"/>
    <w:rsid w:val="00F967F7"/>
    <w:rsid w:val="00F96FDA"/>
    <w:rsid w:val="00FA08C9"/>
    <w:rsid w:val="00FA08DE"/>
    <w:rsid w:val="00FA15F9"/>
    <w:rsid w:val="00FA1625"/>
    <w:rsid w:val="00FA2800"/>
    <w:rsid w:val="00FA36A2"/>
    <w:rsid w:val="00FA3DD4"/>
    <w:rsid w:val="00FA47E8"/>
    <w:rsid w:val="00FA5D56"/>
    <w:rsid w:val="00FA5F50"/>
    <w:rsid w:val="00FA7229"/>
    <w:rsid w:val="00FB01AB"/>
    <w:rsid w:val="00FB0A97"/>
    <w:rsid w:val="00FB17D6"/>
    <w:rsid w:val="00FB1B3F"/>
    <w:rsid w:val="00FB24A4"/>
    <w:rsid w:val="00FB3853"/>
    <w:rsid w:val="00FB3F6F"/>
    <w:rsid w:val="00FB4D6C"/>
    <w:rsid w:val="00FB5F64"/>
    <w:rsid w:val="00FB7011"/>
    <w:rsid w:val="00FB7842"/>
    <w:rsid w:val="00FC025D"/>
    <w:rsid w:val="00FC0546"/>
    <w:rsid w:val="00FC09B8"/>
    <w:rsid w:val="00FC14C0"/>
    <w:rsid w:val="00FC1CB2"/>
    <w:rsid w:val="00FC3558"/>
    <w:rsid w:val="00FC37ED"/>
    <w:rsid w:val="00FC3F6B"/>
    <w:rsid w:val="00FC4282"/>
    <w:rsid w:val="00FC5487"/>
    <w:rsid w:val="00FC5A49"/>
    <w:rsid w:val="00FC64A3"/>
    <w:rsid w:val="00FC7864"/>
    <w:rsid w:val="00FD160F"/>
    <w:rsid w:val="00FD4848"/>
    <w:rsid w:val="00FD4ADA"/>
    <w:rsid w:val="00FD4CD8"/>
    <w:rsid w:val="00FD5BC4"/>
    <w:rsid w:val="00FD660F"/>
    <w:rsid w:val="00FD7FDA"/>
    <w:rsid w:val="00FE0F3D"/>
    <w:rsid w:val="00FE2C0F"/>
    <w:rsid w:val="00FE2FBD"/>
    <w:rsid w:val="00FE3090"/>
    <w:rsid w:val="00FE37E0"/>
    <w:rsid w:val="00FE3D80"/>
    <w:rsid w:val="00FE4C47"/>
    <w:rsid w:val="00FE5496"/>
    <w:rsid w:val="00FE7205"/>
    <w:rsid w:val="00FF1B3F"/>
    <w:rsid w:val="00FF1D11"/>
    <w:rsid w:val="00FF2B74"/>
    <w:rsid w:val="00FF4234"/>
    <w:rsid w:val="00FF49EC"/>
    <w:rsid w:val="00FF5E0A"/>
    <w:rsid w:val="00FF6A28"/>
    <w:rsid w:val="00FF75C7"/>
    <w:rsid w:val="00FF77AC"/>
    <w:rsid w:val="00FF7F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D0F34"/>
  <w15:docId w15:val="{34BE121B-D289-4EB2-99A1-52B87909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9EE"/>
  </w:style>
  <w:style w:type="paragraph" w:styleId="Heading1">
    <w:name w:val="heading 1"/>
    <w:basedOn w:val="Normal"/>
    <w:next w:val="Normal"/>
    <w:link w:val="Heading1Char"/>
    <w:uiPriority w:val="9"/>
    <w:qFormat/>
    <w:rsid w:val="004C28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7B881D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28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A6B727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28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A6B727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D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A6B727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4D8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525A1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8A7"/>
    <w:rPr>
      <w:rFonts w:asciiTheme="majorHAnsi" w:eastAsiaTheme="majorEastAsia" w:hAnsiTheme="majorHAnsi" w:cstheme="majorBidi"/>
      <w:b/>
      <w:bCs/>
      <w:color w:val="7B881D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C28A7"/>
    <w:rPr>
      <w:rFonts w:asciiTheme="majorHAnsi" w:eastAsiaTheme="majorEastAsia" w:hAnsiTheme="majorHAnsi" w:cstheme="majorBidi"/>
      <w:b/>
      <w:bCs/>
      <w:color w:val="A6B727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28A7"/>
    <w:rPr>
      <w:rFonts w:asciiTheme="majorHAnsi" w:eastAsiaTheme="majorEastAsia" w:hAnsiTheme="majorHAnsi" w:cstheme="majorBidi"/>
      <w:b/>
      <w:bCs/>
      <w:color w:val="A6B727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C28A7"/>
    <w:pPr>
      <w:pBdr>
        <w:bottom w:val="single" w:sz="8" w:space="4" w:color="A6B727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403E3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28A7"/>
    <w:rPr>
      <w:rFonts w:asciiTheme="majorHAnsi" w:eastAsiaTheme="majorEastAsia" w:hAnsiTheme="majorHAnsi" w:cstheme="majorBidi"/>
      <w:color w:val="403E36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4C28A7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4C28A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28A7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2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829"/>
    <w:rPr>
      <w:rFonts w:ascii="Tahoma" w:hAnsi="Tahoma" w:cs="Tahoma"/>
      <w:sz w:val="16"/>
      <w:szCs w:val="16"/>
    </w:rPr>
  </w:style>
  <w:style w:type="character" w:customStyle="1" w:styleId="plainlinks">
    <w:name w:val="plainlinks"/>
    <w:basedOn w:val="DefaultParagraphFont"/>
    <w:rsid w:val="003658A8"/>
  </w:style>
  <w:style w:type="character" w:styleId="Hyperlink">
    <w:name w:val="Hyperlink"/>
    <w:basedOn w:val="DefaultParagraphFont"/>
    <w:uiPriority w:val="99"/>
    <w:unhideWhenUsed/>
    <w:rsid w:val="003658A8"/>
    <w:rPr>
      <w:color w:val="0000FF"/>
      <w:u w:val="single"/>
    </w:rPr>
  </w:style>
  <w:style w:type="character" w:customStyle="1" w:styleId="geo-dms">
    <w:name w:val="geo-dms"/>
    <w:basedOn w:val="DefaultParagraphFont"/>
    <w:rsid w:val="003658A8"/>
  </w:style>
  <w:style w:type="character" w:customStyle="1" w:styleId="latitude">
    <w:name w:val="latitude"/>
    <w:basedOn w:val="DefaultParagraphFont"/>
    <w:rsid w:val="003658A8"/>
  </w:style>
  <w:style w:type="character" w:customStyle="1" w:styleId="longitude">
    <w:name w:val="longitude"/>
    <w:basedOn w:val="DefaultParagraphFont"/>
    <w:rsid w:val="003658A8"/>
  </w:style>
  <w:style w:type="paragraph" w:styleId="Header">
    <w:name w:val="header"/>
    <w:basedOn w:val="Normal"/>
    <w:link w:val="HeaderChar"/>
    <w:uiPriority w:val="99"/>
    <w:unhideWhenUsed/>
    <w:rsid w:val="00365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8A8"/>
  </w:style>
  <w:style w:type="paragraph" w:styleId="Footer">
    <w:name w:val="footer"/>
    <w:basedOn w:val="Normal"/>
    <w:link w:val="FooterChar"/>
    <w:uiPriority w:val="99"/>
    <w:unhideWhenUsed/>
    <w:rsid w:val="00365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8A8"/>
  </w:style>
  <w:style w:type="paragraph" w:styleId="TOC1">
    <w:name w:val="toc 1"/>
    <w:basedOn w:val="Normal"/>
    <w:next w:val="Normal"/>
    <w:autoRedefine/>
    <w:uiPriority w:val="39"/>
    <w:unhideWhenUsed/>
    <w:rsid w:val="004A5C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118C"/>
    <w:pPr>
      <w:tabs>
        <w:tab w:val="left" w:pos="880"/>
        <w:tab w:val="right" w:leader="dot" w:pos="9350"/>
      </w:tabs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9975BA"/>
    <w:pPr>
      <w:spacing w:line="240" w:lineRule="auto"/>
    </w:pPr>
    <w:rPr>
      <w:rFonts w:eastAsiaTheme="minorEastAsia"/>
      <w:b/>
      <w:bCs/>
      <w:color w:val="A6B727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D89"/>
    <w:rPr>
      <w:rFonts w:asciiTheme="majorHAnsi" w:eastAsiaTheme="majorEastAsia" w:hAnsiTheme="majorHAnsi" w:cstheme="majorBidi"/>
      <w:b/>
      <w:bCs/>
      <w:i/>
      <w:iCs/>
      <w:color w:val="A6B727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24D89"/>
    <w:rPr>
      <w:rFonts w:asciiTheme="majorHAnsi" w:eastAsiaTheme="majorEastAsia" w:hAnsiTheme="majorHAnsi" w:cstheme="majorBidi"/>
      <w:color w:val="525A13" w:themeColor="accent1" w:themeShade="7F"/>
    </w:rPr>
  </w:style>
  <w:style w:type="paragraph" w:styleId="NormalWeb">
    <w:name w:val="Normal (Web)"/>
    <w:basedOn w:val="Normal"/>
    <w:uiPriority w:val="99"/>
    <w:unhideWhenUsed/>
    <w:rsid w:val="00240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872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articletitle">
    <w:name w:val="o_articletitle"/>
    <w:basedOn w:val="DefaultParagraphFont"/>
    <w:rsid w:val="00C40284"/>
  </w:style>
  <w:style w:type="character" w:customStyle="1" w:styleId="oarticlecategory">
    <w:name w:val="o_articlecategory"/>
    <w:basedOn w:val="DefaultParagraphFont"/>
    <w:rsid w:val="00C40284"/>
  </w:style>
  <w:style w:type="character" w:customStyle="1" w:styleId="oarticleregion">
    <w:name w:val="o_articleregion"/>
    <w:basedOn w:val="DefaultParagraphFont"/>
    <w:rsid w:val="00C40284"/>
  </w:style>
  <w:style w:type="character" w:customStyle="1" w:styleId="oarticledate">
    <w:name w:val="o_articledate"/>
    <w:basedOn w:val="DefaultParagraphFont"/>
    <w:rsid w:val="00C40284"/>
  </w:style>
  <w:style w:type="table" w:styleId="ListTable6Colorful-Accent6">
    <w:name w:val="List Table 6 Colorful Accent 6"/>
    <w:basedOn w:val="TableNormal"/>
    <w:uiPriority w:val="51"/>
    <w:rsid w:val="00146FF5"/>
    <w:pPr>
      <w:spacing w:after="0" w:line="240" w:lineRule="auto"/>
    </w:pPr>
    <w:rPr>
      <w:color w:val="606062" w:themeColor="accent6" w:themeShade="BF"/>
    </w:rPr>
    <w:tblPr>
      <w:tblStyleRowBandSize w:val="1"/>
      <w:tblStyleColBandSize w:val="1"/>
      <w:tblInd w:w="0" w:type="dxa"/>
      <w:tblBorders>
        <w:top w:val="single" w:sz="4" w:space="0" w:color="818183" w:themeColor="accent6"/>
        <w:bottom w:val="single" w:sz="4" w:space="0" w:color="818183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1818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81818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6" w:themeFill="accent6" w:themeFillTint="33"/>
      </w:tcPr>
    </w:tblStylePr>
    <w:tblStylePr w:type="band1Horz">
      <w:tblPr/>
      <w:tcPr>
        <w:shd w:val="clear" w:color="auto" w:fill="E5E5E6" w:themeFill="accent6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E6D95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57118C"/>
    <w:pPr>
      <w:tabs>
        <w:tab w:val="left" w:pos="142"/>
        <w:tab w:val="left" w:pos="567"/>
        <w:tab w:val="left" w:pos="1320"/>
        <w:tab w:val="right" w:leader="dot" w:pos="9350"/>
      </w:tabs>
      <w:spacing w:after="100"/>
      <w:ind w:left="142" w:hanging="142"/>
    </w:pPr>
  </w:style>
  <w:style w:type="character" w:styleId="PlaceholderText">
    <w:name w:val="Placeholder Text"/>
    <w:basedOn w:val="DefaultParagraphFont"/>
    <w:uiPriority w:val="99"/>
    <w:semiHidden/>
    <w:rsid w:val="00902AED"/>
    <w:rPr>
      <w:color w:val="808080"/>
    </w:rPr>
  </w:style>
  <w:style w:type="table" w:styleId="ListTable6Colorful">
    <w:name w:val="List Table 6 Colorful"/>
    <w:basedOn w:val="TableNormal"/>
    <w:uiPriority w:val="51"/>
    <w:rsid w:val="00EF46E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4403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403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AE13E8"/>
    <w:rPr>
      <w:i/>
      <w:iCs/>
    </w:rPr>
  </w:style>
  <w:style w:type="table" w:styleId="ListTable5Dark">
    <w:name w:val="List Table 5 Dark"/>
    <w:basedOn w:val="TableNormal"/>
    <w:uiPriority w:val="50"/>
    <w:rsid w:val="00D8743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D874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D874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3330D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05A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A85"/>
    <w:rPr>
      <w:sz w:val="20"/>
      <w:szCs w:val="20"/>
    </w:rPr>
  </w:style>
  <w:style w:type="table" w:styleId="ListTable1Light-Accent2">
    <w:name w:val="List Table 1 Light Accent 2"/>
    <w:basedOn w:val="TableNormal"/>
    <w:uiPriority w:val="46"/>
    <w:rsid w:val="006A457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B977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B977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CD3" w:themeFill="accent2" w:themeFillTint="33"/>
      </w:tcPr>
    </w:tblStylePr>
    <w:tblStylePr w:type="band1Horz">
      <w:tblPr/>
      <w:tcPr>
        <w:shd w:val="clear" w:color="auto" w:fill="F8DCD3" w:themeFill="accent2" w:themeFillTint="33"/>
      </w:tcPr>
    </w:tblStylePr>
  </w:style>
  <w:style w:type="table" w:styleId="GridTable2">
    <w:name w:val="Grid Table 2"/>
    <w:basedOn w:val="TableNormal"/>
    <w:uiPriority w:val="47"/>
    <w:rsid w:val="006A45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C47AE1"/>
  </w:style>
  <w:style w:type="character" w:customStyle="1" w:styleId="ListParagraphChar">
    <w:name w:val="List Paragraph Char"/>
    <w:link w:val="ListParagraph"/>
    <w:uiPriority w:val="34"/>
    <w:locked/>
    <w:rsid w:val="00BF1802"/>
  </w:style>
  <w:style w:type="character" w:styleId="CommentReference">
    <w:name w:val="annotation reference"/>
    <w:basedOn w:val="DefaultParagraphFont"/>
    <w:uiPriority w:val="99"/>
    <w:semiHidden/>
    <w:unhideWhenUsed/>
    <w:rsid w:val="00E35A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A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325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6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4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12" w:space="0" w:color="F5F5F5"/>
                    <w:right w:val="none" w:sz="0" w:space="0" w:color="auto"/>
                  </w:divBdr>
                </w:div>
              </w:divsChild>
            </w:div>
          </w:divsChild>
        </w:div>
        <w:div w:id="69993407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3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3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12" w:space="4" w:color="F5F5F5"/>
                    <w:right w:val="none" w:sz="0" w:space="0" w:color="auto"/>
                  </w:divBdr>
                  <w:divsChild>
                    <w:div w:id="81371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93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94772">
                  <w:marLeft w:val="0"/>
                  <w:marRight w:val="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0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6493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469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1449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049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1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asis">
  <a:themeElements>
    <a:clrScheme name="Basis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Basis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sis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E7C11-1ECC-4017-92FA-EB3AB00A4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080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disu</cp:lastModifiedBy>
  <cp:revision>6</cp:revision>
  <cp:lastPrinted>2019-09-28T14:52:00Z</cp:lastPrinted>
  <dcterms:created xsi:type="dcterms:W3CDTF">2021-05-25T08:40:00Z</dcterms:created>
  <dcterms:modified xsi:type="dcterms:W3CDTF">2021-07-18T09:52:00Z</dcterms:modified>
</cp:coreProperties>
</file>